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0C48" w:rsidRPr="009D0C48" w:rsidRDefault="009D0C48" w:rsidP="006754DC">
      <w:pPr>
        <w:rPr>
          <w:rFonts w:ascii="Arial" w:hAnsi="Arial" w:cs="Arial"/>
          <w:color w:val="000000" w:themeColor="text1"/>
          <w:szCs w:val="21"/>
        </w:rPr>
      </w:pPr>
      <w:r w:rsidRPr="009D0C48">
        <w:rPr>
          <w:rFonts w:ascii="Times New Roman" w:hAnsi="Times New Roman" w:cs="Times New Roman"/>
          <w:b/>
          <w:color w:val="000000" w:themeColor="text1"/>
          <w:szCs w:val="21"/>
        </w:rPr>
        <w:t>Table S2.</w:t>
      </w:r>
      <w:r w:rsidRPr="009D0C48">
        <w:rPr>
          <w:rFonts w:ascii="Arial" w:hAnsi="Arial" w:cs="Arial"/>
          <w:b/>
          <w:color w:val="000000" w:themeColor="text1"/>
          <w:szCs w:val="21"/>
        </w:rPr>
        <w:t xml:space="preserve"> </w:t>
      </w:r>
      <w:r w:rsidRPr="009D0C48">
        <w:rPr>
          <w:rFonts w:ascii="Times New Roman" w:hAnsi="Times New Roman" w:cs="Times New Roman"/>
          <w:b/>
          <w:szCs w:val="21"/>
        </w:rPr>
        <w:t xml:space="preserve">Amino acid sequences of 126 InR2R3-MYBs. </w:t>
      </w:r>
      <w:r>
        <w:rPr>
          <w:rFonts w:ascii="Times New Roman" w:hAnsi="Times New Roman" w:cs="Times New Roman"/>
          <w:szCs w:val="21"/>
        </w:rPr>
        <w:t>The amino acid sequences of 126 InR2R3-MYBs are listed.</w:t>
      </w:r>
    </w:p>
    <w:p w:rsidR="009D0C48" w:rsidRPr="009D0C48" w:rsidRDefault="009D0C48" w:rsidP="006754DC">
      <w:pPr>
        <w:rPr>
          <w:rFonts w:ascii="Arial" w:hAnsi="Arial" w:cs="Arial"/>
          <w:b/>
          <w:color w:val="000000" w:themeColor="text1"/>
        </w:rPr>
      </w:pPr>
    </w:p>
    <w:p w:rsidR="006754DC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00g10723</w:t>
      </w:r>
    </w:p>
    <w:p w:rsidR="00153429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VNSSARWSPRVRKGAWSEEEDDLLRKCIQKFGEGKWHLVPFRAGLNRCRKSCRLRWLNYLHPDIKRGHFSLEEADLILRLHKLLGNRWSLIAGRIPGRTANDVKNYWHSHLKKKVVGMHMASSNSSRQDNNWDDEKGKAPQIKENILFRPRPRRFFRTSLSSPALSTLTGKAKAVAYD</w:t>
      </w:r>
      <w:r w:rsidR="009E665C" w:rsidRPr="00CF1B00">
        <w:rPr>
          <w:rFonts w:ascii="Courier New" w:hAnsi="Courier New" w:cs="Courier New"/>
          <w:color w:val="000000" w:themeColor="text1"/>
        </w:rPr>
        <w:t>APPPPHHHQ</w:t>
      </w:r>
      <w:r w:rsidRPr="00CF1B00">
        <w:rPr>
          <w:rFonts w:ascii="Courier New" w:hAnsi="Courier New" w:cs="Courier New"/>
          <w:color w:val="000000" w:themeColor="text1"/>
        </w:rPr>
        <w:t>LQAQPEATSPPADLLMVFNVQQNNNSMATNFPAQTTAPPSHDGVKWWDLLYDDDHQGLIDWTTDDDFPIDAEVEAGPRPEVEAGPTRRGRSAREVGRPQGRTASAGEVVRPRHRRSARPRARRMARPGRGGRPSPSRPRRGLSPGTTKARPAGHPRGSVTATPPRRRRDGVTWQRCGGAYVS*</w:t>
      </w:r>
    </w:p>
    <w:p w:rsidR="00AE0E31" w:rsidRPr="00AE0E31" w:rsidRDefault="00AE0E31" w:rsidP="00AE0E31">
      <w:pPr>
        <w:rPr>
          <w:rFonts w:ascii="Courier New" w:hAnsi="Courier New" w:cs="Courier New"/>
          <w:b/>
          <w:color w:val="000000" w:themeColor="text1"/>
        </w:rPr>
      </w:pPr>
      <w:r w:rsidRPr="00AE0E31">
        <w:rPr>
          <w:rFonts w:ascii="Courier New" w:hAnsi="Courier New" w:cs="Courier New"/>
          <w:b/>
          <w:color w:val="000000" w:themeColor="text1"/>
        </w:rPr>
        <w:t>&gt;INIL00g14902</w:t>
      </w:r>
    </w:p>
    <w:p w:rsidR="00AE0E31" w:rsidRPr="00CF1B00" w:rsidRDefault="00AE0E31" w:rsidP="00AE0E31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MIPHYNNSPKCLSNLSSEKVAAGASPPAKAKGKRTPCCSKVGLKRGPWTPAEDKLLTDYINKEGEGQWRTLPKMAGLLRCGKSCRLRWMNYLRPTVKRGHITPDEEDLILRLHRLLGNRWSLIAGRISGRTDNEIKNYWNTHLTKKLISQGIDPRNHKPLLVNPTNSNHPKNHNPSSSSVPIIKPTPIHVGLSNQDKTVKINSSTTVNVVGGTTNHQIDQPNSVGGTTNHQTTGNGDEEFNMDIGDDNEDNVGMDFCPDEDAFSTIFDSLMNEDVFFAAAQNNQQSNHHDITPCPQLLKIIIIISL</w:t>
      </w:r>
      <w:r>
        <w:rPr>
          <w:rFonts w:ascii="Courier New" w:hAnsi="Courier New" w:cs="Courier New"/>
          <w:color w:val="000000" w:themeColor="text1"/>
        </w:rPr>
        <w:t>*</w:t>
      </w:r>
    </w:p>
    <w:p w:rsidR="006754DC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00g27132</w:t>
      </w:r>
    </w:p>
    <w:p w:rsidR="00153429" w:rsidRPr="00CF1B00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DG</w:t>
      </w:r>
      <w:r w:rsidR="00965766" w:rsidRPr="00CF1B00">
        <w:rPr>
          <w:rFonts w:ascii="Courier New" w:hAnsi="Courier New" w:cs="Courier New"/>
          <w:color w:val="000000" w:themeColor="text1"/>
        </w:rPr>
        <w:t>SGGGGG</w:t>
      </w:r>
      <w:r w:rsidRPr="00CF1B00">
        <w:rPr>
          <w:rFonts w:ascii="Courier New" w:hAnsi="Courier New" w:cs="Courier New"/>
          <w:color w:val="000000" w:themeColor="text1"/>
        </w:rPr>
        <w:t>YRSFSVNFPNPILPPFPPVIVHRRYNHQEILPFPERFGSSSFHGSASSTNSLLPAADAATASWLSHLQNVNFGGSRGSFPHGLVAPPPASWGNQNPEMMSAAGSPEETRREKGHDERRSSNGVAFIKGQWTEEEDRLLIRLVNEHGDRRWSVIATKIVGRAGKQCRERWHNHLRPDIKKESWSERDERLLVQVHEQLGNRWSEIAKRIPGRSENSIKNHWNATKRRQFSKRRMRSSSLQDAGSSRAGGRRRSVVLENYIKFKYFSGLSLGQPGTSLVPEQPSIQQQKLFGNSSSSSTSPTAANNGSRSNNTAEFAAFGWRTNEVDSVPEEDSWSTYLASDPNLYEMGGADQINSSTPQAPAANNTNSGAGYGSAAASHCGAPPLNRWSSSATAAAMDMDLMDLVSAASSSRCPHGYGSCCTKTPRQMF*</w:t>
      </w:r>
    </w:p>
    <w:p w:rsidR="006754DC" w:rsidRPr="00CF1B00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00g27134</w:t>
      </w:r>
    </w:p>
    <w:p w:rsidR="00153429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DG</w:t>
      </w:r>
      <w:r w:rsidR="00965766" w:rsidRPr="00CF1B00">
        <w:rPr>
          <w:rFonts w:ascii="Courier New" w:hAnsi="Courier New" w:cs="Courier New"/>
          <w:color w:val="000000" w:themeColor="text1"/>
        </w:rPr>
        <w:t>SGGGGG</w:t>
      </w:r>
      <w:r w:rsidRPr="00CF1B00">
        <w:rPr>
          <w:rFonts w:ascii="Courier New" w:hAnsi="Courier New" w:cs="Courier New"/>
          <w:color w:val="000000" w:themeColor="text1"/>
        </w:rPr>
        <w:t>YRPFSVNFPNPILPPFPPVIVHQRYNHQEILPFPESFGSSSFHGGASSTNSLLPAADAATASWLSHLQNVNFGGSRGSFPHGLVAPPPASWGNQNPEMMSAAGSPEETRREKGHDERRSSNGVAFIKGQWTEEEDRLLIRLVNEHGDRRWSVIATKIVGRAGKQCRERWHNHLRPDIKKESWNEGDERLLVAVHEQLGNRWSEIAKRIPGRSENSIKNHWNATKRRLFSKRRMRSSSLQDAGSSRAGGRRSSVVLQNYIKYKYFSGLSLGQPGTAGDEQDSRDSPSILTETYDDEMNFMQKLFGNSSSSSTSPTAANNGSRSDNSAEFAAFGQRTNEVDSVPEEESWSTYLAAAASHCGTPPLNRWSSSATAAAMDMDLMDMDLVSAASSSHCPHGYGSCAAAPKPRAKCSNYYLNY*</w:t>
      </w:r>
    </w:p>
    <w:p w:rsidR="00AE0E31" w:rsidRPr="00AE0E31" w:rsidRDefault="00AE0E31" w:rsidP="00AE0E31">
      <w:pPr>
        <w:rPr>
          <w:rFonts w:ascii="Courier New" w:hAnsi="Courier New" w:cs="Courier New"/>
          <w:b/>
          <w:color w:val="000000" w:themeColor="text1"/>
        </w:rPr>
      </w:pPr>
      <w:r w:rsidRPr="00AE0E31">
        <w:rPr>
          <w:rFonts w:ascii="Courier New" w:hAnsi="Courier New" w:cs="Courier New"/>
          <w:b/>
          <w:color w:val="000000" w:themeColor="text1"/>
        </w:rPr>
        <w:t>&gt;INIL01g00015</w:t>
      </w:r>
    </w:p>
    <w:p w:rsidR="00AE0E31" w:rsidRDefault="00AE0E31" w:rsidP="00AE0E31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MGRQPCCDKLGVKKGPWTAEEDKKLISFIITNGQCCWRAVPKLAGLRRCGKSCRLRWTNYLRPDLKR</w:t>
      </w:r>
    </w:p>
    <w:p w:rsidR="00AE0E31" w:rsidRPr="00AE0E31" w:rsidRDefault="00AE0E31" w:rsidP="00AE0E31">
      <w:pPr>
        <w:rPr>
          <w:rFonts w:ascii="Courier New" w:hAnsi="Courier New" w:cs="Courier New" w:hint="eastAsia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GLLSDAEEQLVIDLHAHLGNRWSKIASRLPGRTDNEIKNHWNTHIKKKLLKMGIDPVTHEPLNKEEITKPTSDDQSSTTTTSHAATTLPELDQNNGQQQVQVVPQSTTTQVPTEATSEEQSSSCSPTENSSSST</w:t>
      </w:r>
      <w:r w:rsidRPr="00AE0E31">
        <w:rPr>
          <w:rFonts w:ascii="Courier New" w:hAnsi="Courier New" w:cs="Courier New"/>
          <w:color w:val="000000" w:themeColor="text1"/>
        </w:rPr>
        <w:lastRenderedPageBreak/>
        <w:t>ATTDESQAVVVLDAMCGGDDDPLLSSLLENHAPMPDAAQWDLPLPSDHQPPLIFDDNDDLEIPTLLDDNFGWLFNCQQDFGIQDFGFDCLNDPEMHIFD</w:t>
      </w:r>
      <w:r>
        <w:rPr>
          <w:rFonts w:ascii="Courier New" w:hAnsi="Courier New" w:cs="Courier New"/>
          <w:color w:val="000000" w:themeColor="text1"/>
        </w:rPr>
        <w:t>TVDSGNNHNN*</w:t>
      </w:r>
    </w:p>
    <w:p w:rsidR="00AE0E31" w:rsidRPr="00AE0E31" w:rsidRDefault="00AE0E31" w:rsidP="00AE0E31">
      <w:pPr>
        <w:rPr>
          <w:rFonts w:ascii="Courier New" w:hAnsi="Courier New" w:cs="Courier New"/>
          <w:b/>
          <w:color w:val="000000" w:themeColor="text1"/>
        </w:rPr>
      </w:pPr>
      <w:r w:rsidRPr="00AE0E31">
        <w:rPr>
          <w:rFonts w:ascii="Courier New" w:hAnsi="Courier New" w:cs="Courier New"/>
          <w:b/>
          <w:color w:val="000000" w:themeColor="text1"/>
        </w:rPr>
        <w:t>&gt;INIL01g25379</w:t>
      </w:r>
    </w:p>
    <w:p w:rsidR="00AE0E31" w:rsidRPr="00AE0E31" w:rsidRDefault="00AE0E31" w:rsidP="00AE0E31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MEEKKEAAADRIKGPWSPEEDEMLERLVEKYGPRNWSLIGNSIPGRSGKSCRLRWCNQLS</w:t>
      </w:r>
    </w:p>
    <w:p w:rsidR="00AE0E31" w:rsidRPr="00AE0E31" w:rsidRDefault="00AE0E31" w:rsidP="00AE0E31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PEVEHRPFTAEEDETIIRAHAKFGNKWATIARLLSGRTDNAIKNHWNSTLKRKCGSVSSE</w:t>
      </w:r>
    </w:p>
    <w:p w:rsidR="00AE0E31" w:rsidRPr="00AE0E31" w:rsidRDefault="00AE0E31" w:rsidP="00AE0E31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NLSFEPPPPRGLPLKRSSSDGLGVNMSGLHLSPSDSDFSDIYNPIARTGGGKLPLPLPPH</w:t>
      </w:r>
    </w:p>
    <w:p w:rsidR="00AE0E31" w:rsidRPr="00AE0E31" w:rsidRDefault="00AE0E31" w:rsidP="00AE0E31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FPTMETPPSLSSDPVTSLSLSLPGSNEAPPLINRRNHLLPIPQLPQVSPPAKVYLPPQPP</w:t>
      </w:r>
    </w:p>
    <w:p w:rsidR="00AE0E31" w:rsidRPr="00AE0E31" w:rsidRDefault="00AE0E31" w:rsidP="00AE0E31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QSFQFAAPPPPQTAEKPFFSPEFLAELQEMIRKEVRNYMSGVEHNGLCTQADEAIQNAAA</w:t>
      </w:r>
    </w:p>
    <w:p w:rsidR="00AE0E31" w:rsidRPr="00AE0E31" w:rsidRDefault="00AE0E31" w:rsidP="00AE0E31">
      <w:pPr>
        <w:rPr>
          <w:rFonts w:ascii="Courier New" w:hAnsi="Courier New" w:cs="Courier New" w:hint="eastAsia"/>
          <w:color w:val="000000" w:themeColor="text1"/>
        </w:rPr>
      </w:pPr>
      <w:r>
        <w:rPr>
          <w:rFonts w:ascii="Courier New" w:hAnsi="Courier New" w:cs="Courier New"/>
          <w:color w:val="000000" w:themeColor="text1"/>
        </w:rPr>
        <w:t>QRIGIWHRQD*</w:t>
      </w:r>
    </w:p>
    <w:p w:rsidR="00AE0E31" w:rsidRPr="00AE0E31" w:rsidRDefault="00AE0E31" w:rsidP="00AE0E31">
      <w:pPr>
        <w:rPr>
          <w:rFonts w:ascii="Courier New" w:hAnsi="Courier New" w:cs="Courier New"/>
          <w:b/>
          <w:color w:val="000000" w:themeColor="text1"/>
        </w:rPr>
      </w:pPr>
      <w:r w:rsidRPr="00AE0E31">
        <w:rPr>
          <w:rFonts w:ascii="Courier New" w:hAnsi="Courier New" w:cs="Courier New"/>
          <w:b/>
          <w:color w:val="000000" w:themeColor="text1"/>
        </w:rPr>
        <w:t>&gt;INIL01g25431</w:t>
      </w:r>
    </w:p>
    <w:p w:rsidR="00AE0E31" w:rsidRPr="00AE0E31" w:rsidRDefault="00AE0E31" w:rsidP="00AE0E31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MGAFHRWSSTSSTSSDSCSSGSSFSAGGNQAEKIKGPWSAEEDKILTRLVERYGARNWSM</w:t>
      </w:r>
    </w:p>
    <w:p w:rsidR="00AE0E31" w:rsidRPr="00AE0E31" w:rsidRDefault="00AE0E31" w:rsidP="00AE0E31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MSKYIKGRSGKSCRLRWCNQLSPTVEHRPFSAAEDEAILAAHSRYGNRWATIARLLPGRT</w:t>
      </w:r>
    </w:p>
    <w:p w:rsidR="00AE0E31" w:rsidRPr="00AE0E31" w:rsidRDefault="00AE0E31" w:rsidP="00AE0E31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DNAVKNHWNSTLKRRHQKQPQPSDLPMTAADVNVNVNSSGSTESKTEKSSETDSESPRVD</w:t>
      </w:r>
    </w:p>
    <w:p w:rsidR="00AE0E31" w:rsidRPr="00AE0E31" w:rsidRDefault="00AE0E31" w:rsidP="00AE0E31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TGNRTWDDEFDPMTALSLAPPGMGRHSPPERPAESLPVVFWDAMKDVIAREVRDYITSSF</w:t>
      </w:r>
    </w:p>
    <w:p w:rsidR="00AE0E31" w:rsidRPr="00AE0E31" w:rsidRDefault="00AE0E31" w:rsidP="00AE0E31">
      <w:pPr>
        <w:rPr>
          <w:rFonts w:ascii="Courier New" w:hAnsi="Courier New" w:cs="Courier New" w:hint="eastAsia"/>
          <w:color w:val="000000" w:themeColor="text1"/>
        </w:rPr>
      </w:pPr>
      <w:r>
        <w:rPr>
          <w:rFonts w:ascii="Courier New" w:hAnsi="Courier New" w:cs="Courier New"/>
          <w:color w:val="000000" w:themeColor="text1"/>
        </w:rPr>
        <w:t>SEASTSYH*</w:t>
      </w:r>
    </w:p>
    <w:p w:rsidR="00AE0E31" w:rsidRPr="00AE0E31" w:rsidRDefault="00AE0E31" w:rsidP="00AE0E31">
      <w:pPr>
        <w:rPr>
          <w:rFonts w:ascii="Courier New" w:hAnsi="Courier New" w:cs="Courier New"/>
          <w:b/>
          <w:color w:val="000000" w:themeColor="text1"/>
        </w:rPr>
      </w:pPr>
      <w:r w:rsidRPr="00AE0E31">
        <w:rPr>
          <w:rFonts w:ascii="Courier New" w:hAnsi="Courier New" w:cs="Courier New"/>
          <w:b/>
          <w:color w:val="000000" w:themeColor="text1"/>
        </w:rPr>
        <w:t>&gt;INIL01g36685</w:t>
      </w:r>
    </w:p>
    <w:p w:rsidR="00AE0E31" w:rsidRPr="00AE0E31" w:rsidRDefault="00AE0E31" w:rsidP="00AE0E31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MEKETLRKGPWLEEEDEKLAAAVASLGERRWDALAKASGLRRTGKSCRLRWMNYLRSNIK</w:t>
      </w:r>
    </w:p>
    <w:p w:rsidR="00AE0E31" w:rsidRPr="00AE0E31" w:rsidRDefault="00AE0E31" w:rsidP="00AE0E31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RSRITTEEELLIIELQRKWGNKWAKIAKQLPGRTDNDIKNYWRGHLRKKILREQECFKNT</w:t>
      </w:r>
    </w:p>
    <w:p w:rsidR="00AE0E31" w:rsidRPr="00AE0E31" w:rsidRDefault="00AE0E31" w:rsidP="00AE0E31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SNKAQQMNTSWRSCTTADRASFKDGSLGSSVDSSEVVELPDYALVSSPYEERLWDWMSSW</w:t>
      </w:r>
    </w:p>
    <w:p w:rsidR="00AE0E31" w:rsidRPr="00CF1B00" w:rsidRDefault="00AE0E31" w:rsidP="00AE0E31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SHEDSEMEHHGDGESCSRNQWCCHPRWTSDYSCIGTIWDYASSSIWDNTS</w:t>
      </w:r>
      <w:r>
        <w:rPr>
          <w:rFonts w:ascii="Courier New" w:hAnsi="Courier New" w:cs="Courier New"/>
          <w:color w:val="000000" w:themeColor="text1"/>
        </w:rPr>
        <w:t>*</w:t>
      </w:r>
    </w:p>
    <w:p w:rsidR="00153429" w:rsidRPr="00CF1B00" w:rsidRDefault="00153429" w:rsidP="00153429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01g36710</w:t>
      </w:r>
    </w:p>
    <w:p w:rsidR="00153429" w:rsidRDefault="00153429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VXAPCCDKEKVKRGPWSPEEDEKLKEYIEKNGPGGNWIALPQKAGLRRCGKSCRLRWLNYLRPNIKHGDFSDQEDRIICSLYATIGSRWSIIAAQLPGRTDNDIKNYWNTKLKKKLMGIMLSSSSSPDQKTRPNPLPPSTISSSSPFKCSNNYNYYPITDPTFPPPYASTTTFLNPSSSSSASNPVGPTIQSHHLLIISQDKEYGYGESLGLQSFGYNGVAENQQAVNNGGNPLDYSSLEEIKQLISTNNVSQNSFFVDEENKYEEKVMMYY*</w:t>
      </w:r>
    </w:p>
    <w:p w:rsidR="00AE0E31" w:rsidRPr="00AE0E31" w:rsidRDefault="00AE0E31" w:rsidP="00AE0E31">
      <w:pPr>
        <w:rPr>
          <w:rFonts w:ascii="Courier New" w:hAnsi="Courier New" w:cs="Courier New"/>
          <w:b/>
          <w:color w:val="000000" w:themeColor="text1"/>
        </w:rPr>
      </w:pPr>
      <w:r w:rsidRPr="00AE0E31">
        <w:rPr>
          <w:rFonts w:ascii="Courier New" w:hAnsi="Courier New" w:cs="Courier New"/>
          <w:b/>
          <w:color w:val="000000" w:themeColor="text1"/>
        </w:rPr>
        <w:t>&gt;INIL02g10399</w:t>
      </w:r>
    </w:p>
    <w:p w:rsidR="00AE0E31" w:rsidRPr="00AE0E31" w:rsidRDefault="00AE0E31" w:rsidP="00AE0E31">
      <w:pPr>
        <w:rPr>
          <w:rFonts w:ascii="Courier New" w:hAnsi="Courier New" w:cs="Courier New" w:hint="eastAsia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MGRSPCCEKEYTNKGAWTKEEDDRLIRYINKHGEGCWRTLPKAAGLLRCGKSCRLRWINYLRPDLKRGNFTEEEDELIINLHSLLGNKWSLIAARLPGRTDNEIKNYWNTHIKRKLLSRGIDPQTHRSLITSAKPTVTPQQPSPTTSSGGLSSSSSEETTYHLNLELSISLPQPADRGGA</w:t>
      </w:r>
      <w:r>
        <w:rPr>
          <w:rFonts w:ascii="Courier New" w:hAnsi="Courier New" w:cs="Courier New"/>
          <w:color w:val="000000" w:themeColor="text1"/>
        </w:rPr>
        <w:t>FQFRNVARGDLSVSQIRVSEWKCM</w:t>
      </w:r>
      <w:r>
        <w:rPr>
          <w:rFonts w:ascii="Courier New" w:hAnsi="Courier New" w:cs="Courier New" w:hint="eastAsia"/>
          <w:color w:val="000000" w:themeColor="text1"/>
        </w:rPr>
        <w:t>*</w:t>
      </w:r>
    </w:p>
    <w:p w:rsidR="00AE0E31" w:rsidRPr="00AE0E31" w:rsidRDefault="00AE0E31" w:rsidP="00AE0E31">
      <w:pPr>
        <w:rPr>
          <w:rFonts w:ascii="Courier New" w:hAnsi="Courier New" w:cs="Courier New"/>
          <w:b/>
          <w:color w:val="000000" w:themeColor="text1"/>
        </w:rPr>
      </w:pPr>
      <w:r w:rsidRPr="00AE0E31">
        <w:rPr>
          <w:rFonts w:ascii="Courier New" w:hAnsi="Courier New" w:cs="Courier New"/>
          <w:b/>
          <w:color w:val="000000" w:themeColor="text1"/>
        </w:rPr>
        <w:t>&gt;INIL02g10645</w:t>
      </w:r>
    </w:p>
    <w:p w:rsidR="00AE0E31" w:rsidRPr="00AE0E31" w:rsidRDefault="00AE0E31" w:rsidP="00AE0E31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MKAKEVKAGLKRGFWTPEEDLTLKKCVETHGEGNWATISKKSGLMRSGKSCRLRWKNYLRPNIKRGMMSEDEKDLIIRMHKLLGNRWSLIAGRLPGRTDNEVKNFWNTHLNKRSRRGKRMKITPKDDDSISASIPTQSMENPNLVDGSSKQEDEMDSIMNSWMEHMGIENCNINSSISTNNLPWIFEDVPLIPILDDVLLDAFQSTGDETLLDGIHPFLL</w:t>
      </w:r>
      <w:r>
        <w:rPr>
          <w:rFonts w:ascii="Courier New" w:hAnsi="Courier New" w:cs="Courier New"/>
          <w:color w:val="000000" w:themeColor="text1"/>
        </w:rPr>
        <w:t>*</w:t>
      </w:r>
    </w:p>
    <w:p w:rsidR="00AE0E31" w:rsidRPr="00AE0E31" w:rsidRDefault="00AE0E31" w:rsidP="00AE0E31">
      <w:pPr>
        <w:rPr>
          <w:rFonts w:ascii="Courier New" w:hAnsi="Courier New" w:cs="Courier New"/>
          <w:b/>
          <w:color w:val="000000" w:themeColor="text1"/>
        </w:rPr>
      </w:pPr>
      <w:r w:rsidRPr="00AE0E31">
        <w:rPr>
          <w:rFonts w:ascii="Courier New" w:hAnsi="Courier New" w:cs="Courier New"/>
          <w:b/>
          <w:color w:val="000000" w:themeColor="text1"/>
        </w:rPr>
        <w:lastRenderedPageBreak/>
        <w:t>&gt;INIL02g11599</w:t>
      </w:r>
    </w:p>
    <w:p w:rsidR="00AE0E31" w:rsidRPr="00CF1B00" w:rsidRDefault="00AE0E31" w:rsidP="00AE0E31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MMGRPPCCDKANVKRGPWTPEEDAKILAYVASHGIGNWTLVPQKAGLNRCGKSCRLRWTNYLRPDLKHDNFTPEEEACILELHKTIGSRWSLIAKHLPGRTDNDVKNYWNTKLKKKLKNMGIDPLTHKPFSQVFAEFGKLSGLPSPSNQNALLKNTIKNEALFERSFPTNSRFVSAEMNQHLQIQNSPLVHNFPREPIQPPHSFTSSQYCSSSYEQPLSQFLTSSSSTPWNEFILQDPCPMADTELPRQDSKFPGTFSSDDPMTPSVQGEAGPICGFTNEGMNEDITEGLTDKSHGEASSSMAEDSFVENILARDRQMQLEYPQLLDGYFD</w:t>
      </w:r>
      <w:r>
        <w:rPr>
          <w:rFonts w:ascii="Courier New" w:hAnsi="Courier New" w:cs="Courier New"/>
          <w:color w:val="000000" w:themeColor="text1"/>
        </w:rPr>
        <w:t>*</w:t>
      </w:r>
    </w:p>
    <w:p w:rsidR="006754DC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02g11823</w:t>
      </w:r>
    </w:p>
    <w:p w:rsidR="006754DC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GRSPCCDENTGLKKGPWTPEEDQKLINYINKNGHGSWRALPKHAGLNRCGKSCRLRWTNYLRPDIKRGKFSQEEEQTILNLHAILGNKWSAIATHLPGRTDNEIKNFWNTHLKKKLIQMGYDPMTHRPRTDIFSSLPHLIALANLKELVDQHQSSWEEQAAMARLQSEMAKFQYLHHLLSTVLGSSSATTQMDSSVLTLSNLGQAIQDSSIPFSHLPDLQPPCAAIFQQSSK</w:t>
      </w:r>
      <w:r w:rsidR="009E665C" w:rsidRPr="00CF1B00">
        <w:rPr>
          <w:rFonts w:ascii="Courier New" w:hAnsi="Courier New" w:cs="Courier New"/>
          <w:color w:val="000000" w:themeColor="text1"/>
        </w:rPr>
        <w:t>DNNNNNNNM</w:t>
      </w:r>
      <w:r w:rsidRPr="00CF1B00">
        <w:rPr>
          <w:rFonts w:ascii="Courier New" w:hAnsi="Courier New" w:cs="Courier New"/>
          <w:color w:val="000000" w:themeColor="text1"/>
        </w:rPr>
        <w:t>VQAQGISGFTVLSDGENSPTSPWLPSSLSPSPPPPPVVPTVDGSGASSYGGAPPSSVWPDLLLDDDPLFPDL*</w:t>
      </w:r>
    </w:p>
    <w:p w:rsidR="00AE0E31" w:rsidRPr="00AE0E31" w:rsidRDefault="00AE0E31" w:rsidP="00AE0E31">
      <w:pPr>
        <w:rPr>
          <w:rFonts w:ascii="Courier New" w:hAnsi="Courier New" w:cs="Courier New"/>
          <w:b/>
          <w:color w:val="000000" w:themeColor="text1"/>
        </w:rPr>
      </w:pPr>
      <w:r w:rsidRPr="00AE0E31">
        <w:rPr>
          <w:rFonts w:ascii="Courier New" w:hAnsi="Courier New" w:cs="Courier New"/>
          <w:b/>
          <w:color w:val="000000" w:themeColor="text1"/>
        </w:rPr>
        <w:t>&gt;INIL02g11914</w:t>
      </w:r>
    </w:p>
    <w:p w:rsidR="00AE0E31" w:rsidRPr="00AE0E31" w:rsidRDefault="00AE0E31" w:rsidP="00AE0E31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MGRQPCCDKVGLKKGPWTAEEDKKLITFILNNGQCCWRAVPKLAGLLRCGKSCRLRWINYLRPDLKRGLLSDFEEKMVIDLHAQLGNRWSKIASHLPGRTDNEIKNHWNTHIKKKLRKMGFDPVTHKPLSATDDDDDQKTNKTKSQTENGTSADQESPVPGTSNDQSMEEDNKSMETSTQSPVFESSIMEVSNGFCTDEVPLIEPHEILVPVSSTPTCSSSDSDNYTAGGGGDFVSSNNVNNNVNGVLEDMEMFLPSLDWQCDSIGDMGFWGDDFITTTLDSLFNNEESWKLDQLL</w:t>
      </w:r>
      <w:r>
        <w:rPr>
          <w:rFonts w:ascii="Courier New" w:hAnsi="Courier New" w:cs="Courier New"/>
          <w:color w:val="000000" w:themeColor="text1"/>
        </w:rPr>
        <w:t>*</w:t>
      </w:r>
    </w:p>
    <w:p w:rsidR="00AE0E31" w:rsidRPr="00AE0E31" w:rsidRDefault="00AE0E31" w:rsidP="00AE0E31">
      <w:pPr>
        <w:rPr>
          <w:rFonts w:ascii="Courier New" w:hAnsi="Courier New" w:cs="Courier New"/>
          <w:b/>
          <w:color w:val="000000" w:themeColor="text1"/>
        </w:rPr>
      </w:pPr>
      <w:r w:rsidRPr="00AE0E31">
        <w:rPr>
          <w:rFonts w:ascii="Courier New" w:hAnsi="Courier New" w:cs="Courier New"/>
          <w:b/>
          <w:color w:val="000000" w:themeColor="text1"/>
        </w:rPr>
        <w:t>&gt;INIL02g16681</w:t>
      </w:r>
    </w:p>
    <w:p w:rsidR="00AE0E31" w:rsidRPr="00AE0E31" w:rsidRDefault="00AE0E31" w:rsidP="00AE0E31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MGRAPCCDKTKVKRGPWSPEEDTTLKSYVQKHGTGGNWIALPQKAGLKRCGKSCRLRWLN</w:t>
      </w:r>
    </w:p>
    <w:p w:rsidR="00AE0E31" w:rsidRPr="00AE0E31" w:rsidRDefault="00AE0E31" w:rsidP="00AE0E31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YLRPDIKHGGFTHEEDQIILTLYTNIGSRWSVIASHLPGRTDNDVKNYWNTKLKKKLAAA</w:t>
      </w:r>
    </w:p>
    <w:p w:rsidR="00AE0E31" w:rsidRPr="00AE0E31" w:rsidRDefault="00AE0E31" w:rsidP="00AE0E31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TNNNPDVFPQTVATNFNNPTTYYGVQEMVGSSQSLHFPLPNLMEVQENCTANNVSSYNPE</w:t>
      </w:r>
    </w:p>
    <w:p w:rsidR="00AE0E31" w:rsidRPr="00AE0E31" w:rsidRDefault="00AE0E31" w:rsidP="00AE0E31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VSAGYSTSFAYNNNNEKRFGTSWLGNGGIEEDVFRMDMMMSSSTSLLSSSSSPSSSPSCF</w:t>
      </w:r>
    </w:p>
    <w:p w:rsidR="00AE0E31" w:rsidRPr="00CF1B00" w:rsidRDefault="00AE0E31" w:rsidP="00AE0E31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DHLMMNYGFDFQDNFTPPNILHNNFSTNHPSNGFDQY</w:t>
      </w:r>
      <w:r>
        <w:rPr>
          <w:rFonts w:ascii="Courier New" w:hAnsi="Courier New" w:cs="Courier New"/>
          <w:color w:val="000000" w:themeColor="text1"/>
        </w:rPr>
        <w:t>*</w:t>
      </w:r>
    </w:p>
    <w:p w:rsidR="00153429" w:rsidRPr="00CF1B00" w:rsidRDefault="00153429" w:rsidP="00153429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02g16845</w:t>
      </w:r>
    </w:p>
    <w:p w:rsidR="00153429" w:rsidRPr="00CF1B00" w:rsidRDefault="00153429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VRAPCCEKMGMKKGPWTPEEDQILTSFIQRYGHENWRALPRQAGLLRCGKSCRLRWINYLRPDIKRGNFSKDEEETIIQLHQTLGNRWSAIASRLPGRTDNEIKNFWNTHLKKRLQHHGSPYSPNFNVVGNITPIQIGDSSIHLRFPAAPTTVNSMYSSSPMTTKMEEAEESMQERESYQNLGTTNDDSGIVYLPSSSSVLPMELGGCETSSSIGNDAVFXIQLNKNPQKPRSVLSSRTESEHTETMAFTISPNSIHLPQSSRFSGRNSFLRASVPPPILSPPSLRFPIKCLANRLVVCAASSAAGSSSSNSDLNPYEVLGVSPIEGFDMIKASYTRKRKEAEKRGDEATAAELEMAYDKIMMSQLTKRKKGVTFGSFKVSKEIKYADKQPIVPWGPRFSKSEVKDIRINMAISAVFTAWAFIQRNGEWKPLQFLAFAFVYRIFEKLKAFESPEEGEDDGRMMRMGKRLLRSLALAFGCIAVASLGYTGLLNLIEFTGSSIPAIIYNNQELIVTTATSVLLFITASYYR*</w:t>
      </w:r>
    </w:p>
    <w:p w:rsidR="006754DC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02g17023</w:t>
      </w:r>
    </w:p>
    <w:p w:rsidR="006754DC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GFVGGKGGKGKFFDRKFKKWRIPSAVSGRKRATAAGVRRSRGRFPAADDRALSASKSHSEAEKRRRDRINAQLATLRKLIPKSEKMDKAALLSSVVDHVKDLKRKATEITEALVDVPTDTDEVTIDDQHSTTA</w:t>
      </w:r>
      <w:r w:rsidRPr="00CF1B00">
        <w:rPr>
          <w:rFonts w:ascii="Courier New" w:hAnsi="Courier New" w:cs="Courier New"/>
          <w:color w:val="000000" w:themeColor="text1"/>
        </w:rPr>
        <w:lastRenderedPageBreak/>
        <w:t>GAAINDDQASTSSSPYLKASVCCDDRPELFAEINRALKDLRLTTVQADVTSLGGRVKSVFVLQLCSDDMDAAGETSNDHMMMNSVKHSLKVALCKIAIPASTTSYRIKSKRQRVKGSWTPEEDATLVKLVEQHGPRNWSLISTGIPGRSGKSCRLRWCNQLSPAVQHRPFSPEEDAVILRAHAVHGNRWAAIARLLPGRTDNAIKNHWNSTL</w:t>
      </w:r>
      <w:r w:rsidR="00965766" w:rsidRPr="00CF1B00">
        <w:rPr>
          <w:rFonts w:ascii="Courier New" w:hAnsi="Courier New" w:cs="Courier New"/>
          <w:color w:val="000000" w:themeColor="text1"/>
        </w:rPr>
        <w:t>RRRKRSAEDAAAAAPAVD</w:t>
      </w:r>
      <w:r w:rsidRPr="00CF1B00">
        <w:rPr>
          <w:rFonts w:ascii="Courier New" w:hAnsi="Courier New" w:cs="Courier New"/>
          <w:color w:val="000000" w:themeColor="text1"/>
        </w:rPr>
        <w:t>KRACLDESSAESKSEEQSKIGGAEDVLRLDGPETLLSLFPPGGKAVADPPVGENSAAEEGEEPPPSSVSEDGKEGRSKVEIEIKDKCLLIMHRMIAHEVRSYIDKLRAGGGLGPDFESNVQQRPKT*</w:t>
      </w:r>
    </w:p>
    <w:p w:rsidR="00AE0E31" w:rsidRPr="00AE0E31" w:rsidRDefault="00AE0E31" w:rsidP="00AE0E31">
      <w:pPr>
        <w:rPr>
          <w:rFonts w:ascii="Courier New" w:hAnsi="Courier New" w:cs="Courier New"/>
          <w:b/>
          <w:color w:val="000000" w:themeColor="text1"/>
        </w:rPr>
      </w:pPr>
      <w:r w:rsidRPr="00AE0E31">
        <w:rPr>
          <w:rFonts w:ascii="Courier New" w:hAnsi="Courier New" w:cs="Courier New"/>
          <w:b/>
          <w:color w:val="000000" w:themeColor="text1"/>
        </w:rPr>
        <w:t>&gt;INIL02g17103</w:t>
      </w:r>
    </w:p>
    <w:p w:rsidR="00AE0E31" w:rsidRPr="00AE0E31" w:rsidRDefault="00AE0E31" w:rsidP="00AE0E31">
      <w:pPr>
        <w:rPr>
          <w:rFonts w:ascii="Courier New" w:hAnsi="Courier New" w:cs="Courier New" w:hint="eastAsia"/>
          <w:b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MAEVKRGAWSPEEDRKLISYIRNHGIWNWTQMPKFAGLSRTGKSCRLRWVNYLRPDVKRGPFSREEVEIIIKMYESMGNRWSAMAAQLPGRSDNEIKNFFHTHLKKHLRRQPKHAAAAADRRSKDDNTTSDDAKIIIADHCNSSSVVILESSRSCSSRVENNDAPSGGNNGTAPAFSSDTHDDDVNAFWYDVLMEAEYLNF</w:t>
      </w:r>
      <w:r>
        <w:rPr>
          <w:rFonts w:ascii="Courier New" w:hAnsi="Courier New" w:cs="Courier New"/>
          <w:color w:val="000000" w:themeColor="text1"/>
        </w:rPr>
        <w:t>*</w:t>
      </w:r>
    </w:p>
    <w:p w:rsidR="00AE0E31" w:rsidRPr="00AE0E31" w:rsidRDefault="00AE0E31" w:rsidP="00AE0E31">
      <w:pPr>
        <w:rPr>
          <w:rFonts w:ascii="Courier New" w:hAnsi="Courier New" w:cs="Courier New"/>
          <w:b/>
          <w:color w:val="000000" w:themeColor="text1"/>
        </w:rPr>
      </w:pPr>
      <w:r w:rsidRPr="00AE0E31">
        <w:rPr>
          <w:rFonts w:ascii="Courier New" w:hAnsi="Courier New" w:cs="Courier New"/>
          <w:b/>
          <w:color w:val="000000" w:themeColor="text1"/>
        </w:rPr>
        <w:t>&gt;INIL02g17162</w:t>
      </w:r>
    </w:p>
    <w:p w:rsidR="00AE0E31" w:rsidRPr="00AE0E31" w:rsidRDefault="00AE0E31" w:rsidP="00AE0E31">
      <w:pPr>
        <w:rPr>
          <w:rFonts w:ascii="Courier New" w:hAnsi="Courier New" w:cs="Courier New" w:hint="eastAsia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MGRQPCCDKLGVKKGPWTAEEDRKLISFILTNGHCCWRAVPKLAGLRRCGKSCRLRWTNYLRPDLKRGLLTQEEEKLVIDLHARLGNRWAKIAARLPGRTDNEIKNHWNTHIKKKLIKMGVDPLTHEPLQKDDDEEMLPPSSLSLHSGDDQKLKPAENDDDLEEELPKMEEHQQCSSKEAMFAAGPQVEEADYDPWMSQLLSDTFFNDLSWSFGGDECSDFAMSSSSHGSSSEWLMDLQDFGEDQSWALLPGNQPPKNMDMEIHTQDII</w:t>
      </w:r>
      <w:r>
        <w:rPr>
          <w:rFonts w:ascii="Courier New" w:hAnsi="Courier New" w:cs="Courier New"/>
          <w:color w:val="000000" w:themeColor="text1"/>
        </w:rPr>
        <w:t>*</w:t>
      </w:r>
    </w:p>
    <w:p w:rsidR="00AE0E31" w:rsidRPr="00AE0E31" w:rsidRDefault="00AE0E31" w:rsidP="00AE0E31">
      <w:pPr>
        <w:rPr>
          <w:rFonts w:ascii="Courier New" w:hAnsi="Courier New" w:cs="Courier New"/>
          <w:b/>
          <w:color w:val="000000" w:themeColor="text1"/>
        </w:rPr>
      </w:pPr>
      <w:r w:rsidRPr="00AE0E31">
        <w:rPr>
          <w:rFonts w:ascii="Courier New" w:hAnsi="Courier New" w:cs="Courier New"/>
          <w:b/>
          <w:color w:val="000000" w:themeColor="text1"/>
        </w:rPr>
        <w:t>&gt;INIL03g11384</w:t>
      </w:r>
    </w:p>
    <w:p w:rsidR="00AE0E31" w:rsidRPr="00AE0E31" w:rsidRDefault="00AE0E31" w:rsidP="00AE0E31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MGRHSSGMVKQKLRKGLWSPEEDEKLYNYVRKFGVGCWSSVAKHAGLQRCGKSCRLRWINYLRPDLKRGLFSPEEEDIILGLHEVLGNKWAQIAARLPGRTDNEIKNFWNSYHNNNSSTIIPKPTLPLNFSEFEQALRQAFDPLFLYNSEQYCHGFSTLLPSLENFENMSSSSNIMVNNNNGATFPNWETCENNNNTADYSVSAAHHQFPFSAKSEGCSWLQEGLHHRHSPDHDFSEYSLPALPQDLSGEENNLEFFMSCTKFNLWAGIVCGLKHRQRVVGIHLPSTKLNGQLSPAIGNLSFLRLLDLKNNSFTGKIPEEIGRLSRLRILSLVNNSFSGEMIWRVRFQPKESSKTRMHPKVPQSHTQKGISDETETAIAVKVLKLQVKGASKNFIAECTALRQIRHRNLVKVLTSCSSIDYHGNDFKAIVYKYMENSSLEKWLHRHENKVVDENHVPRRLSMFQRLNIAIDVACGLEYLHHGFGTPLNGFGTPLID</w:t>
      </w:r>
      <w:r>
        <w:rPr>
          <w:rFonts w:ascii="Courier New" w:hAnsi="Courier New" w:cs="Courier New"/>
          <w:color w:val="000000" w:themeColor="text1"/>
        </w:rPr>
        <w:t>*</w:t>
      </w:r>
    </w:p>
    <w:p w:rsidR="00AE0E31" w:rsidRPr="00AE0E31" w:rsidRDefault="00AE0E31" w:rsidP="00AE0E31">
      <w:pPr>
        <w:rPr>
          <w:rFonts w:ascii="Courier New" w:hAnsi="Courier New" w:cs="Courier New"/>
          <w:b/>
          <w:color w:val="000000" w:themeColor="text1"/>
        </w:rPr>
      </w:pPr>
      <w:r w:rsidRPr="00AE0E31">
        <w:rPr>
          <w:rFonts w:ascii="Courier New" w:hAnsi="Courier New" w:cs="Courier New"/>
          <w:b/>
          <w:color w:val="000000" w:themeColor="text1"/>
        </w:rPr>
        <w:t>&gt;INIL03g15019</w:t>
      </w:r>
    </w:p>
    <w:p w:rsidR="00AE0E31" w:rsidRPr="00AE0E31" w:rsidRDefault="00AE0E31" w:rsidP="00AE0E31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MASSPSKSSTSSCLTAEDMDSTELRRGPWTPEEDTLLIHYIACHGEGRWNLLAKSSGLRRTGKSCRLRWLNYLKPDVKRGNLSPQEQLLILELHSKWSKIAQFLPGRTDNEIKNYWRTRVQKQARHLKIDSNSAAFQQLIRGFWMPRLIQKIQASSIQHSDEILNTQSQQVPAPVPPDCHQTTINSGLEFSECPKTALSNDPKFEPCPNGNHQYYASHVMDGFSPSPIFPETGEFKDVIDYDLLGTGGGGGNSLIMDGFLDDSLWTMDKF</w:t>
      </w:r>
      <w:r>
        <w:rPr>
          <w:rFonts w:ascii="Courier New" w:hAnsi="Courier New" w:cs="Courier New"/>
          <w:color w:val="000000" w:themeColor="text1"/>
        </w:rPr>
        <w:t>*</w:t>
      </w:r>
    </w:p>
    <w:p w:rsidR="00AE0E31" w:rsidRPr="00AE0E31" w:rsidRDefault="00AE0E31" w:rsidP="00AE0E31">
      <w:pPr>
        <w:rPr>
          <w:rFonts w:ascii="Courier New" w:hAnsi="Courier New" w:cs="Courier New"/>
          <w:b/>
          <w:color w:val="000000" w:themeColor="text1"/>
        </w:rPr>
      </w:pPr>
      <w:r w:rsidRPr="00AE0E31">
        <w:rPr>
          <w:rFonts w:ascii="Courier New" w:hAnsi="Courier New" w:cs="Courier New"/>
          <w:b/>
          <w:color w:val="000000" w:themeColor="text1"/>
        </w:rPr>
        <w:t>&gt;INIL03g17749</w:t>
      </w:r>
    </w:p>
    <w:p w:rsidR="00AE0E31" w:rsidRPr="00AE0E31" w:rsidRDefault="00AE0E31" w:rsidP="00AE0E31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MGRAPVDKSGLKKGPWTPEEDQKLIHYIQAHGPGNWGALPKNAGLQRCGKSCRLRWSNYLRPDIKRGRFSFDEEETIIQLHSVLGNKWSAIAARLPGRTDNEIKNYWNTHIRKRLLRMGIDPVTHTPRLDLLDLSSILGSTHQLNFPSLLGLQAILNPELLRLAATNLFTSQNDNINPDLLSNPHLQNPQTMLLRKLQESQ</w:t>
      </w:r>
      <w:r w:rsidRPr="00AE0E31">
        <w:rPr>
          <w:rFonts w:ascii="Courier New" w:hAnsi="Courier New" w:cs="Courier New"/>
          <w:color w:val="000000" w:themeColor="text1"/>
        </w:rPr>
        <w:lastRenderedPageBreak/>
        <w:t>LLMNAPNFQANSDHHHQFQHPLPPCTTSDNNVSSACSDLPMQPYSTMNSSSNLQNGHVFQESLVAANGGSLLQTLENYGGGCFESNQSLSNSSNQSGLENFSFDSVLSTPLNSSSTLVNSGGANTTEDEKESFCSNLMRFDIPDSLDFEDLL</w:t>
      </w:r>
      <w:r>
        <w:rPr>
          <w:rFonts w:ascii="Courier New" w:hAnsi="Courier New" w:cs="Courier New"/>
          <w:color w:val="000000" w:themeColor="text1"/>
        </w:rPr>
        <w:t>*</w:t>
      </w:r>
    </w:p>
    <w:p w:rsidR="00AE0E31" w:rsidRPr="00AE0E31" w:rsidRDefault="00AE0E31" w:rsidP="00AE0E31">
      <w:pPr>
        <w:rPr>
          <w:rFonts w:ascii="Courier New" w:hAnsi="Courier New" w:cs="Courier New"/>
          <w:b/>
          <w:color w:val="000000" w:themeColor="text1"/>
        </w:rPr>
      </w:pPr>
      <w:r w:rsidRPr="00AE0E31">
        <w:rPr>
          <w:rFonts w:ascii="Courier New" w:hAnsi="Courier New" w:cs="Courier New"/>
          <w:b/>
          <w:color w:val="000000" w:themeColor="text1"/>
        </w:rPr>
        <w:t>&gt;INIL03g17808</w:t>
      </w:r>
    </w:p>
    <w:p w:rsidR="00AE0E31" w:rsidRPr="00AE0E31" w:rsidRDefault="00AE0E31" w:rsidP="00AE0E31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MAPDGGGMNNGGGASGRTGGARQMLKKGPWTAAEDAILMEYVKKHGEGNWNAVQRNSGLMRCGKSCRLRWANHLRPNLRKGAFSPEEERLIVELHAKLGNKWARMAAQLPGRTDNEIKNYWNTRLKRRQRAGLPIYPQEIQPQNTYHHPNQILIQQTRSSRSSSPLSALLSAPPPPTHHLPKPAPYNPPPSIYDHMFDSPAATMKSPPTTALQGHNSHFKFFSAPPGGLALTLAASSNKPNQFSSPVTPPLPKHFNAPLPIPSLPFSAALHPAMSSFSAVFAGPTGANLQERPSIQTPVPASTPTTSSGITGSLYPAPSDDANDYEVLPGLPRSNSGLLEDLLHESHALTRDDVEKINKDSSDGKGKQKSTSYEYEALLGNPTPPSVHEQAVYSFGYEGEAASAKETNSPVDDDILSLLDNFPLALPVPDWYDDGKGGGDLVNGGAFNTMQDGGGATGAVGNHKEESKSSSTTTSEATLCWNNMPCIS</w:t>
      </w:r>
      <w:r>
        <w:rPr>
          <w:rFonts w:ascii="Courier New" w:hAnsi="Courier New" w:cs="Courier New"/>
          <w:color w:val="000000" w:themeColor="text1"/>
        </w:rPr>
        <w:t>*</w:t>
      </w:r>
    </w:p>
    <w:p w:rsidR="00AE0E31" w:rsidRPr="00AE0E31" w:rsidRDefault="00AE0E31" w:rsidP="00AE0E31">
      <w:pPr>
        <w:rPr>
          <w:rFonts w:ascii="Courier New" w:hAnsi="Courier New" w:cs="Courier New"/>
          <w:b/>
          <w:color w:val="000000" w:themeColor="text1"/>
        </w:rPr>
      </w:pPr>
      <w:r w:rsidRPr="00AE0E31">
        <w:rPr>
          <w:rFonts w:ascii="Courier New" w:hAnsi="Courier New" w:cs="Courier New"/>
          <w:b/>
          <w:color w:val="000000" w:themeColor="text1"/>
        </w:rPr>
        <w:t>&gt;INIL03g18278</w:t>
      </w:r>
    </w:p>
    <w:p w:rsidR="00AE0E31" w:rsidRDefault="00AE0E31" w:rsidP="006754DC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MLKVKRGLWSPEEDEKLINYISTYGHGCWSSVPRLAGLQRCGKSCRLRWINYLRPDLKRGSFSPQEAALIIELHLILGNRWAQIAKYLPGRTDNEVKNFWNSSIKKKIISRACFSDHLSAIISSNIPADPNTAPFDHQTLFSLNPSYNNNVILDQAGIISAGTSSSSPSSFLQAAQMMDQNGNLVLPVMPSAPPPSDPAAAAWFLGQQPQNLEHNYSIFSAAANNDHIAPPDFDMMLFPAMPKLCEMIKAGGDAGENMPIASSSSSSSSSAVVAAAAHGGDLVFPASSLPCYPSGCNARDLQVAAGYEMEQTDTIILPSFPLPPPPSSLSPPLSLSPVSYSGQSGNQLIITYQS</w:t>
      </w:r>
      <w:r>
        <w:rPr>
          <w:rFonts w:ascii="Courier New" w:hAnsi="Courier New" w:cs="Courier New"/>
          <w:color w:val="000000" w:themeColor="text1"/>
        </w:rPr>
        <w:t>*</w:t>
      </w:r>
    </w:p>
    <w:p w:rsidR="006754DC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03g21132</w:t>
      </w:r>
    </w:p>
    <w:p w:rsidR="006754DC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GRPPCCDKVGVKKGPWTPEEDIILVSYIQENGPGNWRAVPTNTGLLRCSKSCRLRWTNYLRPGIKRGNFTEQEEKMIIHLQALLGNRWAAIASYLPQRTDNDIKNYWNTH</w:t>
      </w:r>
      <w:r w:rsidR="00965766" w:rsidRPr="00CF1B00">
        <w:rPr>
          <w:rFonts w:ascii="Courier New" w:hAnsi="Courier New" w:cs="Courier New"/>
          <w:color w:val="000000" w:themeColor="text1"/>
        </w:rPr>
        <w:t>LKKKLKKMQGED</w:t>
      </w:r>
      <w:r w:rsidRPr="00CF1B00">
        <w:rPr>
          <w:rFonts w:ascii="Courier New" w:hAnsi="Courier New" w:cs="Courier New"/>
          <w:color w:val="000000" w:themeColor="text1"/>
        </w:rPr>
        <w:t>NANADNINGGANSSSSSHHSISKGQWERRLQTDIHLAKQALCEALSLDKSNPVQPAPNPPVQTGPYASSAENIARLLESWVKSNGPTRSNSETTTTQTGLAGSTSSPSEATFDHSIFSYNSEAFSAVESKPVFARAAAAPPTFQTQTKPNNDNIAPPHETQMPLTLLEKWLFDDAANVQPQDGIMGIPVPLPETAELF*</w:t>
      </w:r>
    </w:p>
    <w:p w:rsidR="00AE0E31" w:rsidRPr="00AE0E31" w:rsidRDefault="00AE0E31" w:rsidP="00AE0E31">
      <w:pPr>
        <w:rPr>
          <w:rFonts w:ascii="Courier New" w:hAnsi="Courier New" w:cs="Courier New"/>
          <w:b/>
          <w:color w:val="000000" w:themeColor="text1"/>
        </w:rPr>
      </w:pPr>
      <w:r w:rsidRPr="00AE0E31">
        <w:rPr>
          <w:rFonts w:ascii="Courier New" w:hAnsi="Courier New" w:cs="Courier New"/>
          <w:b/>
          <w:color w:val="000000" w:themeColor="text1"/>
        </w:rPr>
        <w:t>&gt;INIL04g04429</w:t>
      </w:r>
    </w:p>
    <w:p w:rsidR="00AE0E31" w:rsidRPr="00AE0E31" w:rsidRDefault="00AE0E31" w:rsidP="00AE0E31">
      <w:pPr>
        <w:rPr>
          <w:rFonts w:ascii="Courier New" w:hAnsi="Courier New" w:cs="Courier New" w:hint="eastAsia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MGRTPCCDKKGLKKGPWTPEEDEKLIDFIKKNGQGSWRSLPKLAGLLRCGKSCRLRWTNYLRPDIKRGPFSSEEEKLVIQLHGILGNRWAAIASQLPGRTDNEIKNLWNTHLKKRLLSMGIDPQTHEPSSESIGPQRRLPTTPSARHMAQWESARLEAEARLSRESKLLVPSTIGGSEADFFLRIWNSEIGEAFRKFKKGVKFACQSPISQASSSTKYGSASGTTTEMDITLAGSADAGGNPNEDPEGKCNRSYTDDPLQGSETSCSDELEDSSESALQLLLDFPTYNDMSFLGHTDTYS</w:t>
      </w:r>
      <w:r>
        <w:rPr>
          <w:rFonts w:ascii="Courier New" w:hAnsi="Courier New" w:cs="Courier New"/>
          <w:color w:val="000000" w:themeColor="text1"/>
        </w:rPr>
        <w:t>IYPAFLTESTLNCSSAEH</w:t>
      </w:r>
      <w:r>
        <w:rPr>
          <w:rFonts w:ascii="Courier New" w:hAnsi="Courier New" w:cs="Courier New" w:hint="eastAsia"/>
          <w:color w:val="000000" w:themeColor="text1"/>
        </w:rPr>
        <w:t>*</w:t>
      </w:r>
    </w:p>
    <w:p w:rsidR="00AE0E31" w:rsidRPr="00AE0E31" w:rsidRDefault="00AE0E31" w:rsidP="00AE0E31">
      <w:pPr>
        <w:rPr>
          <w:rFonts w:ascii="Courier New" w:hAnsi="Courier New" w:cs="Courier New"/>
          <w:b/>
          <w:color w:val="000000" w:themeColor="text1"/>
        </w:rPr>
      </w:pPr>
      <w:r w:rsidRPr="00AE0E31">
        <w:rPr>
          <w:rFonts w:ascii="Courier New" w:hAnsi="Courier New" w:cs="Courier New"/>
          <w:b/>
          <w:color w:val="000000" w:themeColor="text1"/>
        </w:rPr>
        <w:t>&gt;INIL04g09009</w:t>
      </w:r>
    </w:p>
    <w:p w:rsidR="00AE0E31" w:rsidRPr="00AE0E31" w:rsidRDefault="00AE0E31" w:rsidP="00AE0E31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MGRYPCCKESSAELKKGPWSTEEDKKLADYIHENGIGNWQLVPKRAGLNRCGKSCRLRWTNYLRPDIKRGSFSEAEENMIIQLHKQLGNRWSKIAAKLPAGRTDNEVKNYFNTHIKKKLMRMGIDPITHKPLPNLNHLLNNLPHNYYNSFNNNNPIISPLESILRLQANLTQMANAQLLQNIAQILNNNNIPLPLVQNNINNVPLLLNNNNVTTFDNFNVGSNESPLFDHPLSTTPNSYTIESVLDQPSPMSNSFGFVPGNDDLVPRV</w:t>
      </w:r>
      <w:r w:rsidRPr="00AE0E31">
        <w:rPr>
          <w:rFonts w:ascii="Courier New" w:hAnsi="Courier New" w:cs="Courier New"/>
          <w:color w:val="000000" w:themeColor="text1"/>
        </w:rPr>
        <w:lastRenderedPageBreak/>
        <w:t>LTSNISSLPPLVSATPETSISDQMFPMGAMQCGSGGGDDDDFSAWEKVFCDEGNSSLLESIFQ</w:t>
      </w:r>
      <w:r>
        <w:rPr>
          <w:rFonts w:ascii="Courier New" w:hAnsi="Courier New" w:cs="Courier New"/>
          <w:color w:val="000000" w:themeColor="text1"/>
        </w:rPr>
        <w:t>*</w:t>
      </w:r>
    </w:p>
    <w:p w:rsidR="00AE0E31" w:rsidRPr="00AE0E31" w:rsidRDefault="00AE0E31" w:rsidP="00AE0E31">
      <w:pPr>
        <w:rPr>
          <w:rFonts w:ascii="Courier New" w:hAnsi="Courier New" w:cs="Courier New"/>
          <w:b/>
          <w:color w:val="000000" w:themeColor="text1"/>
        </w:rPr>
      </w:pPr>
      <w:r w:rsidRPr="00AE0E31">
        <w:rPr>
          <w:rFonts w:ascii="Courier New" w:hAnsi="Courier New" w:cs="Courier New"/>
          <w:b/>
          <w:color w:val="000000" w:themeColor="text1"/>
        </w:rPr>
        <w:t>&gt;INIL04g31722</w:t>
      </w:r>
    </w:p>
    <w:p w:rsidR="00AE0E31" w:rsidRPr="00CF1B00" w:rsidRDefault="00AE0E31" w:rsidP="00AE0E31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MEGRSWCNGEKNEFGDIKKGPWKVEEDEVLLNHVNKYGPRDWSSIRSKGLLQRTGKSCRLRWVNKLRPNLKNGVKFSAEEERIVIDLQAQFGNKWARIATYLPGRTDNDVKNFWSSRQKRLARILHNSTPQSSKSWGDNNSGNSVKEVPALPDVPSLEEPKFRSSTNEESLSKHQSCSSSYIENFEAIPMLDLMNPTSFTFEPNLLQLEYAQCETKPFHGSQPQLLPFPQIPQVQTTDFSLPLEGQDFASRLGDLSFLDAFGNASGETSCEGVVVKQETDDVVINPLSPDSFIDDFSIDMFDHIEPLPSPSDW</w:t>
      </w:r>
      <w:r w:rsidR="0002796B">
        <w:rPr>
          <w:rFonts w:ascii="Courier New" w:hAnsi="Courier New" w:cs="Courier New"/>
          <w:color w:val="000000" w:themeColor="text1"/>
        </w:rPr>
        <w:t>*</w:t>
      </w:r>
    </w:p>
    <w:p w:rsidR="006754DC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04g32440</w:t>
      </w:r>
    </w:p>
    <w:p w:rsidR="006754DC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GRAPCCDKDGLKKGPWTPEEDQKLVDYIQKHGCGNWRTLPKNAGLQRCGKSCRLRWTNYLRPDIKRGRFSFEEEETIIQLHSILGNKWSAIAARLPGRTDNEIKNYWNTHIRKRLLRMGIDPVTHSPRLDLLDLSSILNTPSPLYNYPCQQINLSRLLGLQQPLLNPHVLRLASSLFSPPVQQQRHGLNPEFGLQNNNAGVVQENQMCNLENPGFLAAQDV</w:t>
      </w:r>
      <w:r w:rsidR="00965766" w:rsidRPr="00CF1B00">
        <w:rPr>
          <w:rFonts w:ascii="Courier New" w:hAnsi="Courier New" w:cs="Courier New"/>
          <w:color w:val="000000" w:themeColor="text1"/>
        </w:rPr>
        <w:t>PFSCPQSVTQEQTEL</w:t>
      </w:r>
      <w:r w:rsidRPr="00CF1B00">
        <w:rPr>
          <w:rFonts w:ascii="Courier New" w:hAnsi="Courier New" w:cs="Courier New"/>
          <w:color w:val="000000" w:themeColor="text1"/>
        </w:rPr>
        <w:t>PVQTDVTFSQMTQQPDNVDQFPPHFASFPIGNCQENEWQSNGIPSSLTEDYLPLENYGYYQPAAADPQSVMDPPPSDASTFCRSFQSVLSTPSSSPAPLNSNSTYINSCSTTTMDDEIDISYSSNLIDFDYSSILEVNEFM*</w:t>
      </w:r>
    </w:p>
    <w:p w:rsidR="00AE0E31" w:rsidRPr="00AE0E31" w:rsidRDefault="00AE0E31" w:rsidP="00AE0E31">
      <w:pPr>
        <w:rPr>
          <w:rFonts w:ascii="Courier New" w:hAnsi="Courier New" w:cs="Courier New"/>
          <w:b/>
          <w:color w:val="000000" w:themeColor="text1"/>
        </w:rPr>
      </w:pPr>
      <w:r w:rsidRPr="00AE0E31">
        <w:rPr>
          <w:rFonts w:ascii="Courier New" w:hAnsi="Courier New" w:cs="Courier New"/>
          <w:b/>
          <w:color w:val="000000" w:themeColor="text1"/>
        </w:rPr>
        <w:t>&gt;INIL04g32702</w:t>
      </w:r>
    </w:p>
    <w:p w:rsidR="00AE0E31" w:rsidRPr="00CF1B00" w:rsidRDefault="00AE0E31" w:rsidP="00AE0E31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MKERQRWRAEEDALLRAYVKQYGPKEWHLVSQRMNTPLNRDAKSCLERWKNYLKPGIKKGSLTEEEQRLVIHLQAKHGNKWKKIAAEVPGRTAKRLGKWWEVFKEKQQREQKENNKIVEPVEEGKYDHILETFAEKIVKERSVPGLLMASSKGGFLHADPPAPTPPNLLPPWLSNTTTSSAVRPPSPSVTLSLSPSTVPPSPVIPWLQSDRGPDKTPLTLSGFPPHHGISPPCGENPMVTELVDCCKDLEEGHRAWAAHKKEAAWRLRRVELQLESEKSCKIREKREEFESKMKALMEEQKTSLDRIESDYKEQLAGLRRDAEAKEQKLAEQWASKHLRLTKFLEQMGCPPRLAEPNGQ</w:t>
      </w:r>
      <w:r>
        <w:rPr>
          <w:rFonts w:ascii="Courier New" w:hAnsi="Courier New" w:cs="Courier New"/>
          <w:color w:val="000000" w:themeColor="text1"/>
        </w:rPr>
        <w:t>*</w:t>
      </w:r>
    </w:p>
    <w:p w:rsidR="006754DC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04g34740</w:t>
      </w:r>
    </w:p>
    <w:p w:rsidR="006754DC" w:rsidRPr="00CF1B00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GRSPCCEKAHTNKGAWTKEEDERLIAYIRAHGEGCWRSLPKAAGLLRCGKSCRLRWINYLRPDLKRGNFTEEEDELIIKLHSLLGNKWSLIAGRLPGRTDNEIKNYWNTHIRRKLLSRGIDPTTHRPMDDPKEKVTTISFGPA</w:t>
      </w:r>
      <w:r w:rsidR="00965766" w:rsidRPr="00CF1B00">
        <w:rPr>
          <w:rFonts w:ascii="Courier New" w:hAnsi="Courier New" w:cs="Courier New"/>
          <w:color w:val="000000" w:themeColor="text1"/>
        </w:rPr>
        <w:t>QEEEDVDDEKKKMI</w:t>
      </w:r>
      <w:r w:rsidRPr="00CF1B00">
        <w:rPr>
          <w:rFonts w:ascii="Courier New" w:hAnsi="Courier New" w:cs="Courier New"/>
          <w:color w:val="000000" w:themeColor="text1"/>
        </w:rPr>
        <w:t>PQDSLPTTTTVKQEYSTSPVRRERCPDLNLELRISPPYQPNNQQPPLTFTAGSAPGSLVNVDNTTVVCFACSLGIQNSKDCTCTTNGNGCYATGSATANAITSIAAGYDFLGLRNNALLDYRNLEMMN*</w:t>
      </w:r>
    </w:p>
    <w:p w:rsidR="006754DC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05g04549</w:t>
      </w:r>
    </w:p>
    <w:p w:rsidR="006754DC" w:rsidRPr="00CF1B00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VGAGAKAGWRKGPWTPEEDKLLGDYVSLHGEGRWSCVARCAGLNRNGKSCRLRWVNYLRPGLKRGHITPQEEGIIIELHALWGNKWSTIARYLPGRTDNEIKNYWRTHFKKKPATGKTGS</w:t>
      </w:r>
      <w:r w:rsidR="00965766" w:rsidRPr="00CF1B00">
        <w:rPr>
          <w:rFonts w:ascii="Courier New" w:hAnsi="Courier New" w:cs="Courier New"/>
          <w:color w:val="000000" w:themeColor="text1"/>
        </w:rPr>
        <w:t>EKQDRRKKLRKINEEQEN</w:t>
      </w:r>
      <w:r w:rsidRPr="00CF1B00">
        <w:rPr>
          <w:rFonts w:ascii="Courier New" w:hAnsi="Courier New" w:cs="Courier New"/>
          <w:color w:val="000000" w:themeColor="text1"/>
        </w:rPr>
        <w:t>DTKPQETMTNDSSCITAATAAPMDCVCVEDNNHLGGTSANTTTTLYHQNIDDIESWVDSFAMDGLWGGELWNLDDDYCLHDPAVIQNPCGYGTDHAVNLWNGGFIF*</w:t>
      </w:r>
    </w:p>
    <w:p w:rsidR="006754DC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05g09388</w:t>
      </w:r>
    </w:p>
    <w:p w:rsidR="006754DC" w:rsidRPr="00CF1B00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GRQPCCDKVGLKKGPWTTEEDNKLINFILKNGQCCWRAVPKLAGLLRCGKSCRLRWTNYLRPDLKRGLLSDHEEKMVIDLHAQLGNRWSKIASYLPGRTDNEIKNHWNTHIKKKLKKMGIDPVTHRPLCSATIDDDNKETAKQRESSVPETMDERCREVVVETPLMDQSTITDAFEEDNKNMETSPTPLDPPQVNNGFFS</w:t>
      </w:r>
      <w:r w:rsidRPr="00CF1B00">
        <w:rPr>
          <w:rFonts w:ascii="Courier New" w:hAnsi="Courier New" w:cs="Courier New"/>
          <w:color w:val="000000" w:themeColor="text1"/>
        </w:rPr>
        <w:lastRenderedPageBreak/>
        <w:t>SPDEILATSLSSSSSSPSNSHGGFVSSV</w:t>
      </w:r>
      <w:r w:rsidR="00965766" w:rsidRPr="00CF1B00">
        <w:rPr>
          <w:rFonts w:ascii="Courier New" w:hAnsi="Courier New" w:cs="Courier New"/>
          <w:color w:val="000000" w:themeColor="text1"/>
        </w:rPr>
        <w:t>DNNNNNNNN</w:t>
      </w:r>
      <w:r w:rsidRPr="00CF1B00">
        <w:rPr>
          <w:rFonts w:ascii="Courier New" w:hAnsi="Courier New" w:cs="Courier New"/>
          <w:color w:val="000000" w:themeColor="text1"/>
        </w:rPr>
        <w:t>VGSLLEDLDFLPGFDWHHDYINDVGLWVEDDDYFKELCFVDMFSH*</w:t>
      </w:r>
    </w:p>
    <w:p w:rsidR="006754DC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05g09649</w:t>
      </w:r>
    </w:p>
    <w:p w:rsidR="006754DC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ADSSSEPPSGVMKKGAWTEQEDNLLRKCIHKYGEGKWHLVPVRAGLNRCRKSCRLRWLNYLRPDIKRGDFNLDEIDLIMRLHKLLGNRWSLIAGRIPGRTANDVKNLWNTRLQKKTIATPSSGQEKWKDKAPKTTEKTVVIRPQPRRFVVTSSSRTLPMTGKTTIVTSEEVVQLQGHN</w:t>
      </w:r>
      <w:r w:rsidR="00965766" w:rsidRPr="00CF1B00">
        <w:rPr>
          <w:rFonts w:ascii="Courier New" w:hAnsi="Courier New" w:cs="Courier New"/>
          <w:color w:val="000000" w:themeColor="text1"/>
        </w:rPr>
        <w:t>MPPPPPPPP</w:t>
      </w:r>
      <w:r w:rsidRPr="00CF1B00">
        <w:rPr>
          <w:rFonts w:ascii="Courier New" w:hAnsi="Courier New" w:cs="Courier New"/>
          <w:color w:val="000000" w:themeColor="text1"/>
        </w:rPr>
        <w:t>EAAESTSVPRLMENVDPNNSIIDPPEEAETSDNLAPWLDDFLLDMEFDGDGMTCMQEGQIEWCDFHIDSDLLDLLS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5g09650</w:t>
      </w:r>
    </w:p>
    <w:p w:rsid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VNSSSAWPPPSSSRLMRKGAWTEEEDNLLRKCIQKYGEGKWHLVPLRAGLNRCRKSCRLRWLNYLRPDIKRGDFSVDEVDLIMRLHRLLGNRWSLIAGRIPGRTANDVKNYWNTHIQKKVFAMARMQDNWKGKAPEIRENTVVRPRPRRFLNTSLSPTSKTGKATAVTYDAQIQGHTLPQPPEAIITTSDLVMENVQLNNTIATLPSELETTTSDDRVRWWEDLLFDKEFNDDEGNACMHEGQVGWTNLPIDMDLLELLS</w:t>
      </w:r>
      <w:r>
        <w:rPr>
          <w:rFonts w:ascii="Courier New" w:hAnsi="Courier New" w:cs="Courier New"/>
          <w:color w:val="000000" w:themeColor="text1"/>
        </w:rPr>
        <w:t>*</w:t>
      </w:r>
    </w:p>
    <w:p w:rsidR="00AE0E31" w:rsidRPr="00AE0E31" w:rsidRDefault="00AE0E31" w:rsidP="00AE0E31">
      <w:pPr>
        <w:rPr>
          <w:rFonts w:ascii="Courier New" w:hAnsi="Courier New" w:cs="Courier New"/>
          <w:b/>
          <w:color w:val="000000" w:themeColor="text1"/>
        </w:rPr>
      </w:pPr>
      <w:r>
        <w:rPr>
          <w:rFonts w:ascii="Courier New" w:hAnsi="Courier New" w:cs="Courier New"/>
          <w:b/>
          <w:color w:val="000000" w:themeColor="text1"/>
        </w:rPr>
        <w:t>&gt;INIL05g09651</w:t>
      </w:r>
    </w:p>
    <w:p w:rsidR="00AE0E31" w:rsidRDefault="00AE0E31" w:rsidP="00AE0E31">
      <w:pPr>
        <w:rPr>
          <w:rFonts w:ascii="Courier New" w:hAnsi="Courier New" w:cs="Courier New"/>
          <w:color w:val="000000" w:themeColor="text1"/>
        </w:rPr>
      </w:pPr>
      <w:r w:rsidRPr="00AE0E31">
        <w:rPr>
          <w:rFonts w:ascii="Courier New" w:hAnsi="Courier New" w:cs="Courier New"/>
          <w:color w:val="000000" w:themeColor="text1"/>
        </w:rPr>
        <w:t>MANSSAWSGVRKGLNRCRKSCRLRWLNYLRPDIKRGDFKLDEVDLIMRLHKLLGNRWSLIAGRIPGRTANDVKNYWNTHIQKKVFAMASSMQDNWKGKAPEMRENNVVRPRPRRLFLNTTSSLLSGTPPLTGKATAVTFDAQIQGHNKIPQPEATSELVTKNLQENNTIITASELETTTSNDRVQWWEDFLFDNAGSTCMNQGQVDWPNFPTDMDLSELLS</w:t>
      </w:r>
      <w:r w:rsidR="0002796B"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5g09674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GRAPCCDKANVKKGPWSPDEDAKLKAYIHQHGTGGNWIALPQKIGLKRCGKSCRLRWLNYLRPNIKHGEFTREEDNIICALYLSIGSRWSIIAAQLPGRTDNDIKNYWNTKLKKKLLGIKQRRDHSQEMMSSKERDKLQADQTAAMNNVCPPPVAFPAPEVLCEYPMYTTMDCITNSYSSSSFATNNYSPLVMSDVIATNDVFRPAFSFPTTALNHHDFLYGYNSPPPQQQLADRFESLSGVEMVNSSTITSASSSEGTSSNWEDISSLVYPPPKMVSTNHHLDEGCKMRDPRWDFYCSSKEYVKVKPHQTGIHVDEGVTSEKLCEKAKYSKEFPTRSDGGTTCTQSRQIRSEEENVVQFTLM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5g22708</w:t>
      </w:r>
      <w:bookmarkStart w:id="0" w:name="_GoBack"/>
      <w:bookmarkEnd w:id="0"/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GRSPCCEKEHTNKGAWTKEEDERLIRYIKKHGEGCWRTLPKAAGLLRCGKSCRLRWINYLRPDLKRGNFTEEEDELIINLHSLLGNKWSLIAARLPGRTDNEIKNYWNTHIKRKLLSRGIDPQTHRAVSSAQNTAAADAASPSAAVVPLALSSSAKNLDQQQHETAAAGFLPWMRNTKAENSNNTSTTTEDSNSSSGLSSEEIVLHPAAAAAPLINLELSISLPQPPAAPPSTTKLAGKEFNDQTRKNHLFFSQRAVCLCYNLGFQNSNACNCDKMMTTSSINAEAGMHSFYRPLSL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5g22742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RRPSSPTLSGSSGGRGDENGGGVKKGPWTPEEDEKLVDYIRKNGHGSWRAVPKLAGLNRCGKSCRLRWTNYLRPDIKRGKFSEEEEQLIIKLHSVLGNKWSAIAMRLPGRTDNEIKNHWNTHLRKRLLQMGIDPVTHRPRTDFNFIDALANLPQLLVAAANMGNNSNVANPLWDSINALRLCSDAAQLANELQLLQNFMALQLQLRGSVNNTTNEAQNQIPELATQFGSWNQLLDHLALLNPQLQGGLCNPGSSYNFSRLPPNISGSGSVATSSTSQNSEIQIHHPGIISNETNQRQTTNSNVSRINDDSNKLMTNAFTVSSSSSLNVPSGEDI</w:t>
      </w:r>
      <w:r w:rsidRPr="00477723">
        <w:rPr>
          <w:rFonts w:ascii="Courier New" w:hAnsi="Courier New" w:cs="Courier New"/>
          <w:color w:val="000000" w:themeColor="text1"/>
        </w:rPr>
        <w:lastRenderedPageBreak/>
        <w:t>PSNPIFPALIPASPFPENPSSSIDWETDKEKYTISANLKHDIPNHVPNATTTFEAWRDIKVDDDEATDSYWQDILYQTFSP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5g22908</w:t>
      </w:r>
    </w:p>
    <w:p w:rsid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GCKPAENKPKQKHKKGLWSPDEDQKLRSYILQHGHGCWSSVPINAGLKRNGKSCRLRWINYLRPGLKRGSFSLQEEETILTLHGMLGNKWSQIAQHLPGRTDNEIKNCWHSYLKKKVARMGETESQVKGESSSMGNGDSSPHSLKSSSQNSGLESFEQMEGSLTDTDQSVPEMDSSAKDTQKSIFPKILFAEWLSLDQFNNGQEFQNPSLAVPPKNTFGYNDSGFHDDFMQGLLYNEAAAYDNNSNNIEPVPGDMFQPQLKFEDQISDSGFPEFFSGGFDINDGILYI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5g23059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GRAPCCSKEGLKKGPWSTKEDLLLTNYIQQHGEGQWRSLPKKAGLLRCGKSCRLRWMNYLRPGIKRGNFSQEEEDLIVRLHSLLGNRWSLIAGRLPGRTDNEIKNYWNTHLLKKLKSSGIEPRKIVASKKKATKIVAPKKPGDAKKKPXXXXXXRKESDDNQRYKVYAPKAIRLSSGGVSRNNSVDDIAGSVSSSSGEVENKAMADGSSSSFIPWNLYELRDDFCAEVLTAAAAGDHLSPQCALPDDCLLDKVYDEYLQLLSENCFLEDDPFGANL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5g24002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GHHSCCNQQKVKRGLWSPEEDEKLIRYITTHGYGCWSEVPEKAGLQRCGKSCRLRWINYLRPDIRRGRFSPEEEKLIISLHGVVGNRWAHIASHLPGRTDNEIKNYWNSWIKKKLKKPLLSTSHTNTTTSDTTPPTTTNDHRLLQPQTSPFSFINTTNNNQLDFFNTQDSLQLRQTLFPFPNTNTNPFFPFDANAAALEGVNGDFTDDRAAAADQPFQDSPAAFWQQELQAAASFSMGMDSGYLLLPPLMENIMTLPPPPSVEVPAPPCNIALARESDHVSEWAAVDTQHQCPGSFLFWDQTDNGEELVH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5g24219</w:t>
      </w:r>
    </w:p>
    <w:p w:rsidR="00477723" w:rsidRPr="00CF1B00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EGETEERSDLKLVAVAASDANGDGASVAVDGAEAMVLDGGGDENCGSGGKVKGPWSPEEDAILCELVSKFGARNWTLIARGIPGRSGKSCRLRWCNQLDPAVKRKPFSEEEDQIIIAAHAIHGNKWASIAKMLPGRTDNAIKNHWNSTLRRRFAATNRSTLQCGNMFDDQSVDRARASSEETKSCGYINQYKSLEGGDTSHAECRPNQTEDTPQVIEKCCAPDKTSPVIYESNLPAPAANSNPSVSRPVAKIGAFNVYYPSSAGCASSSTMPMQGPLIHPSMPDLEICNFLKSASTDPLIPSQCGHGCCRAPCGGGSSQSSLLGPEFIEFEELPPISSHKLAAIAKDLNNVAWIRSSLENPDRVPDSRTPLYASTNTEMEHSMKTDQLCFEGRNQLTVPTTNTFPKLLQFAT</w:t>
      </w:r>
      <w:r>
        <w:rPr>
          <w:rFonts w:ascii="Courier New" w:hAnsi="Courier New" w:cs="Courier New"/>
          <w:color w:val="000000" w:themeColor="text1"/>
        </w:rPr>
        <w:t>*</w:t>
      </w:r>
    </w:p>
    <w:p w:rsidR="006754DC" w:rsidRPr="00CF1B00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05g28446</w:t>
      </w:r>
    </w:p>
    <w:p w:rsidR="006754DC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GRPPCCDKQGVKKGPWTPEEDIMLVSFVQEHGPANWRTVPANTGLRRCSKSCRLRWTNYLRPGIKRGSFTHQEEKMIIQLQALLGNKWAAIASYLPERTDNDIKNYWNTHLKKKLRLMESGGGLMIDSASRLSSSSSSSQSSSRGQWERTLQADINTAKQALTDALSLEKSHRHRPLLDFTAVPQPAPPPYASSTDNIARLLKGWMETPAKSYSSTPCISTTSNS</w:t>
      </w:r>
      <w:r w:rsidR="00965766" w:rsidRPr="00CF1B00">
        <w:rPr>
          <w:rFonts w:ascii="Courier New" w:hAnsi="Courier New" w:cs="Courier New"/>
          <w:color w:val="000000" w:themeColor="text1"/>
        </w:rPr>
        <w:t>NAAAAATPTTVTD</w:t>
      </w:r>
      <w:r w:rsidRPr="00CF1B00">
        <w:rPr>
          <w:rFonts w:ascii="Courier New" w:hAnsi="Courier New" w:cs="Courier New"/>
          <w:color w:val="000000" w:themeColor="text1"/>
        </w:rPr>
        <w:t>TSSSSYCDDNAPGKDDDGICLSEAFESLFGFDSSSDQFSQSYESKPQVPLSVMLESWLLDDDNENGDLF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5g31792</w:t>
      </w:r>
    </w:p>
    <w:p w:rsidR="00477723" w:rsidRPr="00CF1B00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ELDTAELEDAAVSAGDATVESGAGGGTGEEDDEVVVLEDGSGNSDQMSDKKAAADRVKGPWSPEED</w:t>
      </w:r>
      <w:r w:rsidRPr="00477723">
        <w:rPr>
          <w:rFonts w:ascii="Courier New" w:hAnsi="Courier New" w:cs="Courier New"/>
          <w:color w:val="000000" w:themeColor="text1"/>
        </w:rPr>
        <w:lastRenderedPageBreak/>
        <w:t>AILSRLVSNFGPRNWSLIARGISGRSGKSCRLRWCNQLDPAVKRKPFTEEEDRIILQAHAVHGNKWASIAKLLPGRTDNAIKNHWNSTLRRHYAALGKLKGEFGNMGEDVSPERSKASSEDTQSCGDVNSLKASEGKDFFSVENPNDVPSEDKNQDAVQSIEEPREPPTLFRPVARVSAFNVYNSLDGPEALFSVPRVTPLQGSSLQATSNPNIGISKLLEGAFGEQLVPCQCGHGCCGNSPQGNHNSSLLGPEFVDYSESPSFPIHELAALATDISNVAWRNSGLENGSINLFSNSASSVMCGASHAQGESLEEMRKSDHHSQLEKGKALMADPASTPISRQPLQVNTKT</w:t>
      </w:r>
      <w:r>
        <w:rPr>
          <w:rFonts w:ascii="Courier New" w:hAnsi="Courier New" w:cs="Courier New"/>
          <w:color w:val="000000" w:themeColor="text1"/>
        </w:rPr>
        <w:t>*</w:t>
      </w:r>
    </w:p>
    <w:p w:rsidR="006754DC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05g32166</w:t>
      </w:r>
    </w:p>
    <w:p w:rsidR="006754DC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DKKPCNSQDVEIRKGPWTMEEDLILINYIANHGEGVWNSLARSAGLKRTGKSCRLRWLNYLRPDVRRGNITPEEQLLIMELHAKWGNRWSKIAKHLPGRTDNEIKNYWRTRIQKHMKPQAAGGENAATRQSSSSCCGGEQASTSQASAPDTVETYSPTSYAS</w:t>
      </w:r>
      <w:r w:rsidR="00965766" w:rsidRPr="00CF1B00">
        <w:rPr>
          <w:rFonts w:ascii="Courier New" w:hAnsi="Courier New" w:cs="Courier New"/>
          <w:color w:val="000000" w:themeColor="text1"/>
        </w:rPr>
        <w:t>NNNNNNM</w:t>
      </w:r>
      <w:r w:rsidRPr="00CF1B00">
        <w:rPr>
          <w:rFonts w:ascii="Courier New" w:hAnsi="Courier New" w:cs="Courier New"/>
          <w:color w:val="000000" w:themeColor="text1"/>
        </w:rPr>
        <w:t>DATFQQGPFATESNDNMWSMEDLWSMHLLNAD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6g15152</w:t>
      </w:r>
    </w:p>
    <w:p w:rsidR="00477723" w:rsidRPr="00CF1B00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VRTPSVDQNGKRKGGWSKEEDDMLRAHVLKHGHQNWRQLPNLAGLLRCGKSCRLRWVNYLKPGIKRGNFTKDEDQVILNLHKQLGNKWSAIAARLPGRSDNEIKNHWHTCLKKFDNVGVMESSKTRSPSHADDDAQSVQSSDKSQQHLAPFGLLQAAMETLPLFSPETEPFSYFMDSAVLGSEEGTSNDGETSFQERSDQRLWNDDDSRELEQQDFFIPDRLFADEEIQSLLNDFP</w:t>
      </w:r>
      <w:r>
        <w:rPr>
          <w:rFonts w:ascii="Courier New" w:hAnsi="Courier New" w:cs="Courier New"/>
          <w:color w:val="000000" w:themeColor="text1"/>
        </w:rPr>
        <w:t>*</w:t>
      </w:r>
    </w:p>
    <w:p w:rsidR="006754DC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06g15156</w:t>
      </w:r>
    </w:p>
    <w:p w:rsidR="006754DC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VRTPCCDKSGFKKGTWTPEEDRKLAAYVTRYGCWNWRQLPKFAGLARCGKSCRLRWMNYLRPNIKRGNYTKEEDETIVRMHEQLGNKWSAIAAHLPGRTDNEIKNHWHTSLKKNSRKPSSSSPTQNPQPKKRSSSSTRTKRQDRANSSENPIISTHEILESSQWSPQPSSSE</w:t>
      </w:r>
      <w:r w:rsidR="00965766" w:rsidRPr="00CF1B00">
        <w:rPr>
          <w:rFonts w:ascii="Courier New" w:hAnsi="Courier New" w:cs="Courier New"/>
          <w:color w:val="000000" w:themeColor="text1"/>
        </w:rPr>
        <w:t>TSSSSSSSS</w:t>
      </w:r>
      <w:r w:rsidRPr="00CF1B00">
        <w:rPr>
          <w:rFonts w:ascii="Courier New" w:hAnsi="Courier New" w:cs="Courier New"/>
          <w:color w:val="000000" w:themeColor="text1"/>
        </w:rPr>
        <w:t>TTTTTTTKSDGIIHDDQTVQGEFGHMECDESFWSEPFIMDNFWSNNELVVPSIDFGLLSPPSPFRDYDFLGSFDHFPEGFNNLNW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6g23639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GHRCCSKQRVKRGLWSPEEDEKLIKHITTFGHGCWSTVPKLAGLQRCGKSCRLRWINYLRPDLRRGSFTEQEERTIIDVHRIIGNRWAQIAKHLPGRTDNEVKNFWNSCIKKKLIAQGLDPNTHNLISPTQAKTTKQNNSHSHTHNHRRHQNSPPSAFTIETSSSSHRDVVPMEIKATLAAAFPPFPTPPNEKLLYHKNTIPLSHERNNNPVMDYGSCSSMEITSSSSNLSGLGILNSDNCMWGEEMGAGTETQTGGNQVFKVNTDDEFNNNGQSIEINLFDNSNIGIDFVESSLMPCAMYCNANSMDQLPWDC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6g37604</w:t>
      </w:r>
    </w:p>
    <w:p w:rsidR="00477723" w:rsidRPr="00CF1B00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GRAPCCSKDGLKKGPWSTKEDSLLTTYIQHHGEGHWRSLPKNAGLLRCGKSCRLRWMNYLRPGIKRGNFTPEEDDLIVRLHSLIGNRWSLIAGRLPGRTDNEIKNYWNTHLLKKLKSEGFQPKPRRTSRAIPKNKKTAKPEKTGRDEKRTKRKSGSKPDAGNRHPDPPEMTTKVKVYAPKPVRVSTGTQTLPAVAAVAEKNQPPPSATPLPPLRVSTWKSRTENALAILREKDDLDGLIADQPQAAPRIVAARPTSFRRE</w:t>
      </w:r>
      <w:r>
        <w:rPr>
          <w:rFonts w:ascii="Courier New" w:hAnsi="Courier New" w:cs="Courier New"/>
          <w:color w:val="000000" w:themeColor="text1"/>
        </w:rPr>
        <w:t>*</w:t>
      </w:r>
    </w:p>
    <w:p w:rsidR="006754DC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06g37606</w:t>
      </w:r>
    </w:p>
    <w:p w:rsidR="006754DC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GRAPCCSKVGLKKGPWSAKEDSMLTTYIQHHGVGHWRSLPKNAGLLRCGKSCRLRWMNYLRPGIKRGNFTPEEDDLIVRLHSLIGNRWSLIAGRLPGRTDNEIKNYWNTHLLKKLKSAGFESKPRKTSRTI</w:t>
      </w:r>
      <w:r w:rsidR="00965766" w:rsidRPr="00CF1B00">
        <w:rPr>
          <w:rFonts w:ascii="Courier New" w:hAnsi="Courier New" w:cs="Courier New"/>
          <w:color w:val="000000" w:themeColor="text1"/>
        </w:rPr>
        <w:t>PKKKKKT</w:t>
      </w:r>
      <w:r w:rsidRPr="00CF1B00">
        <w:rPr>
          <w:rFonts w:ascii="Courier New" w:hAnsi="Courier New" w:cs="Courier New"/>
          <w:color w:val="000000" w:themeColor="text1"/>
        </w:rPr>
        <w:t>AKPDKTRSEKRKKLRHVSKPDVGNGIQDRPEMIKVYAPRPIRLSTGFARNYSFDDLATSAAS</w:t>
      </w:r>
      <w:r w:rsidRPr="00CF1B00">
        <w:rPr>
          <w:rFonts w:ascii="Courier New" w:hAnsi="Courier New" w:cs="Courier New"/>
          <w:color w:val="000000" w:themeColor="text1"/>
        </w:rPr>
        <w:lastRenderedPageBreak/>
        <w:t>SSSGNNKATLNDNGNNNNNGEELTVIPWHLYEVGDDLLDDYMDGCDLSARYSLPTSDTLMEKVYDEYLQLLSEDCCLQTCSS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6g37657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GHHCCSKQKVKRGLWSPEEDEKLIQHITSHGHGCWSAVPKLSGLQRCGKSCRLRWINYLRPDLKRGSFTEQEERTIIDVHRILGNRWAQIAKHLPGRTDNEVKNFWNSCIKKKLIAQGLDPNTHNLLSISPNQSKIHHKPKPNNNNSYHHHHQLSPSTFTIDTTKEVIPMGMKAALSSIINPPFHQPDYTNNTMMIPTSNDQLATTFDYQNPTTIMDFGSCSSSMESTTSSLIAAAAGGLGIMAGNDGAVFGTDTTFQPAQGFEPQEERQEQEQLYKVNSDEFNNGGQNMFDAASNFDFEFMDAALMPCGVYSNVNPIDQLIAWDC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6g38304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ADSDRVKGPWSTEEDDLLKKLVEQHGARNWSLISKSIPGRSGKSCRLRWCNQLSPEVEHRPFTPEEDEVIAKVHAQVGNKWATIARMLNGRTDNAIKNHWNSTLKRKYSAVIGSNEGGEPRPGRILKRADSADVTVTAAPPGLRVSRDSSSDSDISYSSNDNGPAAVRSVRLALPLQAVEPRLVSEKENDPSTVLTLSLPAPGSNDGVSSLQRDQPSYRRGDSTEAAAPAPVKSESTLTLSPELLSLMQDMIRKEVETYYSALVIKDGVRNAEVKRIGLGKTN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7g06211</w:t>
      </w:r>
    </w:p>
    <w:p w:rsidR="00477723" w:rsidRPr="00CF1B00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DGSGGSGYRPFSINFPNPILPPFPPVIVHRRYNHQEILPFPESFGSSSFHGGASSTNSRLPAADAATASWLSHLQNVNFGGSCGSLPHGLVAPPPASWGNQNRENAFAAGSLEETRREKEHDERRSSNGVAFIKGQWTEEEDRLLIRLVNEHGDRRWSVIATKIVGRAGKQCRERWHNHLRPDIKKESWNEGDERLLVAVHEQLGNRWSEIAKRIPGRSENSIKNHWNATKRRLFSKRRMRSSSLQDAGSSRAGGRRSSVVLQNYIKYKYFSGLSLGQPGSSLVPEQPSIQQQKLFGNSSSSSTSPTAANNGSRSDNSAEFAAFGRRTNEVDSVPEEESGSTYLASDPNLYEMGGADQINSSTPQAPAANNTNSGAGYGSAAASHCGTPPLNRWSSSATAAAMDMDLMDLVSAASSSHCPHGYGSCCTKTPRQMF</w:t>
      </w:r>
      <w:r>
        <w:rPr>
          <w:rFonts w:ascii="Courier New" w:hAnsi="Courier New" w:cs="Courier New"/>
          <w:color w:val="000000" w:themeColor="text1"/>
        </w:rPr>
        <w:t>*</w:t>
      </w:r>
    </w:p>
    <w:p w:rsidR="006754DC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07g06212</w:t>
      </w:r>
    </w:p>
    <w:p w:rsidR="006754DC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DG</w:t>
      </w:r>
      <w:r w:rsidR="00965766" w:rsidRPr="00CF1B00">
        <w:rPr>
          <w:rFonts w:ascii="Courier New" w:hAnsi="Courier New" w:cs="Courier New"/>
          <w:color w:val="000000" w:themeColor="text1"/>
        </w:rPr>
        <w:t>SGGGGG</w:t>
      </w:r>
      <w:r w:rsidRPr="00CF1B00">
        <w:rPr>
          <w:rFonts w:ascii="Courier New" w:hAnsi="Courier New" w:cs="Courier New"/>
          <w:color w:val="000000" w:themeColor="text1"/>
        </w:rPr>
        <w:t>YRSFSVNFPNPILPPFPPVIVHRRYNHQEILPFPERFGSSSFHGSASSTNSLLPAADAATASWLSHLQNVNFGGSRGSFPHGLVAPPPASWGNQNPEMMSAAGSPEETRREKGHDERRSSNGVAFIKGQWTEEEDRLLIRLVNEHGDRRWSVIATKIVGRAGKQCRERWHNHLRPDIKKESWSERDERLLVQVHEQLGNRWSEIAKRIPGRSENSIKNHWNATKRRQFSKRRMRSSSLQDAGSSRAGGRRRSVVLENYIKFKYFSGLSLGQPGSSLVPEQPSIQQQKLFGNSSSSSTSPTAANNGSRSNNTAEFAAFGWRTNEVDSVPEEDSWSTYLASDPNLYEMGGADQINSSTPQAPAANNTNSGAGYGSAAASHCGAPPLNRWSSSATAAAMDMDLMDLVSAASSSRCPHGYGSCCTKTPRQMF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7g33338</w:t>
      </w:r>
    </w:p>
    <w:p w:rsid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SMTSESEDRMTFKGSVSSPSIEEATAGGKTGGSVLLKKGPWTSAEDAILVDYVTKHGEGNWNAVQKHSGLARCGKSCRLRWANHLRPDLKKGSFTPEEEGRIIELHAKMGNKWARMAAELPGRTDNEIKNYWNTRIKRRQRAGLPIYPPDLCLKSINASKQNGDMNIFSIGDMQHPDLFQINCFEIPAVEFKNLELNQHSYPPPALVDIPASSLLDIPSSSLVGQGLKSSCGNRYFQSTVHPSKRLRGTETLFPGLSDNGSDFLPACSRFQSGNSAAAYIAAAQSFGVSSAYNQNLASDDPSLLSVIPGSHATLNGNSSYSSEPSWEKKPELPS</w:t>
      </w:r>
      <w:r w:rsidRPr="00477723">
        <w:rPr>
          <w:rFonts w:ascii="Courier New" w:hAnsi="Courier New" w:cs="Courier New"/>
          <w:color w:val="000000" w:themeColor="text1"/>
        </w:rPr>
        <w:lastRenderedPageBreak/>
        <w:t>LQSQMGSWYSPSSSPLPSLESIDTLIQSPPPTEHTESGSLSPRNSGLLDAVLYESQTLKHSKNNNTSSQQTTSDASIIRGSIVDNSCPDLHDTEWEAYGDPISPYGHSSASVFSEYTPAVNLDEAQTVVAGCKVKQEEEGMELSPMQCGDTGRDDEESFQNMFSSCFGSQNHCVLKEVFGAVLLDDFSSRDCKNMRTISMATATSSGGSPCAWDHAMSTV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8g00165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LVTRKDKRYPIRNGGRMATGKPGNNRQISPQNNNITPEGVGGQTRFGPLENLDNEGEGRDQVQQAGTMAFQQQTVVLPRIRTNYRTVRTTHEQGKDDGVQVGGHVELPRQPQNVNRGGFRSRGRGGVLTALQPNPSTLWSEGPTNGDMFPARLSIMLLITQNPLTWQGLRTHIRVIPRMWSLLTTSRRSHQMLLCKMPTQKANVKRGPWSPEEDAKLKDFIHKYGTGGNWIALPHKAGLRRCGKSCRLRWLNYLRPNIKHGEFSDEEDRVICTLYASIGSRWSIIAAQLPGRTDNDIKNYWNTKLKKKKAHFLGLMNTSPSLHPRTQTCCMIISPIPTALKAKIRVSPTSCSLVVKIIAIIYSCLVGLRPVAPLLMVSAMEANQKSSKKLMIIIITPY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8g04788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GRQPCCDKVGLKRGPWTIEEDHKLMTFILNNGIQCWRLVPKLAGLMRCGKSCRLRWINYLRPDLKRGALTEAEEEMIIKLHSQLGNRWSKIAAHFPGRTDNEIKNHWNTRIKKKLKLRGLDPTTHKPLDQPGSSIAKINGVDDHNQQQSSSSGEEEMMMIMKKDYPIPNYEYALQQTLNSSLDESLELESNIIPAGSEDMDTLSMDMYNPDDQRQEPYQTWIGSPLQWDLFNNLDGNFL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8g13530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GRTPCCEKVGLKRGRWTAEEDQILADYIHANGEGSWRSLPKNAGLLRCGKSCRLRWINYLRSDLKRGKFSPQEEEIIIKSHAILGNRWSLIAAQLPGRTDNEIKNYWNSHLSRKFYSIIRRAGSDKNIENLETELAKVAEQTKRRPGKVSRSAMKKNKTTDYKHSSNNINHAPGLQTQKQDTTIPASLYTDDPVNNNNAASSPPILMEKEDTIDTSSFLGSEHFSLDDIMPILMEEMQDPAGTILSTSSLNSAKEIERDLAKSGDSGVDIYSGLIPSSDHNQFGGENSESTATSSSFPVEHYCSLAQNIIDWDNDWQYCWDYDSGNNLCNTHNYLMPQQNDDDVMLSSPWPWDDTFYDIVVDNNNNNIAGEEGRVG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8g13864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DSVGTYLYDLGGPLALFTVGLVGVGSPRQVGDRFLWNHQQALNVENEGICPPENGVYDFPPPASLHGHAPSWPSLPEASFVDANGQTIREELRSLLNDGKDAGKMVNDHGSGSSSSLTLIKGQWSEEEDRLLIRLVKQFGMRKWSQIADNMVGRAGKQCRERWHNHLRPDIKKDGWSEEEERLLVEEHEKLGNKWAEIAKRIPGRTENAIKNHWNATKRRQNSRRKGNKNGKDAASASASSSKKKTRPTVLQDYIIAKCFNVVDNTPPSSAAAGGGISSVPEDPSIQFGSDYDDGGGGGSPSLLTHPTHDEEMNFIEALGYDIATFFPRIALRPSSRFGRMSPLPSSRYGRRPSQPSSGKKAAFFLEEGNKKAAFFSRKKASQPSFRKKAVHPSSRFGRSRWLSSRPRRRFVRRPMLPCFFQIWVKATMAWKKAIATFFMEEGKKKASQPSSRKTASQPSSRKTASQPSFKKKASQPSSRFGRSRWLSSKPRRRS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8g20855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TLKGNVNSPSVEEATGGANAGGVPLKKGPWTSAEDAILMEYVTRHGEGNWNAVQKHTGLARCGKSCRLRWANHLKPDLKKGAFTPEEEHRIIELHAKMGNKWARMAAELPGRTDNEIKNYWNTRIKRRQRAGLPIYPPDVHLQAIHESNQNEDMSTFSTGDTQHSNLLQVNYFEIPAVEFKNLELNQQLHPQSPLDIPAS</w:t>
      </w:r>
      <w:r w:rsidRPr="00477723">
        <w:rPr>
          <w:rFonts w:ascii="Courier New" w:hAnsi="Courier New" w:cs="Courier New"/>
          <w:color w:val="000000" w:themeColor="text1"/>
        </w:rPr>
        <w:lastRenderedPageBreak/>
        <w:t>SLLAQGLNSSYGPRPFFSTMNPSKRLRGPDSLFTGLSSNDSDIFTAFGPYQNDTCMQVSQSSGFSSGYYQNLDPDHPSLSCVIPGSHASLNSNSSSLEPAWAKKPELPSLQSQIVSWDSPSSPLPSLESVETLIQSPPTERSESGNVSPRNSGLLEAVLYESQTLKHSKNTLPQQNSGASIIPSDIVDNTFPDFHETEWEGYSDPISPLGHSAASVFNEYTPISASSLEEHQSVEMLAGCKFTQEDAPLAPMQCDDKDDALNQIFSRPDFLLDSNCFGLKTDLN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8g30969</w:t>
      </w:r>
    </w:p>
    <w:p w:rsidR="00477723" w:rsidRPr="00477723" w:rsidRDefault="00477723" w:rsidP="00477723">
      <w:pPr>
        <w:rPr>
          <w:rFonts w:ascii="Courier New" w:hAnsi="Courier New" w:cs="Courier New" w:hint="eastAsia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GRAPCCDKASVKKGPWSPEEDAKLKAYIEKQGTGNNWIALPQKIGLKRCGKSCRLRWLNYLRPNIKHGGFTEEEDNIICSLYISIGSRWSIIAAQLPGRTDNDIKNYWNTRLKKKLLGKRKQSQMNRLLLAGHHQEADNKETNGVSEENPFLQNLSNSALERLQLHMQLQGLQNPFSLYNNNNPQALWPGNKITPFQPKMADEPMNEQEQMRMLAAQPEYSSKMNELESCMNNNDGSSSLGQENNNSGEIQAAIPGFTQSEIDSLLINGGENHQISDFDYCFKQVMEGSKERLEWWNTEFDTNSWVDPPLLPPPPQQEGIMYEDYASLGYNNM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8g31042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MVSKSGAIQSLSNNNSCNEEERFGELRRGPWTLEEDTLLIKYIAAHGEGRWNALAKCAGLRRTGKSCRLRWLNYLKPDIKRGNLTPQEQILILELHSKWGNRWSKIAQHLPGRTDNEIKNYWRTRVQKQARQLKIDSNSKKFIEAVKRFWMPRTTQNRQL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8g31096</w:t>
      </w:r>
    </w:p>
    <w:p w:rsidR="00477723" w:rsidRPr="00CF1B00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RKASCDHSHHHHEINKGAWSKQEDQKLVDYIRKHGEGGWRDLPKAAGLLRCSKSCRLRWMNHLKQTAKRGNFGDDEEDLIIKLHALLGDRWSLIAGRLPGRTDEEVENYWNSHIRKKLVDMGIDPNNHRVSCTYPRPHNSAGVAQTSAGKSRVTSPEKQRIESDGEVSDAGSSNVR</w:t>
      </w:r>
      <w:r>
        <w:rPr>
          <w:rFonts w:ascii="Courier New" w:hAnsi="Courier New" w:cs="Courier New"/>
          <w:color w:val="000000" w:themeColor="text1"/>
        </w:rPr>
        <w:t>*</w:t>
      </w:r>
    </w:p>
    <w:p w:rsidR="006754DC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08g38600</w:t>
      </w:r>
    </w:p>
    <w:p w:rsidR="006754DC" w:rsidRPr="00CF1B00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GRSPCCEKEGLKKGPWTPDEDSQLLAYIEQYGHGSWRALPAKAGLQRCGKSCRLRWTNYLRPDIKRGNFSLQEEQSIIQLHALLGNRWSAIAAHLPKRTDNEIKNYWNTHLKKKLSKMGIDPMTHRPKMNSSFGSAANLSHMAQWETARLEAEARLVRHSKFISSSLISPHH</w:t>
      </w:r>
      <w:r w:rsidR="00965766" w:rsidRPr="00CF1B00">
        <w:rPr>
          <w:rFonts w:ascii="Courier New" w:hAnsi="Courier New" w:cs="Courier New"/>
          <w:color w:val="000000" w:themeColor="text1"/>
        </w:rPr>
        <w:t>FRLHKPSPPPPP</w:t>
      </w:r>
      <w:r w:rsidRPr="00CF1B00">
        <w:rPr>
          <w:rFonts w:ascii="Courier New" w:hAnsi="Courier New" w:cs="Courier New"/>
          <w:color w:val="000000" w:themeColor="text1"/>
        </w:rPr>
        <w:t>KVPPSLDELKAWQETWTKPPRTRVSLSHVHDGAFLSNATPHQSPTTLNFSDQNLNFPDQNLNFSDHESSWNIGNPNTTGDDIIPHVAMDPLSELPTFIHGFTELSPETLTGYLDHDNIVGNCGTADVEDISRYWNSILNNLMASPVGSPVF*</w:t>
      </w:r>
    </w:p>
    <w:p w:rsidR="006754DC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08g38603</w:t>
      </w:r>
    </w:p>
    <w:p w:rsidR="00AA33D0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GRSPCCEKVGLKKGPWTPDEDKQLLAYIEQYGHGSWRALPAKAGLQRCGKSCRLRWTNYLRPDIKRGNFSLQEEQSIIQLHALLGNRWSAIAAHLPKRTDNEIKNYWNTHLKKKLSKMGIDPMTHRPKMNSSFGSAANLSHMAQWETARLEAEARLVRHSKFISSSLISPHHFLLH</w:t>
      </w:r>
      <w:r w:rsidR="008B1EDF" w:rsidRPr="00CF1B00">
        <w:rPr>
          <w:rFonts w:ascii="Courier New" w:hAnsi="Courier New" w:cs="Courier New"/>
          <w:color w:val="000000" w:themeColor="text1"/>
        </w:rPr>
        <w:t>KQPPPPPP</w:t>
      </w:r>
      <w:r w:rsidRPr="00CF1B00">
        <w:rPr>
          <w:rFonts w:ascii="Courier New" w:hAnsi="Courier New" w:cs="Courier New"/>
          <w:color w:val="000000" w:themeColor="text1"/>
        </w:rPr>
        <w:t>KVPPSLDVLKAWQETWTKPPRTRVSLSHVHDGAFLSNATPHQSPTTLNFSDQNLNFSDQNLNFSDHESSSNIGNPNTTGDDIIPHVTMDPLSELPTFTHGFTELSPETFTGYLDDNNVVGNCGTADVEDNSRYWNSILNNLMASPVGSPVF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8g38605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GSSPCFENVGLKKRPWTPDEDQKLVAYVQQYGHGSWHALPSKAGLKRCGKSCRLRWTNYLRPDIKRGKFSRQEEQTIIQLHALLGNRWSAIAAHLPMRTDNGIKNYWNSHLKKRLSKMGIDPTTHKPKSNPFG</w:t>
      </w:r>
      <w:r w:rsidRPr="00477723">
        <w:rPr>
          <w:rFonts w:ascii="Courier New" w:hAnsi="Courier New" w:cs="Courier New"/>
          <w:color w:val="000000" w:themeColor="text1"/>
        </w:rPr>
        <w:lastRenderedPageBreak/>
        <w:t>FKEAANLRHMAQWETARLEAEARLVRRHSTMFGDDDMFVSAAALDQSPTTLNFSDQNLAAFPAVGFGDDMLLCYLEGSTCNMNTLGNPNTTGDDIIGPEMDPLSEFPTFILPENLSAHCFTGYLDSVVRNCGAADSILNLVASPVGN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8g38606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GRSPCFEKVGLKKGPWTADEDQKLVAYIQQYGHGSWHALPSKAGLKRCGKSCRLRWMNYLRPGIKRGKFSLQEEQTIIQLHALLGNRWAAIAEHLPMRTDNGIKNYWNSHLNKRLSKMGIDPTTHKPNSNPFGFKEAANLRHMAQWETARLEAEARLVRRHSTMFASSLHKPPSNPPPPPPTVPPTLDVLKVWQAAWTKPQMTARNPRVSLSPINVDDEGYMFVSAAALVQSPTTLNFSDQNLAAFPAVGFGDDMLLCYLEGSTCNMNTLGNPNTTGNDIIGPAMDPLSEFPTFILPENLGDHCSSGYLYNVVGNCSAPDSILNLVASPVGN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8g38607</w:t>
      </w:r>
    </w:p>
    <w:p w:rsidR="00477723" w:rsidRPr="00CF1B00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GRSPCFEKVGLKKGPWTPEEDQKLVAYIQQYGHGSWRSLPSKAGLKRCGKSCRLRWTNYLRPDIKRGKFSLQEEQTIIQLHALLGNRWSAIAAHLPMRTDNEIKNYWNSHLKKRLSKMGIDPTTHKPKSNPFGFKEAANLRHMAQWETARLEAEARPVRRHSTMFGSSLHKPPSNPPPPPTVPPTLDVLKAWQAVWTEPPMTARNPRVSLSPINVDDEDYMFVSAAALDQFPTTLNFSDQNLAAFSAVGFGDDMLLCYLEGNTCNMNTLGNPNTTGDDIMGPAMDPLSEFPTFILPENLSAHCSTGYLDSVVGNCGATDSIFNLVVSPVGIN</w:t>
      </w:r>
      <w:r>
        <w:rPr>
          <w:rFonts w:ascii="Courier New" w:hAnsi="Courier New" w:cs="Courier New"/>
          <w:color w:val="000000" w:themeColor="text1"/>
        </w:rPr>
        <w:t>*</w:t>
      </w:r>
    </w:p>
    <w:p w:rsidR="006754DC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08g38617</w:t>
      </w:r>
    </w:p>
    <w:p w:rsidR="006754DC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ASSNRCIYTPPPNYSPPSSSSSSSPFGASMGMVFADMGSLSIDPKNGGTQMIQEASLPSGGEGRGSNGKEAESTGQSKLCARGHWRPAEDAKLKELVAIYGPQNWNLIAEKLEGRSGKSCRLRWFNQLDPRINRRAFSEEEEERLMAAHRLYGNKWAMIARLFPGRTDNAVKNHWHVIMARKYREQSSAYRRRKMGQLVYRRMNEEDEDQLTSTNTDGAARD</w:t>
      </w:r>
      <w:r w:rsidR="008B1EDF" w:rsidRPr="00CF1B00">
        <w:rPr>
          <w:rFonts w:ascii="Courier New" w:hAnsi="Courier New" w:cs="Courier New"/>
          <w:color w:val="000000" w:themeColor="text1"/>
        </w:rPr>
        <w:t>HGGNSGGGGGG</w:t>
      </w:r>
      <w:r w:rsidRPr="00CF1B00">
        <w:rPr>
          <w:rFonts w:ascii="Courier New" w:hAnsi="Courier New" w:cs="Courier New"/>
          <w:color w:val="000000" w:themeColor="text1"/>
        </w:rPr>
        <w:t>MRTTAIGAISSTSQSGCPFGGVGSNNNGGWMVYGGANGSPHMAASGEAIPTNN</w:t>
      </w:r>
      <w:r w:rsidR="008B1EDF" w:rsidRPr="00CF1B00">
        <w:rPr>
          <w:rFonts w:ascii="Courier New" w:hAnsi="Courier New" w:cs="Courier New"/>
          <w:color w:val="000000" w:themeColor="text1"/>
        </w:rPr>
        <w:t>GHHHHHPPPPP</w:t>
      </w:r>
      <w:r w:rsidRPr="00CF1B00">
        <w:rPr>
          <w:rFonts w:ascii="Courier New" w:hAnsi="Courier New" w:cs="Courier New"/>
          <w:color w:val="000000" w:themeColor="text1"/>
        </w:rPr>
        <w:t>FSALCAPQQPPFDPFPGQCNNQMVGIKGGGGGSNNNSTTPCDAISPTFIDFLGVGAT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8g38640</w:t>
      </w:r>
    </w:p>
    <w:p w:rsidR="00477723" w:rsidRDefault="00477723" w:rsidP="006754DC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HQNMKKKSSSTNSSESTKPKERHIVSWSQEEDDILREQIRVHGTDNWTIIASKFKDKTTRQCRRRWFTYLNSDFKRGGWSPEEDMLLCEAQRIFGNRWTEIAKVVSGRTDNAVKNRFTTLCKKRAKNEALAKENSNSSVNRRVVFPSWLNSSDSISESAVPLKKQRRSHIPDPPESFSNGEKSLVSCDATNQMLRSPFAVIGQNLYSPGSNVSSHQNDEDTKDSHANGSSNETEGTFLKKDDPKILALMQQAELLSSLALKVNSENTNQSLENACKVLEDFLNHTKDGDVTKCQISEMEIQLENFKQSANELKSINECSQPSWRQPALSEESAGSSEYSTGSTLLAHGVGDNREKSEAELCALHQDIESGLQSTHIDDEFAKGISGNASNSQVDTFPACDKVNPVNETICDYSNEECCSPIQVTPMFRSLAAAIPSPKFSESERQFLLKTLGMESTSPNPSINPSHPPSCKRALLHSLWSPEEDKLLCEVKIDTE</w:t>
      </w:r>
      <w:r>
        <w:rPr>
          <w:rFonts w:ascii="Courier New" w:hAnsi="Courier New" w:cs="Courier New" w:hint="eastAsia"/>
          <w:color w:val="000000" w:themeColor="text1"/>
        </w:rPr>
        <w:t>*</w:t>
      </w:r>
    </w:p>
    <w:p w:rsidR="006754DC" w:rsidRPr="00477723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09g26302</w:t>
      </w:r>
    </w:p>
    <w:p w:rsidR="006754DC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GRHSCMVKQKLRKGLWSPEEDEKLYNYITNFGVGCWSSVPKHAGLQRCGKSCRLRWINYLRPDLKRGMFSQEEEDLILSLHEVLGNRWAQIAAKLPGRTDNEIKNFWNSCLKKKLIKQGIDPNTHKPMAETQDNPKNSSTLPSGPNELPTFPTTPQMEPSKLPFMTTKQVFDPLFLYEPQENLITFPSACSYLNPTTYGFSSLPGLMNFDTNAQMTETDYFSDGSNSRMGSSNSSNNIGTTQMNNNNMENGSRFSWEVGNRMETLFD</w:t>
      </w:r>
      <w:r w:rsidRPr="00CF1B00">
        <w:rPr>
          <w:rFonts w:ascii="Courier New" w:hAnsi="Courier New" w:cs="Courier New"/>
          <w:color w:val="000000" w:themeColor="text1"/>
        </w:rPr>
        <w:lastRenderedPageBreak/>
        <w:t>QYGFNNGEMIIKP</w:t>
      </w:r>
      <w:r w:rsidR="008B1EDF" w:rsidRPr="00CF1B00">
        <w:rPr>
          <w:rFonts w:ascii="Courier New" w:hAnsi="Courier New" w:cs="Courier New"/>
          <w:color w:val="000000" w:themeColor="text1"/>
        </w:rPr>
        <w:t>EEEEEEE</w:t>
      </w:r>
      <w:r w:rsidRPr="00CF1B00">
        <w:rPr>
          <w:rFonts w:ascii="Courier New" w:hAnsi="Courier New" w:cs="Courier New"/>
          <w:color w:val="000000" w:themeColor="text1"/>
        </w:rPr>
        <w:t>RQLIEAHCHDYTLTSLPQDLGGPNLDVFHQL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9g30441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GRSPCCDKNGLKKGPWTPEEDLKLIHHIQLHGPGNWRTLPKNAGLQRCGKSCRLRWTNYLRPDIKRGRFSFEEEETIIQLHSVLGNKWSAIAARLPGRTDNEIKNYWNTHIRKRLLRSGIDPVTHSPRLDLLDLPSLLNLTQLNLSGLLGLQALASPEVLRLLCTLMAAQNENNSPQILLQKLQESQFLNNQVENENENENPMLLLQKLQENQSLNAPIQNHQTADFQFLDTVPSNNVCASSSLPMQPTNLSGGQVIQESLIPSNGGNLMMNSLQNNYYGVFEPEQSLSDWSNHHNFGLDSVLSTPLSSPGSTTFVNSGSTCTEDEKESDCISNIMKFEIPSASLDFEDLL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9g30444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VRGPSVDKNGLKKGAWSEEEDDKLRAYVLRYGHWNWRQLPKFAGLSRCGKSCRLRWMNYLKPGIKRGSFSNDEDEMIIKLHKELGNKWSAIAGKLPGRSDNEIKNHWHAHLKKHLQTKQDPKIIRSELKINETTAEYGSSETTQKVKIGEDESSFYDAISRYSQGTSSSEESSCLSSISISKSLDLSCNTTGWTVPEEGVMMTSSQSFGETFDCFWDDLLFADASFSPSESEGGFMSPTSQVEEEFTLPYSLFGEDDVNFLNNFM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9g30445</w:t>
      </w:r>
    </w:p>
    <w:p w:rsidR="00477723" w:rsidRPr="00CF1B00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VKTPSVDKNGIKKGLWSKEEDNKLKTFIESHGHKNWRQLPKIAGLSRCGKSCRLRWMNYLRPGLKKGGFSVQEDEIIIGLHNKLGNKWSAIAELLPGRSDNEIKNHWHTHLKKRAKETQKPEESMELLPPTAETSEISDFEFNPQEDIFNILNPDEVSLPQNSQTVDNIPLSQEVSAASGGGISSSSSSSSISDWIIDDISTISLESFMDPLESFWTEPFVADTLLYPKNVGYPVTLFEGENFPVQTSLLGGDIVPTYFEDATWY</w:t>
      </w:r>
      <w:r>
        <w:rPr>
          <w:rFonts w:ascii="Courier New" w:hAnsi="Courier New" w:cs="Courier New"/>
          <w:color w:val="000000" w:themeColor="text1"/>
        </w:rPr>
        <w:t>*</w:t>
      </w:r>
    </w:p>
    <w:p w:rsidR="006754DC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09g30446</w:t>
      </w:r>
    </w:p>
    <w:p w:rsidR="006754DC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VRTPCCDVSGMKKGTWTVEEDKKLAAYITKYGCWNWRQLPKYAGLSRCGKSCRLRWMNYLRPNIKRGNYSQEEDQLILKLHRQLGNKWSAIATHLPGRTDNEIKNHWHTSLKKLTEQGYASSSSPTQQPRKKPSAGRTKRSRKQQEIPSSVSAHEILESSQW</w:t>
      </w:r>
      <w:r w:rsidR="008B1EDF" w:rsidRPr="00CF1B00">
        <w:rPr>
          <w:rFonts w:ascii="Courier New" w:hAnsi="Courier New" w:cs="Courier New"/>
          <w:color w:val="000000" w:themeColor="text1"/>
        </w:rPr>
        <w:t>SSSSSSSPSSSSS</w:t>
      </w:r>
      <w:r w:rsidRPr="00CF1B00">
        <w:rPr>
          <w:rFonts w:ascii="Courier New" w:hAnsi="Courier New" w:cs="Courier New"/>
          <w:color w:val="000000" w:themeColor="text1"/>
        </w:rPr>
        <w:t>PSIGTSSPNGENTSPDQIQTPQILGSSEDESFWNEPFLLDNAFASDDFLDYRPASPFSQYGEFSSSCNLVDELVNELMDYL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9g33277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QLSSQSSTSDDDLRRGPWTEEEDGLLIHYIALHGQGRWNLLAKTAGLRRSGKSCRLRWVNYLKPDVKRGNLTLEEQLLILELHLKLGNRWSKIAEHLPGRTDNEIKNYWRTRVQKQARNLNLHSNTAAFQQLIRHFWVPTLLHKIHARSIQPQPQTTTSYQEKKPHYNSSHQPLTNSNTTTESTYFSPLSPLSDECPSINNPFHGYYGMEAFSPPLFTGSGDCFIDYDQVGEGNSSMDDFSVDSSLWSMDEIWVG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9g35855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GRPPCCDKIGIKKGPWTPEEDIILVSYIQEHGPGLLRCSKSCRLRWTNYLRPGIKRGNFTDQEEKMIVHLQALLGNRWAAIASYLPQRTDNDIKNYWNTHLKKKLMKVEGSSEDGQDGNSSSSSHQSISKGQWEKRLQTDIHMAKQALCDALSIQKPTPQPLQPVHALNQPVQPSSGSTYASSTENIARLLQTWTKPVQSRSNSETTIQSSLNNNPSLGPGSSSSPSEGTAFSSAAFDQTVFGFNSYMDENNPWVFPVESKPQTVAPQNGNTSNNFGTQLPLTFLEKWLLDDANNVPAPDDLMEMGMGIDLF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09g36145</w:t>
      </w:r>
    </w:p>
    <w:p w:rsidR="00477723" w:rsidRPr="00CF1B00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MCSRGHWRPHEDEKLRELVKKYGPHNWNAIAEKLQGRSGKSCRLRWFNQLDPRINRSPFTEEEEER</w:t>
      </w:r>
      <w:r w:rsidRPr="00477723">
        <w:rPr>
          <w:rFonts w:ascii="Courier New" w:hAnsi="Courier New" w:cs="Courier New"/>
          <w:color w:val="000000" w:themeColor="text1"/>
        </w:rPr>
        <w:lastRenderedPageBreak/>
        <w:t>LLASHRIHGNRWAIIARLFPGRTDNAVKNHWHVIMARKCRERSKIYAKKAVLKSLNDHAASSSRQPHPGGEFTRAAFNGNLPFFDKLHYPSLPYAHSLYPLEFQGDNFVQPVTMDLDNRKKSVEFYDFLQVNTDSNKSEVIDQHARRDDEEVEQQAAAGNRSKPAGGGDVQFIDFFSTGAGRRSA</w:t>
      </w:r>
      <w:r>
        <w:rPr>
          <w:rFonts w:ascii="Courier New" w:hAnsi="Courier New" w:cs="Courier New"/>
          <w:color w:val="000000" w:themeColor="text1"/>
        </w:rPr>
        <w:t>*</w:t>
      </w:r>
    </w:p>
    <w:p w:rsidR="006754DC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10g12144</w:t>
      </w:r>
    </w:p>
    <w:p w:rsidR="006754DC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GRAPCCDKANVKKGPWSPEEDAKLKDYIEKQGTGGNWIALPQKAGLRRCGKSCRLRWLNYLRPNIKHGEFSDEEDRVICSLYASIGSRWSIIAAQLPGRTDNDIKNYWNTKLKKKLMGLV</w:t>
      </w:r>
      <w:r w:rsidR="00F4407E" w:rsidRPr="00CF1B00">
        <w:rPr>
          <w:rFonts w:ascii="Courier New" w:hAnsi="Courier New" w:cs="Courier New"/>
          <w:color w:val="000000" w:themeColor="text1"/>
        </w:rPr>
        <w:t>TFSSSSSSSTTTS</w:t>
      </w:r>
      <w:r w:rsidRPr="00CF1B00">
        <w:rPr>
          <w:rFonts w:ascii="Courier New" w:hAnsi="Courier New" w:cs="Courier New"/>
          <w:color w:val="000000" w:themeColor="text1"/>
        </w:rPr>
        <w:t>QKTCRPHHQTPAYPPPSIVSSSPYSSPSTISSPPPLIKCNNYFPSPTFQDFQAAAVALSIPPQHSAYVGPIQNQPHHMVMTDRVLNFGAASCSSSDGSCTVNNQITHGGKDNNQVVEFDYSETYGGLQSFVYDNGDVKPSVVESGGCYAAGNNPLDYSSLEEIKQLISTNNMCNNFFVDENKTPENVVLYY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10g12608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YINLCRHRRYYHHFPLPEMITGTNNGNGVPEIDGGGNCSRFIPRGHWKPDEDAKLKELVALHGAHNWNFIAHNLPGRSGKSCRLRWYNQLDPKLNRSTFTAEEEERLVEAQKMYGNKWATIARLYFPCRTDNAVKNHWHVLLARNERWWRQQQIGPVSAASFTSTCGGYKRMKLTNVINNPSTSSFNAAAATESTVDSKSTCSHLSLSAASFGRNPMPPDFQTPGAVTGSLSSSGVEEGKDRQCNSPRPILSTPITDIGLSITGSSSSRTEEGKGRQCYSPLPILTTPFATKIGLSITTKGSSSSSKVRRGGQSESSNSEVSGASESVANLKSTNQTTDQSNQLKKIAFYDFLGMGAT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10g12662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GRPPCCDKIGIKKGPWTPEEDIILVSYIQEHGPGNWRSVPTNTGLLRCSKSCRLRWTNYLRPGIKRGNFTPHEEGMIIHLQALLGNKWAAIASYLPQRTDNDIKNYWNTHLKKKLKKLQSPGSENNAQMGSENSPTSATSYHHHHHLVSKNSFTDRPQIATSSSSLYASSAENISRLLEGWMRASSSSSSSKGLTTATSHGGGREEEEEEDDQNRPEAAAGGGLAGSNDDNNGVIPKEEYLDSILTFGSLMNGMESGNNKQNVQEGNDNDNPPPLSFLEKWLLDESAAQVEEEEDGEDQVAVMELPTIFS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10g12856</w:t>
      </w:r>
    </w:p>
    <w:p w:rsidR="00477723" w:rsidRPr="00CF1B00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ADSGRVKGPWSKEENDLLKKLVEQHGARNWLLISDSIPGRSAMSCRTRWCNQLSPEVEHRLFTPEEDEVIVKAHAEVGNKWATIARMLNGRTDNAIKNHWNSTLKRKYNEGGEPRPWRILKRADSADVTVTAAPPPPPVLRVSRDSSSESDISYSAAAKSLRMALPLRAVEKENDPSTVLTLSLPAPGANDGVSSFQRDQPSYRRGNDQKGSRKLLRRSETHKIAFRKNL</w:t>
      </w:r>
      <w:r>
        <w:rPr>
          <w:rFonts w:ascii="Courier New" w:hAnsi="Courier New" w:cs="Courier New"/>
          <w:color w:val="000000" w:themeColor="text1"/>
        </w:rPr>
        <w:t>*</w:t>
      </w:r>
    </w:p>
    <w:p w:rsidR="006754DC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10g13265</w:t>
      </w:r>
    </w:p>
    <w:p w:rsidR="006754DC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EDSDGGFGYNTNFRSGPPRLPLDRFLWAHHSQQQVPNVDDEMKNRSETIMFFPGNRVGEHSSSHAVASWPNPQEVIRFYEFIHGVDRSPPVGNNVNESPPGRQVKYSRSSTSTLLIRGQWSEEEDRNLIRLVNQYGVKKWAQVAEMMAGRAGKQCRERWQNHLRPDIKKDSWSEEEERVLIEVHEKLGNRWAEIAKRIPGRTENSVKNHWNATKRRQNSTRRSKKVQENKSTVLQDYIKAKYPPKLDYSGAGVSESRPSIQTDQILSPSAG</w:t>
      </w:r>
      <w:r w:rsidR="00F4407E" w:rsidRPr="00CF1B00">
        <w:rPr>
          <w:rFonts w:ascii="Courier New" w:hAnsi="Courier New" w:cs="Courier New"/>
          <w:color w:val="000000" w:themeColor="text1"/>
        </w:rPr>
        <w:t>EDDDDDD</w:t>
      </w:r>
      <w:r w:rsidRPr="00CF1B00">
        <w:rPr>
          <w:rFonts w:ascii="Courier New" w:hAnsi="Courier New" w:cs="Courier New"/>
          <w:color w:val="000000" w:themeColor="text1"/>
        </w:rPr>
        <w:t>SSSLLMQEAYHDEDMSFMESLFGNDSTDPYPTIMAADPGNLNKHNEEPIPPPPDRYLAYLLEGATTSPASSSMEFTMNQLGSSYCYPSLSSGTKAAKDIDLMELIFPSPSQSSQGSNNNTN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10g16278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GRHSCCYKQKLRKGLWSPEEDEKLIKHITSYGHGCWSSVPKLAGLQRCGKSCRLRWINYLRPDLKR</w:t>
      </w:r>
      <w:r w:rsidRPr="00477723">
        <w:rPr>
          <w:rFonts w:ascii="Courier New" w:hAnsi="Courier New" w:cs="Courier New"/>
          <w:color w:val="000000" w:themeColor="text1"/>
        </w:rPr>
        <w:lastRenderedPageBreak/>
        <w:t>GTFSQEEENLIIELHAVLGNKWSQIAARLPGRTDNEIKNLWNSSIKKKLRQKGIDPNTHKPLSEVPSLAVMDSYPTMDNVVCSNPMSSNTPPTHEFFLNKTADLSGYLSFLNYTNAAANNIGSSFPMQHPSNSSLFLNPGNPKSNVVLPMETNSSFFENNASFSWGATKESSDLDETKWSEYLQAPFYLQQNHQAPPNHQDLFGEGKPDTQFAPQGGPCIIIVRIFRDFMLHLDSFLKFNFIENGFGNDDECAIEFLLFLICK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10g42763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EFDSNSTHVSHALQPFPMSTNYFKSEFDDVFHTDSKAVYNFQDLHPFDHHFSSSSTSPLVGPSPISFYPDLAIQMNGFDPFDPFSNDNSPASHHNNLNLFKPSQEHSEIAHNNNNGGAVVGGYLSYPNPKTLSFHHDLKPTNVVVPDESSCISANPGFRKETSGRKRSSRAHQTTDNNNNGASASMKKHSKGRKKTKSSKGQWTVEEDRLLIQLVEKHGVRKWSHIAQLLKGRIGKQCRERWHNHLRPNIKKDVWSEEEDEILIKAHVEVGNKWAEIAKRLPGRTENSIKNHWNATKRRQFSRRKCRTKWPRPSSLLQNYIKTVLNSEKNGGAGANRRNSSTNAEASTMAVVVAPPPPPPPPKAEPMEYCSGDRLVSDYDFALDEKLFGGNGIESFIEDIPGGPLELDEKYMEEMAYDMPPMMFGEPKELDLMDMISHVNL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11g09839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DKKTCCNSSSYDPEIRKGPWTMEEDLILINYIANHGEGVWNSLARSAGLKRTGKSCRLRWLNYLRPDVRRGNITPEEQLLIMELHAKWGNRWSKIAKHLPGRTDNEIKNFWRTRIQKHLKQEAATNESTVISGQGSCDKTDQVSSTSASQLSSIGQGDIYSSPQSSFVCNMEIETGFQGHHFPSHEYSNDAVWGMDDISWSMQILNGD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11g10021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GRIPCCEKENVKRGQWTPEEDHKLSSYIAQHGTRNWRLIPKHAGLQRCGKSCRLRWTNYLRPDLKHGQFSEAEEQTIVTLHSVLGNRWSVIAAQLPGRTDNDVKNHWNTKLKKKLSGMGIDPVTHKPFSHLISEIATTLAPPQVPHLAEAALGCFKDEMLHLLTKKRIGFQLHPVGPAAPVKHEDKDETIEKIKYGLSRAIKEPPVDQMLPAAGNINKPWDNHAGATSSNLGETSSGEDGSPWNQSMCTGSTCTPGEQQGRLHDKAVEDENGECSEGGKRTTTTDAPPPSIFNSDCVLWDISSEDLINPMV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11g10884</w:t>
      </w:r>
    </w:p>
    <w:p w:rsidR="00477723" w:rsidRPr="00CF1B00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GRSPCCEKAHTNKGAWTKEEDQRLINYIRSHGEGCWRSLPKAAGLLRCGKSCRLRWINYLRPDLKRGNFTEEEDDLIIKLHSLLGNKWSLIAARLPGRTDNEIKNYWNTHIKRKLLSRGLDPQTHRPINSAAAACSGGGGGSTAKDICLDFRNAAAPAKSSNEKATLSLSQEDTKCNSGTTTEESEQQQQKDDQTALNLGLNLSIGLSTTAARPRAETPSSSNSAESVAAPPHAAAAAVMNQSVCLCWQLGWSPSGKLCTKCHNSYKWFP</w:t>
      </w:r>
      <w:r>
        <w:rPr>
          <w:rFonts w:ascii="Courier New" w:hAnsi="Courier New" w:cs="Courier New"/>
          <w:color w:val="000000" w:themeColor="text1"/>
        </w:rPr>
        <w:t>*</w:t>
      </w:r>
    </w:p>
    <w:p w:rsidR="006754DC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11g16076</w:t>
      </w:r>
    </w:p>
    <w:p w:rsidR="006754DC" w:rsidRPr="00CF1B00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GRAPCCDENGLKKGPWTPEEDKKLSDYIEKHGHGSWRALPKLAGLNRCGKSCRLRWTNYLRPDIKRGKISQEEEHTILHLHSILGNKWSTIATHLPGRTDNEIKNFWNTHLKKKLIQMGYDPMTHRPRTDDLFSNLPNLLALATLLQPHKLEEAQAAAHNIMATKIQYLQMLFQSSPPLPMTTTTSSSSYDNNGDFWDFNLPNLSNKETDNNQTLFSIENSGTSQLLHNQLVPFNFQTHLNNDNNNKSLNSDSILPPLTDCFL</w:t>
      </w:r>
      <w:r w:rsidR="008B1EDF" w:rsidRPr="00CF1B00">
        <w:rPr>
          <w:rFonts w:ascii="Courier New" w:hAnsi="Courier New" w:cs="Courier New"/>
          <w:color w:val="000000" w:themeColor="text1"/>
        </w:rPr>
        <w:t>NNNNNK</w:t>
      </w:r>
      <w:r w:rsidRPr="00CF1B00">
        <w:rPr>
          <w:rFonts w:ascii="Courier New" w:hAnsi="Courier New" w:cs="Courier New"/>
          <w:color w:val="000000" w:themeColor="text1"/>
        </w:rPr>
        <w:t>GDSTSTSSNGDYQGTSSSSSYDWPELLLEEAFMHDIS*</w:t>
      </w:r>
    </w:p>
    <w:p w:rsidR="006754DC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11g18427</w:t>
      </w:r>
    </w:p>
    <w:p w:rsidR="006754DC" w:rsidRPr="00CF1B00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lastRenderedPageBreak/>
        <w:t>MRIMIKGGVWKNTEDEILKAAVMKYGKNQWARISSLLVRKSAKQCKARWYEWLDPSIKKTEWTREEDEKLLHLAKLMPTQWRTIAPIVGRTPSQCLERYEKLLDAACAKDENYEAGDDPRKLRPGEIDPNPESKPARPDPVDMDEDEKEMLSEARARLANTRGKKAKRKAREKQLEEARRLASLQKRRELKAAGIDVRHRKRKRKGIDYNAEIPFEKKPPPGFYDVTDEDRTVEQPKFPTTIEELEGERRVDKEARLRKQDIARNKIAQRQDAPSAILHANKLNDPETVRKRTKLNLPAPQISDHELEAISKFGIASDLIGSEELLEGNAATRALVANYTQTPRQGMTPLRTPQRTPANKQDAIMMEAENQRRLSQSQTPLLGGENPMLHPSDFSGVTPKKKEIQTPNPLLTPSATPGGTGLTPRIGMTPSSDGYSFGMTPKGTPMRDELHINEEMDMDGGKVGRSDSRRELRSGLQGLPNPKNEYQIVMQPLPEESEEPEEKIEEDMSERI</w:t>
      </w:r>
      <w:r w:rsidR="008B1EDF" w:rsidRPr="00CF1B00">
        <w:rPr>
          <w:rFonts w:ascii="Courier New" w:hAnsi="Courier New" w:cs="Courier New"/>
          <w:color w:val="000000" w:themeColor="text1"/>
        </w:rPr>
        <w:t>AREKAEEEARQQA</w:t>
      </w:r>
      <w:r w:rsidRPr="00CF1B00">
        <w:rPr>
          <w:rFonts w:ascii="Courier New" w:hAnsi="Courier New" w:cs="Courier New"/>
          <w:color w:val="000000" w:themeColor="text1"/>
        </w:rPr>
        <w:t>LLRKRSKALQRDLPRPPAASLDLIKSSLIRADEDKSSFVPPTLIEQADELIRKELLSLLEHDNVKYPIDEKSEKEKKKGTKRKSVPVPVIEDFEEDELKEAEDLIKGEAQFLRVAMGHETESVDEFVEAHKTCSSDIMYFPTRNAYGLSSVAGNMEKLSALLSEFENVKKKMNDDTKKAQKLEQKVKVLTNGYQFRAGKFWSQIEATFKQMDTAGTELECFQVLQKQEQLAASNRINNIWEEVQKQKELERTLQKRYGDLLVEKERIEHLMDEYKKQAQMQEIEAKNRALELAKAEGDAADNKMIVAPSNEDVASVNEHESSTAVDPAQESPNKQTEDVSSMAVDPAQESPNKQTEVESSMADDTAQENPNEQTDNAQEQPSGSPKAGMDIDEVGNTTDTNDLSHTTPAARESCLTDEVHAENACNESESGIVSSGSPQLMNADDNPTSGNDGSASASAEASVSPIAEDQVS*</w:t>
      </w:r>
    </w:p>
    <w:p w:rsidR="006754DC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11g18710</w:t>
      </w:r>
    </w:p>
    <w:p w:rsidR="006754DC" w:rsidRPr="00CF1B00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GRSPCCDKVGLKKGPWTPEEDQKLLAYIEQHGHGSWRALPSKAGLQRCGKSCRLRWTNYLRPDIKRGKFSLQEEQTIIQLHALLGNRWSAIATHLPKRTDNEIKNYWNTHLKKRLAKMGIDPVTHKPKNDALLSSDGQSKSAANLSHMAQWESARLEAEARLVRQSKLRSVSLQNPLEPSSPLNKPVVPPAAGSPRCLDILKAW</w:t>
      </w:r>
      <w:r w:rsidR="000514DC" w:rsidRPr="00CF1B00">
        <w:rPr>
          <w:rFonts w:ascii="Courier New" w:hAnsi="Courier New" w:cs="Courier New"/>
          <w:color w:val="000000" w:themeColor="text1"/>
        </w:rPr>
        <w:t>GGGGGAGGSSGA</w:t>
      </w:r>
      <w:r w:rsidRPr="00CF1B00">
        <w:rPr>
          <w:rFonts w:ascii="Courier New" w:hAnsi="Courier New" w:cs="Courier New"/>
          <w:color w:val="000000" w:themeColor="text1"/>
        </w:rPr>
        <w:t>FSVVGLGVGEPQLESPTSTLSYSENAPQISSTGAGMGEHSTAAFMKEETEDQAWKCFGNAAEHFKHGGGVEDSTAAAGFASSGLLGLTSMPAVAMESAAWTTQEHIPTGNFVERFTDLLLSANSTERSLSEAGSTESNNAGDGASGNHHYYEDNKNYWDSILNLVNSSPTNSPMF*</w:t>
      </w:r>
    </w:p>
    <w:p w:rsidR="006754DC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11g18940</w:t>
      </w:r>
    </w:p>
    <w:p w:rsidR="006754DC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GRAPCCDKANVKKGPWSPEEDAKLKSYIQQHGTGGNWITLPQKIGLKRCGKSCRLRWLNYLRPNIKHGEFTEEEDNIICTLYITIGSRWSIIAAQLPGRTDNDIKNYWNTKLKKKLLGTKLQ</w:t>
      </w:r>
      <w:r w:rsidR="000514DC" w:rsidRPr="00CF1B00">
        <w:rPr>
          <w:rFonts w:ascii="Courier New" w:hAnsi="Courier New" w:cs="Courier New"/>
          <w:color w:val="000000" w:themeColor="text1"/>
        </w:rPr>
        <w:t>PPPPPLPFPPP</w:t>
      </w:r>
      <w:r w:rsidRPr="00CF1B00">
        <w:rPr>
          <w:rFonts w:ascii="Courier New" w:hAnsi="Courier New" w:cs="Courier New"/>
          <w:color w:val="000000" w:themeColor="text1"/>
        </w:rPr>
        <w:t>ADLYSLPQQTVPLPTHYSHIHNQPPLSSLSCSSTKFHCPADDLQPHEENPIIAAANTAFSSASIFSMAATNNSQGFNSFPIDLADDNLFYGYDQTQESYSYSMDLHQEMAPPNILQGPTYLI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11g18972</w:t>
      </w:r>
    </w:p>
    <w:p w:rsidR="00477723" w:rsidRPr="00CF1B00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GEKPMDKPKQKHKKGLWSPDEDQKLRNHILKHGHGCWSSVPINAGLQRNGKSCRLRWINYLRPGLKRGTFSLQEEEAILALHGILGNKWSQIAQHLPGRTDNEIKNFWHSYLKKKVSKMAEAERSMENGECSVHSVKSTSQSSGLDSFGQMEGSLADTDESIPNNLDFPKTAQKSNLPKVLFAEWLSLDQFNGQDNFQTANHAVLPRNNFGYNGSELQDPFMHGLLLNEETYGNGIQPVLNNATVDDMFQPELKFEDQITVSGFAEFFSGGFNVSSNDIMYDELYLRRNFREE</w:t>
      </w:r>
      <w:r>
        <w:rPr>
          <w:rFonts w:ascii="Courier New" w:hAnsi="Courier New" w:cs="Courier New"/>
          <w:color w:val="000000" w:themeColor="text1"/>
        </w:rPr>
        <w:t>*</w:t>
      </w:r>
    </w:p>
    <w:p w:rsidR="006754DC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11g18974</w:t>
      </w:r>
    </w:p>
    <w:p w:rsidR="006754DC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GRTPCCNKEGLRKGAWTAEEDKILVAYITKNGHGNWRSLPKLAGLLRCGKSCRLRWTNYLRPGIKRGQFSSEEVDAIIQLHTVLGNKWSVIASHLPGRTDNDIKNFWNSHLRKQRSDPNHQNHPIPHPHGNID</w:t>
      </w:r>
      <w:r w:rsidRPr="00CF1B00">
        <w:rPr>
          <w:rFonts w:ascii="Courier New" w:hAnsi="Courier New" w:cs="Courier New"/>
          <w:color w:val="000000" w:themeColor="text1"/>
        </w:rPr>
        <w:lastRenderedPageBreak/>
        <w:t>EKVQWESVSVAPSLLDLPPASKMDRDPFLRLWNSEVGEAFCGFKKPFGVPCQSPVSSSSKFESSSGITLHSQPAASKLLSSADTV</w:t>
      </w:r>
      <w:r w:rsidR="000514DC" w:rsidRPr="00CF1B00">
        <w:rPr>
          <w:rFonts w:ascii="Courier New" w:hAnsi="Courier New" w:cs="Courier New"/>
          <w:color w:val="000000" w:themeColor="text1"/>
        </w:rPr>
        <w:t>EEEEEED</w:t>
      </w:r>
      <w:r w:rsidRPr="00CF1B00">
        <w:rPr>
          <w:rFonts w:ascii="Courier New" w:hAnsi="Courier New" w:cs="Courier New"/>
          <w:color w:val="000000" w:themeColor="text1"/>
        </w:rPr>
        <w:t>TKSYELIDPSETTLKILLDFPPVVNDMGFFQGPGDNLSIYLQN*</w:t>
      </w:r>
    </w:p>
    <w:p w:rsidR="0002796B" w:rsidRPr="0002796B" w:rsidRDefault="0002796B" w:rsidP="0002796B">
      <w:pPr>
        <w:rPr>
          <w:rFonts w:ascii="Courier New" w:hAnsi="Courier New" w:cs="Courier New"/>
          <w:b/>
          <w:color w:val="000000" w:themeColor="text1"/>
        </w:rPr>
      </w:pPr>
      <w:r w:rsidRPr="0002796B">
        <w:rPr>
          <w:rFonts w:ascii="Courier New" w:hAnsi="Courier New" w:cs="Courier New"/>
          <w:b/>
          <w:color w:val="000000" w:themeColor="text1"/>
        </w:rPr>
        <w:t>&gt;INIL11g40874</w:t>
      </w:r>
    </w:p>
    <w:p w:rsidR="0002796B" w:rsidRPr="0002796B" w:rsidRDefault="0002796B" w:rsidP="0002796B">
      <w:pPr>
        <w:rPr>
          <w:rFonts w:ascii="Courier New" w:hAnsi="Courier New" w:cs="Courier New"/>
          <w:color w:val="000000" w:themeColor="text1"/>
        </w:rPr>
      </w:pPr>
      <w:r w:rsidRPr="0002796B">
        <w:rPr>
          <w:rFonts w:ascii="Courier New" w:hAnsi="Courier New" w:cs="Courier New"/>
          <w:color w:val="000000" w:themeColor="text1"/>
        </w:rPr>
        <w:t>MVNSSARWSPRVRKGAWSEEEDDLLRKCIQKFGEGKWHLVPFRAGLNRCRKSCRLRWLNY</w:t>
      </w:r>
    </w:p>
    <w:p w:rsidR="0002796B" w:rsidRPr="0002796B" w:rsidRDefault="0002796B" w:rsidP="0002796B">
      <w:pPr>
        <w:rPr>
          <w:rFonts w:ascii="Courier New" w:hAnsi="Courier New" w:cs="Courier New"/>
          <w:color w:val="000000" w:themeColor="text1"/>
        </w:rPr>
      </w:pPr>
      <w:r w:rsidRPr="0002796B">
        <w:rPr>
          <w:rFonts w:ascii="Courier New" w:hAnsi="Courier New" w:cs="Courier New"/>
          <w:color w:val="000000" w:themeColor="text1"/>
        </w:rPr>
        <w:t>LHPDIKRGHFSLEEADLILRLHKLLGNRWSLIAGRIPGRTANDVKNYCTAILRRRSAREV</w:t>
      </w:r>
    </w:p>
    <w:p w:rsidR="0002796B" w:rsidRPr="00CF1B00" w:rsidRDefault="0002796B" w:rsidP="0002796B">
      <w:pPr>
        <w:rPr>
          <w:rFonts w:ascii="Courier New" w:hAnsi="Courier New" w:cs="Courier New"/>
          <w:color w:val="000000" w:themeColor="text1"/>
        </w:rPr>
      </w:pPr>
      <w:r w:rsidRPr="0002796B">
        <w:rPr>
          <w:rFonts w:ascii="Courier New" w:hAnsi="Courier New" w:cs="Courier New"/>
          <w:color w:val="000000" w:themeColor="text1"/>
        </w:rPr>
        <w:t>GRPQGRTASAGEVGATSAPEVGATSAPEDGATRQRGTTVAEADPGVA</w:t>
      </w:r>
      <w:r>
        <w:rPr>
          <w:rFonts w:ascii="Courier New" w:hAnsi="Courier New" w:cs="Courier New"/>
          <w:color w:val="000000" w:themeColor="text1"/>
        </w:rPr>
        <w:t>*</w:t>
      </w:r>
    </w:p>
    <w:p w:rsidR="00EA6476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11g40875</w:t>
      </w:r>
    </w:p>
    <w:p w:rsidR="006754DC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PLVPTRRKLKAAALKPIPHVRHQKMFPFSGISEVEGHDGNQVKANLPVVPSTKADSNIGVATATQRKATASSQQAKQIIPLNPPPLKKHGCPSAVFYCTCRSFCFHFFCILALASYPLHAKQRKYPLRKNLRQPAMVNSSARWSPRVRKGAWSEEEDDLLRKCIQKFGEGKWHLVPFRAGLNRCRKSCRLRWLNYLHPDIKRGHFSLEEADLILRLHKLLGNRWSLIAGRIPGRTANDVKNYWHSHLKKKVVGMHMASSNSSRQDNNWDDEKGKAPQIKENILFRPRPRRFFRTSLSSPALSTLTGKAKAVAYD</w:t>
      </w:r>
      <w:r w:rsidR="008B1EDF" w:rsidRPr="00CF1B00">
        <w:rPr>
          <w:rFonts w:ascii="Courier New" w:hAnsi="Courier New" w:cs="Courier New"/>
          <w:color w:val="000000" w:themeColor="text1"/>
        </w:rPr>
        <w:t>APPPPHHHQ</w:t>
      </w:r>
      <w:r w:rsidRPr="00CF1B00">
        <w:rPr>
          <w:rFonts w:ascii="Courier New" w:hAnsi="Courier New" w:cs="Courier New"/>
          <w:color w:val="000000" w:themeColor="text1"/>
        </w:rPr>
        <w:t>LQAQPEATSPPADLLMVFNVQQNNNSMATNFPAQTTAPPSHDGVKWWDLLYDDDHQGLIDWTTDDDFPIDVRIATAKDVAICLKKTKLPRHLGITANCSEANGLIRRHARSADPRVGTASAGEVGATSAPEVGATSAPEDGATPAEGDDRRRGRPRRGLSPGDHEGAACRPPPWQRHGDATAPAP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12g01151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RKPDPMGKMGNNNNKAKLRKGLWSPEEDEKLMSYMLRNGQGCWSDIARNAGLQRCGKSCRLRWINYLRPDLKRGAFSPQEEELIIHLHNILGNRWSQIAARLPGRTDNEIKNFWNSTIKKRLKNNANNQNNSSSLSPNTSDSSSENPRAMIGGATASALILPAMHHHHQPEFMASICMDSSPSSSSNMLPHFNPFPPQQPFEEAAAAGLFGLPPCLAAQLVGVGGPSAAGECGFLGDYNNVVVEPCYGKANAVNSNNNHLYEEGSIKVEDYMVNHHWSGESLRIGELDWEGLLANVPSLPYLDFQVQ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12g01339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KGRRSSYTCSYTHHHHHHHHSNGDSGELTEMKKGPWKVEEDEVLLNHVKKYGPRDWSSIQSKGLLQRSGKSCRLRWVNKLRPNLKNGVKFSAEEERVVIDLQAEFGNKWARIATYLPGRTDNDVKNFWSSRRKRLARILHNNNHNSAASSSQSNMSPEKNSVAVEEPPAFHQASSLEAQKLSSIDDEQEGMLVSKPQSCSSSSNVVGKSEEACNVVPAMPPENIPNPFIFEPVNLFHPHLLSFPEFPQLLTDDGIALPPAIESLPQDGFNDNLGPLWDPSLLDMFGSSGACDASGMGNGMPQLPFPSPWGAPEGSFRREDGVKKEAGTLTPDSFIDDFPIDMFDHIEPLPSPSDW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12g01471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GRAPCCDKKGLKKGPWTPEEDEKLTEYIKKNGHGSWRSLPKFAGLLRCGKSCRLRWTNYLRPDIKRGPFSPEEEELVVQLHGLLGNRWAAIASQLPGRTDNEIKNLWNTHLKKRMISMCIDPQTHKPSSDANGLMWTMPTTPSARHMAQWESARLEAEARLSRESLHLVPSPTTVGSETDFFLRMWNSEIGESFRKLKKGEKADCQSPISETSSSMKCGSASGTTEVDPTLTVHSAADCNLNKDAEQKSCKSYIEYPLSEMSCTDELDDSSESALQLLLDFPTHTDMSFLEHTDAYTIHPTPFSPKIL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12g03255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lastRenderedPageBreak/>
        <w:t>MGRAPCCEKTAVKRGAWSKEEDQILINHINKYGHGNWRNIPKNAGLVRCGKSCRLRWVNYLRPDIKRGHFTSEEEFLIVKLHKIFGNRWALIAAKLPGRTDNEIKNIWHTRLKKRLHEFDIPADNQVAGDTLKNDSATNFEGAAPSPPAEDNDPATNNILPPHSKSSSGAAGAAAAAPNNPSDGGSAGDDDQFWTQINDKSGFEFNGADFNVGGVDPGSLQFWQDHLLTWNDDEFLDLWN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12g03514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FFPENRFFDVSSPCFSPLIIGEHSSSHAASLAGGAPSWQNPQEVIFYDAATFVHGVDRSAPVIGNNVNESPGRLLNSRSSSSTLLIKGQWSEEEDRNLIRLVKQYGVRKWAQVAENMSGRAGKQCRERWQNHLRPDIKKDSWSEEEERVLIEAHEELGNRWAEIAKRIPGRTENSIKNHWNATKRRQNSRRRSSKKVQKNNNNDSALNKSTVLQDYIKAKYPKVDSGSISGAAVLSESPSIQTDQILSPPSPAGEDDGSSSLLMQAEAYHDEDMSFMESLFGNNSTPYPTILAADPDNLNKHNEEPILPPPDRYIAYLLEGATSSSSMEFTMNQLGSSYCYPSLSSGSKAKDIDLMELIFSSPSQSSQGSNNNTN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12g08387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VRAPCCDKIGVKKGPWSPEEDQILISYIQRNGHGNWRALPKQAGLLRCGKSCRLRWINYLSPEIKRGNFTKEEEDAIIHLHETLGNRWSAIAARLPGRTDNEIKNVWHTHLKKRLSNYEPTKKHPTKTTTATSEKHSDIQHGTGPTSPHQTSSSDDMSSSSSATDSSAITEDPAMIKLENADSAEGFVEIDESFWTEVPSFGSTVSSLENFMEQSGGDMNMNMMVEDDRDFWYNLFVRAGELTELLEF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12g21835</w:t>
      </w:r>
    </w:p>
    <w:p w:rsidR="00477723" w:rsidRPr="00CF1B00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KTEIEDKMTSKGGISDDTTGGGNAGSVGGKTLKKGPWTSAEDAILVEYVTKHGEGNWNAVQKHSGLARCGKSCRLRWANHLRPDLKKGAFTPEEESRIIELHAKMGNKWARMAAELPGRTDNEIKNYWNTRIKRRQRAGLPIYPPDICLKALNESKQNEDFSTFPNGGTHHPDLLQINNFEIPAVEFKSLEVNQQLYPPALLDIPPSSLLDIPASSLLAHGLNSSYGNRSVLSTMHPSKRIRGSEPLFPGLNANAGDILPACSPYQNDSSVEIAESFVFSSAYDHSLASSHPSFSGVISGSHASLNGNSSSLEPTWAKKLELPSLQSQMGSWGSPSSPLPSLESVDTLIQSPPTEHNTGSGSLSPRNSGLLDAVLYESQTLKHTKSNSSEQTSGAFMMPGDIMDSSCPDLDGTELEAYGDPISPLGHSVASVFSEYTPISGSSLDEPQSVETMPGDEAKQEDAGSVSVQCDDKNDASNHEEMFSRPDFLLDSNCFDMKADHGKNHSILKDAFGAVLFDDFSKDCKKITGLGCVQDSCAWDAMSTF</w:t>
      </w:r>
      <w:r>
        <w:rPr>
          <w:rFonts w:ascii="Courier New" w:hAnsi="Courier New" w:cs="Courier New"/>
          <w:color w:val="000000" w:themeColor="text1"/>
        </w:rPr>
        <w:t>*</w:t>
      </w:r>
    </w:p>
    <w:p w:rsidR="006754DC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12g22053</w:t>
      </w:r>
    </w:p>
    <w:p w:rsidR="006754DC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GRAPCCDKSKVKKGPWSPEEDAKLKDFIDKNGTGGNWIALPQKAGLKRCGKSCRLRWLNYLRPNIKHGEFSEEEDRIICSLYATIGSRWSIIAAQLPGRTDNDIKNYWNTKLKKKLMAMMLL</w:t>
      </w:r>
      <w:r w:rsidR="008B1EDF" w:rsidRPr="00CF1B00">
        <w:rPr>
          <w:rFonts w:ascii="Courier New" w:hAnsi="Courier New" w:cs="Courier New"/>
          <w:color w:val="000000" w:themeColor="text1"/>
        </w:rPr>
        <w:t>PPSSSSSSSSS</w:t>
      </w:r>
      <w:r w:rsidRPr="00CF1B00">
        <w:rPr>
          <w:rFonts w:ascii="Courier New" w:hAnsi="Courier New" w:cs="Courier New"/>
          <w:color w:val="000000" w:themeColor="text1"/>
        </w:rPr>
        <w:t>KHRSIISSSSMSPLFSAAPTGPSVLLPTPPQQQQFSFYTPHRSFSGLESPSQLHHPDFGSSPYSSFNFQMSHQDQQASLLNPALMQQYHHHHHPAAMNKGNHHNLLMFGGSDQVSGSSSSDGSCSQISYERSKITDHNVKQEPADLGKYSFQGDPHHQIISSTNAGFEDTNNQIQGHMFFLDYGNGPPQGAG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12g24707</w:t>
      </w:r>
    </w:p>
    <w:p w:rsidR="00477723" w:rsidRPr="00477723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RTQSSEKGAAAGEAPSKAKGKRTPCCSKVGLKRGPWTPAEDKLLTDYINKEGEGQWRTLPKMAGLLRCGKSCRLRWMNYLRPTVKRGHITPDEEDLILRLHGLLGNRWSLIAGRIPGRTDNEIKNYWNTHLSKKLISQGIDPRNHKPLPVNPTNSNHPKNHTPSSSSVPIIKPTPIHVGLSNQDKNVKMNSSTTVNVVGG</w:t>
      </w:r>
      <w:r w:rsidRPr="00477723">
        <w:rPr>
          <w:rFonts w:ascii="Courier New" w:hAnsi="Courier New" w:cs="Courier New"/>
          <w:color w:val="000000" w:themeColor="text1"/>
        </w:rPr>
        <w:lastRenderedPageBreak/>
        <w:t>TTNLQNDQIDQPNSVGGTTENHQPTGNGDEEFNMDLGDDNEDNVGMDFCPDEDVFSTEHRSSLYGSCSVIMEDDFSNLLA</w:t>
      </w:r>
      <w:r>
        <w:rPr>
          <w:rFonts w:ascii="Courier New" w:hAnsi="Courier New" w:cs="Courier New"/>
          <w:color w:val="000000" w:themeColor="text1"/>
        </w:rPr>
        <w:t>*</w:t>
      </w:r>
    </w:p>
    <w:p w:rsidR="00477723" w:rsidRPr="00477723" w:rsidRDefault="00477723" w:rsidP="00477723">
      <w:pPr>
        <w:rPr>
          <w:rFonts w:ascii="Courier New" w:hAnsi="Courier New" w:cs="Courier New"/>
          <w:b/>
          <w:color w:val="000000" w:themeColor="text1"/>
        </w:rPr>
      </w:pPr>
      <w:r w:rsidRPr="00477723">
        <w:rPr>
          <w:rFonts w:ascii="Courier New" w:hAnsi="Courier New" w:cs="Courier New"/>
          <w:b/>
          <w:color w:val="000000" w:themeColor="text1"/>
        </w:rPr>
        <w:t>&gt;INIL12g24714</w:t>
      </w:r>
    </w:p>
    <w:p w:rsidR="00477723" w:rsidRPr="00CF1B00" w:rsidRDefault="00477723" w:rsidP="00477723">
      <w:pPr>
        <w:rPr>
          <w:rFonts w:ascii="Courier New" w:hAnsi="Courier New" w:cs="Courier New"/>
          <w:color w:val="000000" w:themeColor="text1"/>
        </w:rPr>
      </w:pPr>
      <w:r w:rsidRPr="00477723">
        <w:rPr>
          <w:rFonts w:ascii="Courier New" w:hAnsi="Courier New" w:cs="Courier New"/>
          <w:color w:val="000000" w:themeColor="text1"/>
        </w:rPr>
        <w:t>MVNPSGERPPNPPRSGDGRDTGHEVSEEAPASVRAEDGGRGGGERAKVIHSEQPPVGPIVVPRGRGPRRADAREVGLEEAEGESAYRPPVPATRASPPAGCIDKDEVLAVIPPPDEWMQEMIRYKEQDGWEAASCVEVVAGWEGKCGDKLSGGAAGASPPAKAKGKQTPCCSKVGLKRGPWTPAEDKLLTDYINKEGEGQWRTLPKMAGLLRCGKSCRLRWMNYLRPTVKRGHITPDEEDLILRLHRLLGNRWSLIAGRIPGRTDNEIKNYWNTHLTKKLISQGIDPRNHKPLLINPTNNHPKSHTSSSSVPIIKPTPIHVGLSNQDKTVKMNSSTTVNVVGGTANHQNDQIDQPNSVGGTTTDHQTTGNGDEGFNMDIGDDNEDNVGMDFCPDEDAFSTFFDSLMNEDVFFAAAQNNQQSNHHDITPLPSTSENNNNNQPLNPFQHMNFPFSTEGWVDDDDFLP</w:t>
      </w:r>
      <w:r>
        <w:rPr>
          <w:rFonts w:ascii="Courier New" w:hAnsi="Courier New" w:cs="Courier New"/>
          <w:color w:val="000000" w:themeColor="text1"/>
        </w:rPr>
        <w:t>*</w:t>
      </w:r>
    </w:p>
    <w:p w:rsidR="006754DC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13g07867</w:t>
      </w:r>
    </w:p>
    <w:p w:rsidR="006754DC" w:rsidRDefault="006754DC" w:rsidP="00153429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DHVKGGGGGAYKNVVQQQSEDDADLRRGPWTVEEDFTLINYIAHHGEGRWNSLARCAGLKRTGKSCRLRWLNYLRPDVRRGNITLEEQLMILELHSRWGNRWSKIAQHLPGRTDNEIKNYWRTRVQKHAKQLKCDAAAGVQHPNNAAPAIPDYNAAVNFPSDNSSTAASSDSFATQVSPVSDLTDCCYNFHQVNQSATHDYYQPNNNHLIGGYGDSLTSPTAFFNQNLDFQMME</w:t>
      </w:r>
      <w:r w:rsidR="008B1EDF" w:rsidRPr="00CF1B00">
        <w:rPr>
          <w:rFonts w:ascii="Courier New" w:hAnsi="Courier New" w:cs="Courier New"/>
          <w:color w:val="000000" w:themeColor="text1"/>
        </w:rPr>
        <w:t>NNNNNNNH</w:t>
      </w:r>
      <w:r w:rsidRPr="00CF1B00">
        <w:rPr>
          <w:rFonts w:ascii="Courier New" w:hAnsi="Courier New" w:cs="Courier New"/>
          <w:color w:val="000000" w:themeColor="text1"/>
        </w:rPr>
        <w:t>QWIDGGADVVSDNLWNIEDMWFFQQQFNNNSHP</w:t>
      </w:r>
      <w:r w:rsidR="00BE4450">
        <w:rPr>
          <w:rFonts w:ascii="Courier New" w:hAnsi="Courier New" w:cs="Courier New"/>
          <w:color w:val="000000" w:themeColor="text1"/>
        </w:rPr>
        <w:t>*</w:t>
      </w:r>
    </w:p>
    <w:p w:rsidR="00BE4450" w:rsidRPr="00BE4450" w:rsidRDefault="00BE4450" w:rsidP="00BE4450">
      <w:pPr>
        <w:rPr>
          <w:rFonts w:ascii="Courier New" w:hAnsi="Courier New" w:cs="Courier New"/>
          <w:b/>
          <w:color w:val="000000" w:themeColor="text1"/>
        </w:rPr>
      </w:pPr>
      <w:r w:rsidRPr="00BE4450">
        <w:rPr>
          <w:rFonts w:ascii="Courier New" w:hAnsi="Courier New" w:cs="Courier New"/>
          <w:b/>
          <w:color w:val="000000" w:themeColor="text1"/>
        </w:rPr>
        <w:t>&gt;INIL13g07908</w:t>
      </w:r>
    </w:p>
    <w:p w:rsidR="00BE4450" w:rsidRPr="00BE4450" w:rsidRDefault="00BE4450" w:rsidP="00BE4450">
      <w:pPr>
        <w:rPr>
          <w:rFonts w:ascii="Courier New" w:hAnsi="Courier New" w:cs="Courier New"/>
          <w:color w:val="000000" w:themeColor="text1"/>
        </w:rPr>
      </w:pPr>
      <w:r w:rsidRPr="00BE4450">
        <w:rPr>
          <w:rFonts w:ascii="Courier New" w:hAnsi="Courier New" w:cs="Courier New"/>
          <w:color w:val="000000" w:themeColor="text1"/>
        </w:rPr>
        <w:t>MGRAPCCEKEGLNRGRWTKEEDERLINYIHQNGEGSWRSLPKNAGLQRCGKSCRLRWINYLRSDLKRGNFTADEEETIVKLHTSLGNRWSLIASQLPGRTDNEIKNYWNSHLSRKIYSFRLSINAPMAVQVAEDAAAARRRRGGRVSRSVAKKYNTASFHVATASFRNKHKPPGSQGSSSAVHNSDGGTAINASEGSGKDGKAFAPKGRAENDVFSCDNRQLDCQVFDEMTREEDASGALLAINGGRGRGHPSESGESEGYSDGQTAATTTLGMYTYQLPAPGDSIFDDDDWVNWSLGDDAFQGYDEFWDGLDDMFAWPWDDNTNTNTANGS</w:t>
      </w:r>
      <w:r>
        <w:rPr>
          <w:rFonts w:ascii="Courier New" w:hAnsi="Courier New" w:cs="Courier New"/>
          <w:color w:val="000000" w:themeColor="text1"/>
        </w:rPr>
        <w:t>*</w:t>
      </w:r>
    </w:p>
    <w:p w:rsidR="00BE4450" w:rsidRPr="00BE4450" w:rsidRDefault="00BE4450" w:rsidP="00BE4450">
      <w:pPr>
        <w:rPr>
          <w:rFonts w:ascii="Courier New" w:hAnsi="Courier New" w:cs="Courier New"/>
          <w:b/>
          <w:color w:val="000000" w:themeColor="text1"/>
        </w:rPr>
      </w:pPr>
      <w:r w:rsidRPr="00BE4450">
        <w:rPr>
          <w:rFonts w:ascii="Courier New" w:hAnsi="Courier New" w:cs="Courier New"/>
          <w:b/>
          <w:color w:val="000000" w:themeColor="text1"/>
        </w:rPr>
        <w:t>&gt;INIL13g08188</w:t>
      </w:r>
    </w:p>
    <w:p w:rsidR="00BE4450" w:rsidRPr="00CF1B00" w:rsidRDefault="00BE4450" w:rsidP="00BE4450">
      <w:pPr>
        <w:rPr>
          <w:rFonts w:ascii="Courier New" w:hAnsi="Courier New" w:cs="Courier New"/>
          <w:color w:val="000000" w:themeColor="text1"/>
        </w:rPr>
      </w:pPr>
      <w:r w:rsidRPr="00BE4450">
        <w:rPr>
          <w:rFonts w:ascii="Courier New" w:hAnsi="Courier New" w:cs="Courier New"/>
          <w:color w:val="000000" w:themeColor="text1"/>
        </w:rPr>
        <w:t>MGLKRGPWTPEEDQILISYIQKNGHGNWRALPKQAGLLRCGKSCRLRWTNYLRPDIKRGNFTKEEEDTIIQLHEMLGNRWSAIAARLPGRTDNEIKNVWHTHLKKKLKGYQPPQNAKRHLSGKAAGAGDGGAASSTTSEDDGMNVAVSSPERSSSTSTSSEMSSVTGGVAAVDAATAGVKQEDVNSSPEYVPEIDESFWTEEAAAGLPWVQVDEFPVGASLANSEDVDRMMWHTRTEDDDMDFWYNVFVRSAGELPELPEF</w:t>
      </w:r>
      <w:r>
        <w:rPr>
          <w:rFonts w:ascii="Courier New" w:hAnsi="Courier New" w:cs="Courier New"/>
          <w:color w:val="000000" w:themeColor="text1"/>
        </w:rPr>
        <w:t>*</w:t>
      </w:r>
    </w:p>
    <w:p w:rsidR="00EA6476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13g08245</w:t>
      </w:r>
    </w:p>
    <w:p w:rsidR="006754DC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MGTEQMGWGIMAGWRKGPWTAEEDRLLVEYVRFHGEGRWNSVARFAGLKRNGKSCRLRWVNYLRPDLKRGQITPHEERIIVDLHARWGNRWSTIARSLPGRTDNEIKNYWRTHFKKKAAANSSDHPKPRILR</w:t>
      </w:r>
      <w:r w:rsidR="008B1EDF" w:rsidRPr="00CF1B00">
        <w:rPr>
          <w:rFonts w:ascii="Courier New" w:hAnsi="Courier New" w:cs="Courier New"/>
          <w:color w:val="000000" w:themeColor="text1"/>
        </w:rPr>
        <w:t>QQQQQQ</w:t>
      </w:r>
      <w:r w:rsidRPr="00CF1B00">
        <w:rPr>
          <w:rFonts w:ascii="Courier New" w:hAnsi="Courier New" w:cs="Courier New"/>
          <w:color w:val="000000" w:themeColor="text1"/>
        </w:rPr>
        <w:t>KKKQEESNHQIDMRKMMSSFEEIDENRLSSVPQPQIAAGLLSDQEQQGFLSSMIHGCAEVSSSTEDIIMCDGLWNLDDFHGSFSPMASANKACFLQPVAAPFY*</w:t>
      </w:r>
    </w:p>
    <w:p w:rsidR="00BE4450" w:rsidRPr="00BE4450" w:rsidRDefault="00BE4450" w:rsidP="00BE4450">
      <w:pPr>
        <w:rPr>
          <w:rFonts w:ascii="Courier New" w:hAnsi="Courier New" w:cs="Courier New"/>
          <w:b/>
          <w:color w:val="000000" w:themeColor="text1"/>
        </w:rPr>
      </w:pPr>
      <w:r w:rsidRPr="00BE4450">
        <w:rPr>
          <w:rFonts w:ascii="Courier New" w:hAnsi="Courier New" w:cs="Courier New"/>
          <w:b/>
          <w:color w:val="000000" w:themeColor="text1"/>
        </w:rPr>
        <w:t>&gt;INIL13g15530</w:t>
      </w:r>
    </w:p>
    <w:p w:rsidR="00BE4450" w:rsidRPr="00BE4450" w:rsidRDefault="00BE4450" w:rsidP="00BE4450">
      <w:pPr>
        <w:rPr>
          <w:rFonts w:ascii="Courier New" w:hAnsi="Courier New" w:cs="Courier New" w:hint="eastAsia"/>
          <w:color w:val="000000" w:themeColor="text1"/>
        </w:rPr>
      </w:pPr>
      <w:r w:rsidRPr="00BE4450">
        <w:rPr>
          <w:rFonts w:ascii="Courier New" w:hAnsi="Courier New" w:cs="Courier New"/>
          <w:color w:val="000000" w:themeColor="text1"/>
        </w:rPr>
        <w:t>MGRHPCCKDSEEVKKGPWTAEEDQKLSDYVLKNGHGNWQMLPKKAGLNRCGKSCRLRWTNYLRPDIKRGDFSQEEEQIIINLHSSLGNKWSRIAAHLPGRTDNEIKNFWNTNLRKKLLRMGIDPKTHQPITDINLLLNLSHQMLSNTNNPLGSALRLQNIFQFLNSYPILFPTNKQENFPMGLDNNNTIDTINNYVSATHN</w:t>
      </w:r>
      <w:r w:rsidRPr="00BE4450">
        <w:rPr>
          <w:rFonts w:ascii="Courier New" w:hAnsi="Courier New" w:cs="Courier New"/>
          <w:color w:val="000000" w:themeColor="text1"/>
        </w:rPr>
        <w:lastRenderedPageBreak/>
        <w:t>SSDFIGSDFNPHMKILTDAGENNGHSEYSLPSLVQSSSEYIPTLDQTIIPSPGGLEANNNEFLAWEEFLKNEEDCSSLWNDILQAKQT</w:t>
      </w:r>
      <w:r>
        <w:rPr>
          <w:rFonts w:ascii="Courier New" w:hAnsi="Courier New" w:cs="Courier New"/>
          <w:color w:val="000000" w:themeColor="text1"/>
        </w:rPr>
        <w:t>*</w:t>
      </w:r>
    </w:p>
    <w:p w:rsidR="00BE4450" w:rsidRPr="00BE4450" w:rsidRDefault="00BE4450" w:rsidP="00BE4450">
      <w:pPr>
        <w:rPr>
          <w:rFonts w:ascii="Courier New" w:hAnsi="Courier New" w:cs="Courier New"/>
          <w:b/>
          <w:color w:val="000000" w:themeColor="text1"/>
        </w:rPr>
      </w:pPr>
      <w:r w:rsidRPr="00BE4450">
        <w:rPr>
          <w:rFonts w:ascii="Courier New" w:hAnsi="Courier New" w:cs="Courier New"/>
          <w:b/>
          <w:color w:val="000000" w:themeColor="text1"/>
        </w:rPr>
        <w:t>&gt;INIL13g40955</w:t>
      </w:r>
    </w:p>
    <w:p w:rsidR="00BE4450" w:rsidRPr="00BE4450" w:rsidRDefault="00BE4450" w:rsidP="00BE4450">
      <w:pPr>
        <w:rPr>
          <w:rFonts w:ascii="Courier New" w:hAnsi="Courier New" w:cs="Courier New"/>
          <w:color w:val="000000" w:themeColor="text1"/>
        </w:rPr>
      </w:pPr>
      <w:r w:rsidRPr="00BE4450">
        <w:rPr>
          <w:rFonts w:ascii="Courier New" w:hAnsi="Courier New" w:cs="Courier New"/>
          <w:color w:val="000000" w:themeColor="text1"/>
        </w:rPr>
        <w:t>MTSRKSGGARMHVHKGAWTAEEDKKLTHYIENHGAKKWKTVAIKSGLNRCGKSCRLRWLNYLRPNIKRGNIAEDEADLILRLHKLLGNRWSLIAGRLPGRTDNEIKNYWNTHLSKKVTQLGKSSLPATENQPPKNGMADAEQMGGNKESEEDPELNFDVDEFFDFSVEGTYGTEWVNKFLEVEKGMP</w:t>
      </w:r>
      <w:r>
        <w:rPr>
          <w:rFonts w:ascii="Courier New" w:hAnsi="Courier New" w:cs="Courier New"/>
          <w:color w:val="000000" w:themeColor="text1"/>
        </w:rPr>
        <w:t>*</w:t>
      </w:r>
    </w:p>
    <w:p w:rsidR="00BE4450" w:rsidRPr="00BE4450" w:rsidRDefault="00BE4450" w:rsidP="00BE4450">
      <w:pPr>
        <w:rPr>
          <w:rFonts w:ascii="Courier New" w:hAnsi="Courier New" w:cs="Courier New"/>
          <w:b/>
          <w:color w:val="000000" w:themeColor="text1"/>
        </w:rPr>
      </w:pPr>
      <w:r w:rsidRPr="00BE4450">
        <w:rPr>
          <w:rFonts w:ascii="Courier New" w:hAnsi="Courier New" w:cs="Courier New"/>
          <w:b/>
          <w:color w:val="000000" w:themeColor="text1"/>
        </w:rPr>
        <w:t>&gt;INIL14g04070</w:t>
      </w:r>
    </w:p>
    <w:p w:rsidR="00BE4450" w:rsidRPr="00BE4450" w:rsidRDefault="00BE4450" w:rsidP="00BE4450">
      <w:pPr>
        <w:rPr>
          <w:rFonts w:ascii="Courier New" w:hAnsi="Courier New" w:cs="Courier New"/>
          <w:color w:val="000000" w:themeColor="text1"/>
        </w:rPr>
      </w:pPr>
      <w:r w:rsidRPr="00BE4450">
        <w:rPr>
          <w:rFonts w:ascii="Courier New" w:hAnsi="Courier New" w:cs="Courier New"/>
          <w:color w:val="000000" w:themeColor="text1"/>
        </w:rPr>
        <w:t>MGRTPCCSDKDGLKRGPWTAEEDQKLIDYINKHGYGNWRTLPTNAGLQRCGKSCRLRWMNYLRPDIKRGRFSLEEEQIIIQLHSIIGNKWSAIAARLPGRTDNEIKNYWNTHIRKKLLRMGIDPVTHRRRVDLLDLSSILNNNPSLLYNSRILGAQTFANPHLLRLAASQHHNNNVINSDTANNVVQDTQQLHAPPPPPLVQDFPVYSPAMAAAQLTQQPNGEFGLENCPANDFWLGTGLPESELTQDYLLPPLQNYGYYEPAVDPQSAMDPPAPAADESYRFGFRQGWSTPSSSQVNSSSTTTTEDEREISYCSNLWNFDVANIF</w:t>
      </w:r>
      <w:r>
        <w:rPr>
          <w:rFonts w:ascii="Courier New" w:hAnsi="Courier New" w:cs="Courier New"/>
          <w:color w:val="000000" w:themeColor="text1"/>
        </w:rPr>
        <w:t>*</w:t>
      </w:r>
    </w:p>
    <w:p w:rsidR="00BE4450" w:rsidRPr="00BE4450" w:rsidRDefault="00BE4450" w:rsidP="00BE4450">
      <w:pPr>
        <w:rPr>
          <w:rFonts w:ascii="Courier New" w:hAnsi="Courier New" w:cs="Courier New"/>
          <w:b/>
          <w:color w:val="000000" w:themeColor="text1"/>
        </w:rPr>
      </w:pPr>
      <w:r w:rsidRPr="00BE4450">
        <w:rPr>
          <w:rFonts w:ascii="Courier New" w:hAnsi="Courier New" w:cs="Courier New"/>
          <w:b/>
          <w:color w:val="000000" w:themeColor="text1"/>
        </w:rPr>
        <w:t>&gt;INIL14g06864</w:t>
      </w:r>
    </w:p>
    <w:p w:rsidR="00BE4450" w:rsidRPr="00BE4450" w:rsidRDefault="00BE4450" w:rsidP="00BE4450">
      <w:pPr>
        <w:rPr>
          <w:rFonts w:ascii="Courier New" w:hAnsi="Courier New" w:cs="Courier New"/>
          <w:color w:val="000000" w:themeColor="text1"/>
        </w:rPr>
      </w:pPr>
      <w:r w:rsidRPr="00BE4450">
        <w:rPr>
          <w:rFonts w:ascii="Courier New" w:hAnsi="Courier New" w:cs="Courier New"/>
          <w:color w:val="000000" w:themeColor="text1"/>
        </w:rPr>
        <w:t>MGRHSCCYKQKLRKGLWSPEEDEKLINHIAKSGHGCWSSVPKLAGLERCGKSCRLRWINYLRPDLKRGTFSQEEENLIIELHALLGNKWSQIAARLPGRTDNEIKNLWNSSIKKKLRQKGIDPNTHKPLPQVENAEKPQVFNNLVEFNNPKSSQMISGFNPNPNSVLDHHCSSSVKLQGSPAFFNTSGFPWLVSGSEKSEKLSDPEDIKWSEYLLGNAIPNQQFTVTEEGSFSTTASTWLQNQHPSLQAANLCTGSKPFQRLSAASSQFS</w:t>
      </w:r>
      <w:r>
        <w:rPr>
          <w:rFonts w:ascii="Courier New" w:hAnsi="Courier New" w:cs="Courier New"/>
          <w:color w:val="000000" w:themeColor="text1"/>
        </w:rPr>
        <w:t>*</w:t>
      </w:r>
    </w:p>
    <w:p w:rsidR="00BE4450" w:rsidRPr="00BE4450" w:rsidRDefault="00BE4450" w:rsidP="00BE4450">
      <w:pPr>
        <w:rPr>
          <w:rFonts w:ascii="Courier New" w:hAnsi="Courier New" w:cs="Courier New"/>
          <w:b/>
          <w:color w:val="000000" w:themeColor="text1"/>
        </w:rPr>
      </w:pPr>
      <w:r w:rsidRPr="00BE4450">
        <w:rPr>
          <w:rFonts w:ascii="Courier New" w:hAnsi="Courier New" w:cs="Courier New"/>
          <w:b/>
          <w:color w:val="000000" w:themeColor="text1"/>
        </w:rPr>
        <w:t>&gt;INIL14g35326</w:t>
      </w:r>
    </w:p>
    <w:p w:rsidR="00BE4450" w:rsidRPr="00BE4450" w:rsidRDefault="00BE4450" w:rsidP="00BE4450">
      <w:pPr>
        <w:rPr>
          <w:rFonts w:ascii="Courier New" w:hAnsi="Courier New" w:cs="Courier New"/>
          <w:color w:val="000000" w:themeColor="text1"/>
        </w:rPr>
      </w:pPr>
      <w:r w:rsidRPr="00BE4450">
        <w:rPr>
          <w:rFonts w:ascii="Courier New" w:hAnsi="Courier New" w:cs="Courier New"/>
          <w:color w:val="000000" w:themeColor="text1"/>
        </w:rPr>
        <w:t>MSFKAFESSSSGAFRFPPPPDLRFPPLGAALGLEEPEKRSADQTHRLCARGHWRPHEDGRLRELVAKHGPQNWNLIAEKIPGRSGKSCRLRWFNQLDPRINTKPFTEEEEERLRAAHRMYGNKWAIIARLFPGRTDNAVKNHWHVIMARLHRHQTTGGARRRQPRNHNNNNTMDSNNLNDESAASTCTDLSLSTSSSSALYMAGSSLKGVKAAEASGRRPESSPDSVANNNTTGSEAEMCGQNQTAIYDNNKMLFFDFLGVGAN</w:t>
      </w:r>
      <w:r>
        <w:rPr>
          <w:rFonts w:ascii="Courier New" w:hAnsi="Courier New" w:cs="Courier New"/>
          <w:color w:val="000000" w:themeColor="text1"/>
        </w:rPr>
        <w:t>*</w:t>
      </w:r>
    </w:p>
    <w:p w:rsidR="00BE4450" w:rsidRPr="00BE4450" w:rsidRDefault="00BE4450" w:rsidP="00BE4450">
      <w:pPr>
        <w:rPr>
          <w:rFonts w:ascii="Courier New" w:hAnsi="Courier New" w:cs="Courier New"/>
          <w:b/>
          <w:color w:val="000000" w:themeColor="text1"/>
        </w:rPr>
      </w:pPr>
      <w:r w:rsidRPr="00BE4450">
        <w:rPr>
          <w:rFonts w:ascii="Courier New" w:hAnsi="Courier New" w:cs="Courier New"/>
          <w:b/>
          <w:color w:val="000000" w:themeColor="text1"/>
        </w:rPr>
        <w:t>&gt;INIL14g35341</w:t>
      </w:r>
    </w:p>
    <w:p w:rsidR="00BE4450" w:rsidRPr="00CF1B00" w:rsidRDefault="00BE4450" w:rsidP="00BE4450">
      <w:pPr>
        <w:rPr>
          <w:rFonts w:ascii="Courier New" w:hAnsi="Courier New" w:cs="Courier New"/>
          <w:color w:val="000000" w:themeColor="text1"/>
        </w:rPr>
      </w:pPr>
      <w:r w:rsidRPr="00BE4450">
        <w:rPr>
          <w:rFonts w:ascii="Courier New" w:hAnsi="Courier New" w:cs="Courier New"/>
          <w:color w:val="000000" w:themeColor="text1"/>
        </w:rPr>
        <w:t>MGRSPCCEKAHTNKGAWTKEEDERLIAYIKAHGEGCWRSLPKAAGLLRCGKSCRLRWINYLRPDLKRGNFTHEEDELIIKLHSLLGNKWSLIAGRLPGRTDNEIKNYWNTHIRRKLLSRGIDPTTHRPINGGAAEAKETTATTISFGAVKPEDAENYSITTGKDLGPKKEEKEEETLLFKSEEPQVVEACPDLNLELRISPPSFQETQPPLPLEAAGSGGGGRVNGLCFACILGIPNSIDCTCNNNEDYSSSN</w:t>
      </w:r>
      <w:r w:rsidR="0002796B">
        <w:rPr>
          <w:rFonts w:ascii="Courier New" w:hAnsi="Courier New" w:cs="Courier New"/>
          <w:color w:val="000000" w:themeColor="text1"/>
        </w:rPr>
        <w:t>*</w:t>
      </w:r>
    </w:p>
    <w:p w:rsidR="00EA6476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14g41452</w:t>
      </w:r>
    </w:p>
    <w:p w:rsidR="006754DC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EAFNRSSSTSSTSSDSSSSESSFSAGGKAPRDGNRPERIKGPWSAEEDKILSRLVERYGPRNWSLISKYIKGRSGKSCRLRWCNQLSPSVEHRSFSPAEDETILAAHAKYGNRWATIARLLPGRTDNAVKNHWNSTLKR</w:t>
      </w:r>
      <w:r w:rsidR="008B1EDF" w:rsidRPr="00CF1B00">
        <w:rPr>
          <w:rFonts w:ascii="Courier New" w:hAnsi="Courier New" w:cs="Courier New"/>
          <w:color w:val="000000" w:themeColor="text1"/>
        </w:rPr>
        <w:t>RYQHQNQNQNQNQNQT</w:t>
      </w:r>
      <w:r w:rsidRPr="00CF1B00">
        <w:rPr>
          <w:rFonts w:ascii="Courier New" w:hAnsi="Courier New" w:cs="Courier New"/>
          <w:color w:val="000000" w:themeColor="text1"/>
        </w:rPr>
        <w:t>FDFTEVADAKSSPSGSVFFGLENSTLCMNINAGESPRVNTSSGRTFPLSHCDDEYDPMTTLSLAPPGMGGHELPERRTESLPAGFWDVMREVIAKEVREYVTSSFSGPSTGFH*</w:t>
      </w:r>
    </w:p>
    <w:p w:rsidR="00BE4450" w:rsidRPr="00BE4450" w:rsidRDefault="00BE4450" w:rsidP="00BE4450">
      <w:pPr>
        <w:rPr>
          <w:rFonts w:ascii="Courier New" w:hAnsi="Courier New" w:cs="Courier New"/>
          <w:b/>
          <w:color w:val="000000" w:themeColor="text1"/>
        </w:rPr>
      </w:pPr>
      <w:r w:rsidRPr="00BE4450">
        <w:rPr>
          <w:rFonts w:ascii="Courier New" w:hAnsi="Courier New" w:cs="Courier New"/>
          <w:b/>
          <w:color w:val="000000" w:themeColor="text1"/>
        </w:rPr>
        <w:t>&gt;INIL14g41510</w:t>
      </w:r>
    </w:p>
    <w:p w:rsidR="00BE4450" w:rsidRPr="00CF1B00" w:rsidRDefault="00BE4450" w:rsidP="00BE4450">
      <w:pPr>
        <w:rPr>
          <w:rFonts w:ascii="Courier New" w:hAnsi="Courier New" w:cs="Courier New"/>
          <w:color w:val="000000" w:themeColor="text1"/>
        </w:rPr>
      </w:pPr>
      <w:r w:rsidRPr="00BE4450">
        <w:rPr>
          <w:rFonts w:ascii="Courier New" w:hAnsi="Courier New" w:cs="Courier New"/>
          <w:color w:val="000000" w:themeColor="text1"/>
        </w:rPr>
        <w:t>MATSARRKVTDRIKGPWSPEEDELLQKLVEKYGARNWSLISKSICGRSGKSCRLRWCNQLSPQVEHR</w:t>
      </w:r>
      <w:r w:rsidRPr="00BE4450">
        <w:rPr>
          <w:rFonts w:ascii="Courier New" w:hAnsi="Courier New" w:cs="Courier New"/>
          <w:color w:val="000000" w:themeColor="text1"/>
        </w:rPr>
        <w:lastRenderedPageBreak/>
        <w:t>AFTAEEDEIIIRSHSKFGNKWATIARLLHGRTDNAIKNHWNSTLKRKCVSKAKSFVKPPQQPQPVKGSSGLFSAPDSPPGSDLSSSSLSGGVPPHVYRPVARAAGVVPPPETVSSATNPITSLSLCVPGSDCSEIPHSVSQPSPAPVSLPQMAPPVSSFLPQTYGSFQFGSPPTAEKRLFSPEFLAMLQDVIRKEVRDYMSGIEHGRLCFQTEAVQNAIVNRIGITKIDG</w:t>
      </w:r>
      <w:r>
        <w:rPr>
          <w:rFonts w:ascii="Courier New" w:hAnsi="Courier New" w:cs="Courier New"/>
          <w:color w:val="000000" w:themeColor="text1"/>
        </w:rPr>
        <w:t>*</w:t>
      </w:r>
    </w:p>
    <w:p w:rsidR="00EA6476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14g41566</w:t>
      </w:r>
    </w:p>
    <w:p w:rsidR="006754DC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GRAPCCDKNNVKKGPWSPEEDAKLKAYIEEHGTGGNWIALPQKIGLKRCGKSCRLRWLNYLRPNIKHGGFSEEEDNIICSLFISIGSRWSIIAAQLPGRTDNDIKNYWNTRLKKKLFGKQRREHGLKAGNGNVARQKQAEMRK</w:t>
      </w:r>
      <w:r w:rsidR="0098231D" w:rsidRPr="00CF1B00">
        <w:rPr>
          <w:rFonts w:ascii="Courier New" w:hAnsi="Courier New" w:cs="Courier New"/>
          <w:color w:val="000000" w:themeColor="text1"/>
        </w:rPr>
        <w:t>AAVAAAA</w:t>
      </w:r>
      <w:r w:rsidRPr="00CF1B00">
        <w:rPr>
          <w:rFonts w:ascii="Courier New" w:hAnsi="Courier New" w:cs="Courier New"/>
          <w:color w:val="000000" w:themeColor="text1"/>
        </w:rPr>
        <w:t>RENPMMMMMAPLGNTNNSPPWPELPVLDPIRYPAADNEPGFNDHHSIRNLLIKLGGKFRDDNDDDLKHKNLAAYPMENPSPVLV</w:t>
      </w:r>
      <w:r w:rsidR="0098231D" w:rsidRPr="00CF1B00">
        <w:rPr>
          <w:rFonts w:ascii="Courier New" w:hAnsi="Courier New" w:cs="Courier New"/>
          <w:color w:val="000000" w:themeColor="text1"/>
        </w:rPr>
        <w:t>PPPPPPL</w:t>
      </w:r>
      <w:r w:rsidRPr="00CF1B00">
        <w:rPr>
          <w:rFonts w:ascii="Courier New" w:hAnsi="Courier New" w:cs="Courier New"/>
          <w:color w:val="000000" w:themeColor="text1"/>
        </w:rPr>
        <w:t>YQLSSAPTTDTTLNSPFSINEYNMEAELRSLPGENCFPEQIPYTDNTNIPQKMDGLEFLYDNMLNNNGRLGSSSGGAMMDWSEMMSYCSLAFAPPLSTYTTTAVQPANGLPAAQPHSAALFDGEELISYSGTPPQ*</w:t>
      </w:r>
    </w:p>
    <w:p w:rsidR="00BE4450" w:rsidRPr="00BE4450" w:rsidRDefault="00BE4450" w:rsidP="00BE4450">
      <w:pPr>
        <w:rPr>
          <w:rFonts w:ascii="Courier New" w:hAnsi="Courier New" w:cs="Courier New"/>
          <w:b/>
          <w:color w:val="000000" w:themeColor="text1"/>
        </w:rPr>
      </w:pPr>
      <w:r w:rsidRPr="00BE4450">
        <w:rPr>
          <w:rFonts w:ascii="Courier New" w:hAnsi="Courier New" w:cs="Courier New"/>
          <w:b/>
          <w:color w:val="000000" w:themeColor="text1"/>
        </w:rPr>
        <w:t>&gt;INIL14g41878</w:t>
      </w:r>
    </w:p>
    <w:p w:rsidR="00BE4450" w:rsidRPr="00BE4450" w:rsidRDefault="00BE4450" w:rsidP="00BE4450">
      <w:pPr>
        <w:rPr>
          <w:rFonts w:ascii="Courier New" w:hAnsi="Courier New" w:cs="Courier New"/>
          <w:color w:val="000000" w:themeColor="text1"/>
        </w:rPr>
      </w:pPr>
      <w:r w:rsidRPr="00BE4450">
        <w:rPr>
          <w:rFonts w:ascii="Courier New" w:hAnsi="Courier New" w:cs="Courier New"/>
          <w:color w:val="000000" w:themeColor="text1"/>
        </w:rPr>
        <w:t>MVETTGGGGGGASASSDDSSRTCPRGHWRPAEDEKLRQLVEQYGPQNWNSIAEKLQGRSGKSCRLRWFNQLDPRINRRPFSEEEEERLVAAHRIHGNKWALISRLFPGRTDNAVKNHWHVLMARRQREQSKLSVKRTYQQVFNNVNVNDTNVFRRRYKSPDPSNKIISFFEFQNNPDSSRPTFSLSKYTPPAPAPYSSPPLRPPSSDYSLLRHHKNSTNKNLGFSLVGSHGGVIRSDPPNLKPWNFLNYSSTFNDGAKNHERENDFNDI</w:t>
      </w:r>
      <w:r>
        <w:rPr>
          <w:rFonts w:ascii="Courier New" w:hAnsi="Courier New" w:cs="Courier New"/>
          <w:color w:val="000000" w:themeColor="text1"/>
        </w:rPr>
        <w:t>*</w:t>
      </w:r>
    </w:p>
    <w:p w:rsidR="00BE4450" w:rsidRPr="00BE4450" w:rsidRDefault="00BE4450" w:rsidP="00BE4450">
      <w:pPr>
        <w:rPr>
          <w:rFonts w:ascii="Courier New" w:hAnsi="Courier New" w:cs="Courier New"/>
          <w:b/>
          <w:color w:val="000000" w:themeColor="text1"/>
        </w:rPr>
      </w:pPr>
      <w:r w:rsidRPr="00BE4450">
        <w:rPr>
          <w:rFonts w:ascii="Courier New" w:hAnsi="Courier New" w:cs="Courier New"/>
          <w:b/>
          <w:color w:val="000000" w:themeColor="text1"/>
        </w:rPr>
        <w:t>&gt;INIL15g14256</w:t>
      </w:r>
    </w:p>
    <w:p w:rsidR="00BE4450" w:rsidRPr="00BE4450" w:rsidRDefault="00BE4450" w:rsidP="00BE4450">
      <w:pPr>
        <w:rPr>
          <w:rFonts w:ascii="Courier New" w:hAnsi="Courier New" w:cs="Courier New"/>
          <w:color w:val="000000" w:themeColor="text1"/>
        </w:rPr>
      </w:pPr>
      <w:r w:rsidRPr="00BE4450">
        <w:rPr>
          <w:rFonts w:ascii="Courier New" w:hAnsi="Courier New" w:cs="Courier New"/>
          <w:color w:val="000000" w:themeColor="text1"/>
        </w:rPr>
        <w:t>MGRSPCCEKMGLKKGPWTKEEDQILVDYISRHGHGNWRALPKRAGLLRCGKSCRLRWINYLRPDIKRGNFSHEEEDAIIKLHQALGNRWSVIAARLPGRTDNEIKNIWHTRLKKRLNDYGLVPPQPSLKSKSQPLKPFAMDLQTPSSPPHSSTTTSTDVHASSYCSISSHCVVSDAVLLQSDLPEVDESFWSQVFSSENSSDAGDLPATVDGESRFDSTKNETYETNSSVEFWHRLFSKTENLPVLPEL</w:t>
      </w:r>
      <w:r>
        <w:rPr>
          <w:rFonts w:ascii="Courier New" w:hAnsi="Courier New" w:cs="Courier New"/>
          <w:color w:val="000000" w:themeColor="text1"/>
        </w:rPr>
        <w:t>*</w:t>
      </w:r>
    </w:p>
    <w:p w:rsidR="00BE4450" w:rsidRPr="00BE4450" w:rsidRDefault="00BE4450" w:rsidP="00BE4450">
      <w:pPr>
        <w:rPr>
          <w:rFonts w:ascii="Courier New" w:hAnsi="Courier New" w:cs="Courier New"/>
          <w:b/>
          <w:color w:val="000000" w:themeColor="text1"/>
        </w:rPr>
      </w:pPr>
      <w:r w:rsidRPr="00BE4450">
        <w:rPr>
          <w:rFonts w:ascii="Courier New" w:hAnsi="Courier New" w:cs="Courier New"/>
          <w:b/>
          <w:color w:val="000000" w:themeColor="text1"/>
        </w:rPr>
        <w:t>&gt;INIL15g23810</w:t>
      </w:r>
    </w:p>
    <w:p w:rsidR="00BE4450" w:rsidRPr="00CF1B00" w:rsidRDefault="00BE4450" w:rsidP="00BE4450">
      <w:pPr>
        <w:rPr>
          <w:rFonts w:ascii="Courier New" w:hAnsi="Courier New" w:cs="Courier New"/>
          <w:color w:val="000000" w:themeColor="text1"/>
        </w:rPr>
      </w:pPr>
      <w:r w:rsidRPr="00BE4450">
        <w:rPr>
          <w:rFonts w:ascii="Courier New" w:hAnsi="Courier New" w:cs="Courier New"/>
          <w:color w:val="000000" w:themeColor="text1"/>
        </w:rPr>
        <w:t>MYKRHIVSWSQEEDDILREQIRLHGTENWTIIASKFKDKTTRQCRRRWFTYLNSDFKKGGWSPEEDVLLCEAQRIFGNRWTEIAKVVSGRTDNAVKNRFTTLCKKRAKNEALAKENNNSFINLNNKRVIFPGAGSPFKKLRRSHISDLPENCNSGEKSLVTCNAVNQLQRSPFSVLPNVGSSLPTNQNVSIKDSPTNGTFLKKDDPKILALMQQAELLSSLALKVNSENSHQSLENAWKVLQDFLNQKEDDVLKGRISEMDFKGLAEDLKNINVPSQSWRQPALSEDSAGSSEYSSESTLLSHAPGDKKEQCEAEVSALHQDIESGLQSTEIGDRTTINAFSGGTPANATCTEDILPTCDKVGANEEAAAEECSSPLHVTPLFRTLAAAIPSPKFSESERQFLLKTLGMDCTSPKSSINNTSHPPSCKRVLLHSL</w:t>
      </w:r>
      <w:r>
        <w:rPr>
          <w:rFonts w:ascii="Courier New" w:hAnsi="Courier New" w:cs="Courier New"/>
          <w:color w:val="000000" w:themeColor="text1"/>
        </w:rPr>
        <w:t>*</w:t>
      </w:r>
    </w:p>
    <w:p w:rsidR="00EA6476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15g27998</w:t>
      </w:r>
    </w:p>
    <w:p w:rsidR="006754DC" w:rsidRPr="00CF1B00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ATMSQKKDADRIRGPWSPEEDELLQRLVEKHGPRNWSLISKSIPGRSGKSCRLRWCNQLSPQVEHRAFTAEEDEKIVRAHAKFGNKWATIARLLSGRTDNAIKNHWNSTLKRKSAAAAVSEDSSGFEPRRKRSSSVGAAGVNVSGSGSVSGFYVSPGSPSGSDLSDSSLPHLYRPIARTGGVFPVTQIETASSPAANDPPTSLTLSLPGSDTSETPSPTSVTPTSQLV</w:t>
      </w:r>
      <w:r w:rsidR="0098231D" w:rsidRPr="00CF1B00">
        <w:rPr>
          <w:rFonts w:ascii="Courier New" w:hAnsi="Courier New" w:cs="Courier New"/>
          <w:color w:val="000000" w:themeColor="text1"/>
        </w:rPr>
        <w:t>HSPHAPHAPPPPPPPPPL</w:t>
      </w:r>
      <w:r w:rsidRPr="00CF1B00">
        <w:rPr>
          <w:rFonts w:ascii="Courier New" w:hAnsi="Courier New" w:cs="Courier New"/>
          <w:color w:val="000000" w:themeColor="text1"/>
        </w:rPr>
        <w:t>PRTPISFTPVVA</w:t>
      </w:r>
      <w:r w:rsidR="0098231D" w:rsidRPr="00CF1B00">
        <w:rPr>
          <w:rFonts w:ascii="Courier New" w:hAnsi="Courier New" w:cs="Courier New"/>
          <w:color w:val="000000" w:themeColor="text1"/>
        </w:rPr>
        <w:t>PPQPPPPPPPPPL</w:t>
      </w:r>
      <w:r w:rsidRPr="00CF1B00">
        <w:rPr>
          <w:rFonts w:ascii="Courier New" w:hAnsi="Courier New" w:cs="Courier New"/>
          <w:color w:val="000000" w:themeColor="text1"/>
        </w:rPr>
        <w:t>PSLPPQTHQNFEFLPTPPPQMAEKPLFSPEFLAVLQDMIRKEVRTYMSGVDKNGLCMPTEAIR</w:t>
      </w:r>
      <w:r w:rsidRPr="00CF1B00">
        <w:rPr>
          <w:rFonts w:ascii="Courier New" w:hAnsi="Courier New" w:cs="Courier New"/>
          <w:color w:val="000000" w:themeColor="text1"/>
        </w:rPr>
        <w:lastRenderedPageBreak/>
        <w:t>NAVVKRISLSRIE*</w:t>
      </w:r>
    </w:p>
    <w:p w:rsidR="00EA6476" w:rsidRPr="00CF1B00" w:rsidRDefault="006754DC" w:rsidP="006754DC">
      <w:pPr>
        <w:rPr>
          <w:rFonts w:ascii="Courier New" w:hAnsi="Courier New" w:cs="Courier New"/>
          <w:b/>
          <w:color w:val="000000" w:themeColor="text1"/>
        </w:rPr>
      </w:pPr>
      <w:r w:rsidRPr="00CF1B00">
        <w:rPr>
          <w:rFonts w:ascii="Courier New" w:hAnsi="Courier New" w:cs="Courier New"/>
          <w:b/>
          <w:color w:val="000000" w:themeColor="text1"/>
        </w:rPr>
        <w:t>&gt;INIL15g29270</w:t>
      </w:r>
    </w:p>
    <w:p w:rsidR="006754DC" w:rsidRDefault="006754DC" w:rsidP="006754DC">
      <w:pPr>
        <w:rPr>
          <w:rFonts w:ascii="Courier New" w:hAnsi="Courier New" w:cs="Courier New"/>
          <w:color w:val="000000" w:themeColor="text1"/>
        </w:rPr>
      </w:pPr>
      <w:r w:rsidRPr="00CF1B00">
        <w:rPr>
          <w:rFonts w:ascii="Courier New" w:hAnsi="Courier New" w:cs="Courier New"/>
          <w:color w:val="000000" w:themeColor="text1"/>
        </w:rPr>
        <w:t>MASISRKDMDRVKGPWSPEEDELLQQLVQKHGPRNWSLISKSIPGRSGKSCRLRWCNQLSPQVEHRAFTPEEDDTIIRAHARFGNKWATIARLLAGRTDNAIKNHWNSTLKRKCSSMSADEGNDLADRLQHQPLKRSVSAGAAVTLHLNPGSPSGSDVSESSLPVMSPSHVFKPIARTGGVLPPPVETPPPPPLNDPPTSLSLSLPGVDSSSDVSPRLTESTQPISPIQLFSSAMHT</w:t>
      </w:r>
      <w:r w:rsidR="0098231D" w:rsidRPr="00CF1B00">
        <w:rPr>
          <w:rFonts w:ascii="Courier New" w:hAnsi="Courier New" w:cs="Courier New"/>
          <w:color w:val="000000" w:themeColor="text1"/>
        </w:rPr>
        <w:t>PPPPPPPPLPL</w:t>
      </w:r>
      <w:r w:rsidRPr="00CF1B00">
        <w:rPr>
          <w:rFonts w:ascii="Courier New" w:hAnsi="Courier New" w:cs="Courier New"/>
          <w:color w:val="000000" w:themeColor="text1"/>
        </w:rPr>
        <w:t>PVPFQQPLEKFDLGGGAPPPMACPIPPKEAVPAQQDRVFLPFSQELLAVMQDMIKTENGIGRGMCMQPATSNHGLRYAAAAAAAATVNRVGVNRLE*</w:t>
      </w:r>
    </w:p>
    <w:p w:rsidR="00BE4450" w:rsidRPr="00BE4450" w:rsidRDefault="00BE4450" w:rsidP="00BE4450">
      <w:pPr>
        <w:rPr>
          <w:rFonts w:ascii="Courier New" w:hAnsi="Courier New" w:cs="Courier New"/>
          <w:b/>
          <w:color w:val="000000" w:themeColor="text1"/>
        </w:rPr>
      </w:pPr>
      <w:r w:rsidRPr="00BE4450">
        <w:rPr>
          <w:rFonts w:ascii="Courier New" w:hAnsi="Courier New" w:cs="Courier New"/>
          <w:b/>
          <w:color w:val="000000" w:themeColor="text1"/>
        </w:rPr>
        <w:t>&gt;INIL15g31180</w:t>
      </w:r>
    </w:p>
    <w:p w:rsidR="00BE4450" w:rsidRPr="00BE4450" w:rsidRDefault="00BE4450" w:rsidP="00BE4450">
      <w:pPr>
        <w:rPr>
          <w:rFonts w:ascii="Courier New" w:hAnsi="Courier New" w:cs="Courier New"/>
          <w:color w:val="000000" w:themeColor="text1"/>
        </w:rPr>
      </w:pPr>
      <w:r w:rsidRPr="00BE4450">
        <w:rPr>
          <w:rFonts w:ascii="Courier New" w:hAnsi="Courier New" w:cs="Courier New"/>
          <w:color w:val="000000" w:themeColor="text1"/>
        </w:rPr>
        <w:t>MGRQPCCDKLGVKKGPWTAEEDKKLITFILSNGQCCWRALPKLAGLRRCGKSCRLRWTNYLRPDLKRGLLSQDEEQLVIDLHASLGNRWSKIASKLPGRTDNEIKNHWNTHIKKKLIKMGIDPVTHEPLIKDTTDSTSDKGNGQLQVQVVPEGTPPTVPNLISEDLNSSCSTSENSSITSTNDEFQRVLDTMSDNDPLLSSLLENNAPPVDLTWNLSDDHQMIFENLTIPKLDENFAWLMDHQDFGIHDFGYECSNVATLM</w:t>
      </w:r>
      <w:r>
        <w:rPr>
          <w:rFonts w:ascii="Courier New" w:hAnsi="Courier New" w:cs="Courier New"/>
          <w:color w:val="000000" w:themeColor="text1"/>
        </w:rPr>
        <w:t>*</w:t>
      </w:r>
    </w:p>
    <w:p w:rsidR="00BE4450" w:rsidRPr="00BE4450" w:rsidRDefault="00BE4450" w:rsidP="00BE4450">
      <w:pPr>
        <w:rPr>
          <w:rFonts w:ascii="Courier New" w:hAnsi="Courier New" w:cs="Courier New"/>
          <w:b/>
          <w:color w:val="000000" w:themeColor="text1"/>
        </w:rPr>
      </w:pPr>
      <w:r w:rsidRPr="00BE4450">
        <w:rPr>
          <w:rFonts w:ascii="Courier New" w:hAnsi="Courier New" w:cs="Courier New"/>
          <w:b/>
          <w:color w:val="000000" w:themeColor="text1"/>
        </w:rPr>
        <w:t>&gt;INIL15g31267</w:t>
      </w:r>
    </w:p>
    <w:p w:rsidR="00D97472" w:rsidRPr="00CF1B00" w:rsidRDefault="00BE4450" w:rsidP="006754DC">
      <w:pPr>
        <w:rPr>
          <w:rFonts w:ascii="Courier New" w:hAnsi="Courier New" w:cs="Courier New"/>
          <w:color w:val="000000" w:themeColor="text1"/>
        </w:rPr>
      </w:pPr>
      <w:r w:rsidRPr="00BE4450">
        <w:rPr>
          <w:rFonts w:ascii="Courier New" w:hAnsi="Courier New" w:cs="Courier New"/>
          <w:color w:val="000000" w:themeColor="text1"/>
        </w:rPr>
        <w:t>MGRAPCCSKEGLRKGPWSAKEDLLLTNHIQHHGEGQWRSLPKKAGLLRCGKSCRLRWMNYLRPGIKRGNFSQEEEDLIVRLHSLLGNRWSLIAGRLPGRTDNEIKNYWNTHLLKKLKSAGIEPKPRHSKDSKKKPAKPRPNPQKLTANTKKKHKKARNDEQSPRQDSDQTATAPEKRTKVYAPKPIRLSPSPAFSRNHSLEDVAGSVSSSSGEVDNKAVVLQGTTAEPPPPPFIPWHLYELGGDVDFCDQILDGCDLSSPKCSGPTSDGLLEKVYDEYLHLLSENCFEPLTDDCLCDYPFVDYNVAPTSSNNSSLN</w:t>
      </w:r>
      <w:r>
        <w:rPr>
          <w:rFonts w:ascii="Courier New" w:hAnsi="Courier New" w:cs="Courier New"/>
          <w:color w:val="000000" w:themeColor="text1"/>
        </w:rPr>
        <w:t>*</w:t>
      </w:r>
    </w:p>
    <w:sectPr w:rsidR="00D97472" w:rsidRPr="00CF1B0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72C0" w:rsidRDefault="006372C0" w:rsidP="00CF1B00">
      <w:r>
        <w:separator/>
      </w:r>
    </w:p>
  </w:endnote>
  <w:endnote w:type="continuationSeparator" w:id="0">
    <w:p w:rsidR="006372C0" w:rsidRDefault="006372C0" w:rsidP="00CF1B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72C0" w:rsidRDefault="006372C0" w:rsidP="00CF1B00">
      <w:r>
        <w:separator/>
      </w:r>
    </w:p>
  </w:footnote>
  <w:footnote w:type="continuationSeparator" w:id="0">
    <w:p w:rsidR="006372C0" w:rsidRDefault="006372C0" w:rsidP="00CF1B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4DC"/>
    <w:rsid w:val="0002796B"/>
    <w:rsid w:val="000514DC"/>
    <w:rsid w:val="00153429"/>
    <w:rsid w:val="002A288F"/>
    <w:rsid w:val="002C551D"/>
    <w:rsid w:val="003A4F90"/>
    <w:rsid w:val="00477723"/>
    <w:rsid w:val="006372C0"/>
    <w:rsid w:val="006754DC"/>
    <w:rsid w:val="006D0273"/>
    <w:rsid w:val="0075670D"/>
    <w:rsid w:val="008B1EDF"/>
    <w:rsid w:val="00965766"/>
    <w:rsid w:val="0098231D"/>
    <w:rsid w:val="009D0C48"/>
    <w:rsid w:val="009E665C"/>
    <w:rsid w:val="00AA33D0"/>
    <w:rsid w:val="00AE0E31"/>
    <w:rsid w:val="00BE4450"/>
    <w:rsid w:val="00C642E0"/>
    <w:rsid w:val="00CF1B00"/>
    <w:rsid w:val="00D5619D"/>
    <w:rsid w:val="00D97472"/>
    <w:rsid w:val="00DC37F4"/>
    <w:rsid w:val="00EA6476"/>
    <w:rsid w:val="00F4407E"/>
    <w:rsid w:val="00FA4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713F941-364F-4602-A9D2-54A28E87A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1B0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F1B00"/>
  </w:style>
  <w:style w:type="paragraph" w:styleId="a5">
    <w:name w:val="footer"/>
    <w:basedOn w:val="a"/>
    <w:link w:val="a6"/>
    <w:uiPriority w:val="99"/>
    <w:unhideWhenUsed/>
    <w:rsid w:val="00CF1B0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F1B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07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0E2027-24CB-4E78-911A-ACD1381564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3</Pages>
  <Words>6501</Words>
  <Characters>37061</Characters>
  <Application>Microsoft Office Word</Application>
  <DocSecurity>0</DocSecurity>
  <Lines>308</Lines>
  <Paragraphs>8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松崎彩音</dc:creator>
  <cp:keywords/>
  <dc:description/>
  <cp:lastModifiedBy>ayane</cp:lastModifiedBy>
  <cp:revision>5</cp:revision>
  <dcterms:created xsi:type="dcterms:W3CDTF">2022-06-12T09:35:00Z</dcterms:created>
  <dcterms:modified xsi:type="dcterms:W3CDTF">2022-09-03T08:41:00Z</dcterms:modified>
</cp:coreProperties>
</file>